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3F03EC" w14:textId="5CD93DF0" w:rsidR="0009357B" w:rsidRPr="003A2C6C" w:rsidRDefault="00615C0D" w:rsidP="003A2C6C">
      <w:pPr>
        <w:pStyle w:val="Heading1notnumbered"/>
      </w:pPr>
      <w:bookmarkStart w:id="0" w:name="_GoBack"/>
      <w:bookmarkEnd w:id="0"/>
      <w:r w:rsidRPr="003A2C6C">
        <w:t>Supplement</w:t>
      </w:r>
    </w:p>
    <w:p w14:paraId="45FA307A" w14:textId="702A0F74" w:rsidR="00615C0D" w:rsidRPr="003A2C6C" w:rsidRDefault="00615C0D" w:rsidP="005169AC">
      <w:pPr>
        <w:pStyle w:val="Table"/>
        <w:rPr>
          <w:lang w:val="en-GB"/>
        </w:rPr>
      </w:pPr>
      <w:r w:rsidRPr="003A2C6C">
        <w:rPr>
          <w:b/>
          <w:lang w:val="en-GB"/>
        </w:rPr>
        <w:t xml:space="preserve">Table </w:t>
      </w:r>
      <w:r w:rsidR="00E7074C" w:rsidRPr="003A2C6C">
        <w:rPr>
          <w:b/>
          <w:lang w:val="en-GB"/>
        </w:rPr>
        <w:t>S1</w:t>
      </w:r>
      <w:r w:rsidRPr="003A2C6C">
        <w:rPr>
          <w:lang w:val="en-GB"/>
        </w:rPr>
        <w:t xml:space="preserve"> Effect of </w:t>
      </w:r>
      <w:r w:rsidR="002B3506" w:rsidRPr="003A2C6C">
        <w:rPr>
          <w:lang w:val="en-GB"/>
        </w:rPr>
        <w:t xml:space="preserve">the </w:t>
      </w:r>
      <w:r w:rsidRPr="003A2C6C">
        <w:rPr>
          <w:lang w:val="en-GB"/>
        </w:rPr>
        <w:t xml:space="preserve">basic income </w:t>
      </w:r>
      <w:r w:rsidR="002B3506" w:rsidRPr="003A2C6C">
        <w:rPr>
          <w:lang w:val="en-GB"/>
        </w:rPr>
        <w:t xml:space="preserve">experiment </w:t>
      </w:r>
      <w:r w:rsidRPr="003A2C6C">
        <w:rPr>
          <w:lang w:val="en-GB"/>
        </w:rPr>
        <w:t xml:space="preserve">on childbearing among </w:t>
      </w:r>
      <w:r w:rsidR="009B4312" w:rsidRPr="003A2C6C">
        <w:rPr>
          <w:lang w:val="en-GB"/>
        </w:rPr>
        <w:t>low-income women</w:t>
      </w:r>
      <w:r w:rsidR="00F56E3D" w:rsidRPr="003A2C6C">
        <w:rPr>
          <w:lang w:val="en-GB"/>
        </w:rPr>
        <w:t>; u</w:t>
      </w:r>
      <w:r w:rsidRPr="003A2C6C">
        <w:rPr>
          <w:lang w:val="en-GB"/>
        </w:rPr>
        <w:t>nadjusted and adjusted absolute difference in the mean probability with basic incom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4"/>
        <w:gridCol w:w="1985"/>
        <w:gridCol w:w="766"/>
        <w:gridCol w:w="1138"/>
        <w:gridCol w:w="666"/>
        <w:gridCol w:w="1799"/>
        <w:gridCol w:w="666"/>
      </w:tblGrid>
      <w:tr w:rsidR="004535FB" w:rsidRPr="00057488" w14:paraId="6C18EA52" w14:textId="77777777" w:rsidTr="009B7FC2"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2A228041" w14:textId="77777777" w:rsidR="00B157C4" w:rsidRPr="003A2C6C" w:rsidRDefault="00B157C4" w:rsidP="00B157C4">
            <w:pPr>
              <w:pStyle w:val="Table"/>
              <w:rPr>
                <w:lang w:val="en-GB"/>
              </w:rPr>
            </w:pPr>
            <w:r w:rsidRPr="003A2C6C">
              <w:rPr>
                <w:lang w:val="en-GB"/>
              </w:rPr>
              <w:t>Outcome</w:t>
            </w: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</w:tcPr>
          <w:p w14:paraId="3F388375" w14:textId="7166BB6A" w:rsidR="00B157C4" w:rsidRPr="003A2C6C" w:rsidRDefault="00B157C4" w:rsidP="00B6112E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>Un adjusted risk difference with basic income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65599A4E" w14:textId="54E065B0" w:rsidR="00B157C4" w:rsidRPr="003A2C6C" w:rsidRDefault="00AB0EB0" w:rsidP="00B6112E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089EFF7B" w14:textId="52C31B84" w:rsidR="00B157C4" w:rsidRPr="003A2C6C" w:rsidRDefault="00B157C4" w:rsidP="00B6112E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 xml:space="preserve">Adjusted to age </w:t>
            </w:r>
            <w:r w:rsidR="004535FB" w:rsidRPr="003A2C6C">
              <w:rPr>
                <w:lang w:val="en-GB"/>
              </w:rPr>
              <w:t>only</w:t>
            </w:r>
            <w:r w:rsidRPr="003A2C6C">
              <w:rPr>
                <w:vertAlign w:val="superscript"/>
                <w:lang w:val="en-GB"/>
              </w:rPr>
              <w:t>a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341C7DC5" w14:textId="6337FAC6" w:rsidR="00B157C4" w:rsidRPr="003A2C6C" w:rsidRDefault="00AB0EB0" w:rsidP="00B6112E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</w:tcPr>
          <w:p w14:paraId="56BBB832" w14:textId="5241093F" w:rsidR="00B157C4" w:rsidRPr="003A2C6C" w:rsidRDefault="00B157C4" w:rsidP="00B6112E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 xml:space="preserve">Adjusted to </w:t>
            </w:r>
            <w:r w:rsidR="007E4D4C" w:rsidRPr="003A2C6C">
              <w:rPr>
                <w:lang w:val="en-GB"/>
              </w:rPr>
              <w:t xml:space="preserve">age and </w:t>
            </w:r>
            <w:r w:rsidR="004535FB" w:rsidRPr="003A2C6C">
              <w:rPr>
                <w:lang w:val="en-GB"/>
              </w:rPr>
              <w:t>other</w:t>
            </w:r>
            <w:r w:rsidRPr="003A2C6C">
              <w:rPr>
                <w:lang w:val="en-GB"/>
              </w:rPr>
              <w:t xml:space="preserve"> covariates</w:t>
            </w:r>
            <w:r w:rsidRPr="003A2C6C">
              <w:rPr>
                <w:vertAlign w:val="superscript"/>
                <w:lang w:val="en-GB"/>
              </w:rPr>
              <w:t>b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70D30FFA" w14:textId="7F33567B" w:rsidR="00B157C4" w:rsidRPr="003A2C6C" w:rsidRDefault="00AB0EB0" w:rsidP="00B6112E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D0637E" w:rsidRPr="00057488" w14:paraId="7F06D4E1" w14:textId="77777777" w:rsidTr="00D0637E">
        <w:tc>
          <w:tcPr>
            <w:tcW w:w="961" w:type="pct"/>
            <w:tcBorders>
              <w:top w:val="single" w:sz="4" w:space="0" w:color="auto"/>
            </w:tcBorders>
          </w:tcPr>
          <w:p w14:paraId="388AE2C5" w14:textId="2AB4FC4F" w:rsidR="00D0637E" w:rsidRPr="003A2C6C" w:rsidRDefault="00D0637E" w:rsidP="00B157C4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At least one birth since month 1</w:t>
            </w:r>
          </w:p>
        </w:tc>
        <w:tc>
          <w:tcPr>
            <w:tcW w:w="1255" w:type="pct"/>
            <w:tcBorders>
              <w:top w:val="single" w:sz="4" w:space="0" w:color="auto"/>
            </w:tcBorders>
          </w:tcPr>
          <w:p w14:paraId="432A725D" w14:textId="77777777" w:rsidR="00D0637E" w:rsidRPr="003A2C6C" w:rsidRDefault="00D0637E" w:rsidP="00B6112E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4E72289C" w14:textId="77777777" w:rsidR="00D0637E" w:rsidRPr="003A2C6C" w:rsidRDefault="00D0637E" w:rsidP="00D70104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0C8CC5D0" w14:textId="77777777" w:rsidR="00D0637E" w:rsidRPr="003A2C6C" w:rsidRDefault="00D0637E" w:rsidP="00B6112E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0F8D6793" w14:textId="77777777" w:rsidR="00D0637E" w:rsidRPr="003A2C6C" w:rsidRDefault="00D0637E" w:rsidP="00D70104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1146" w:type="pct"/>
            <w:tcBorders>
              <w:top w:val="single" w:sz="4" w:space="0" w:color="auto"/>
            </w:tcBorders>
          </w:tcPr>
          <w:p w14:paraId="3ECB2FEB" w14:textId="77777777" w:rsidR="00D0637E" w:rsidRPr="003A2C6C" w:rsidRDefault="00D0637E" w:rsidP="00B6112E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13FA2915" w14:textId="77777777" w:rsidR="00D0637E" w:rsidRPr="003A2C6C" w:rsidRDefault="00D0637E" w:rsidP="00D70104">
            <w:pPr>
              <w:pStyle w:val="Table"/>
              <w:jc w:val="center"/>
              <w:rPr>
                <w:lang w:val="en-GB"/>
              </w:rPr>
            </w:pPr>
          </w:p>
        </w:tc>
      </w:tr>
      <w:tr w:rsidR="00D0637E" w:rsidRPr="00057488" w14:paraId="1F70BB7A" w14:textId="77777777" w:rsidTr="00D0637E">
        <w:tc>
          <w:tcPr>
            <w:tcW w:w="961" w:type="pct"/>
          </w:tcPr>
          <w:p w14:paraId="3F260B8E" w14:textId="34046BE4" w:rsidR="00D0637E" w:rsidRPr="003A2C6C" w:rsidRDefault="00D0637E" w:rsidP="00B157C4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 xml:space="preserve">    By month 8</w:t>
            </w:r>
          </w:p>
        </w:tc>
        <w:tc>
          <w:tcPr>
            <w:tcW w:w="1255" w:type="pct"/>
          </w:tcPr>
          <w:p w14:paraId="31962C6A" w14:textId="4F3472D2" w:rsidR="00D0637E" w:rsidRPr="003A2C6C" w:rsidRDefault="009441F0" w:rsidP="00B6112E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.000</w:t>
            </w:r>
          </w:p>
        </w:tc>
        <w:tc>
          <w:tcPr>
            <w:tcW w:w="294" w:type="pct"/>
          </w:tcPr>
          <w:p w14:paraId="6932B293" w14:textId="12C466CC" w:rsidR="00D0637E" w:rsidRPr="003A2C6C" w:rsidRDefault="003A22F8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984</w:t>
            </w:r>
          </w:p>
        </w:tc>
        <w:tc>
          <w:tcPr>
            <w:tcW w:w="757" w:type="pct"/>
          </w:tcPr>
          <w:p w14:paraId="58F9A9F6" w14:textId="1F5BFE09" w:rsidR="00D0637E" w:rsidRPr="003A2C6C" w:rsidRDefault="009441F0" w:rsidP="00B6112E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000</w:t>
            </w:r>
          </w:p>
        </w:tc>
        <w:tc>
          <w:tcPr>
            <w:tcW w:w="294" w:type="pct"/>
          </w:tcPr>
          <w:p w14:paraId="7CFA262B" w14:textId="42A936E0" w:rsidR="00D0637E" w:rsidRPr="003A2C6C" w:rsidRDefault="003A22F8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981</w:t>
            </w:r>
          </w:p>
        </w:tc>
        <w:tc>
          <w:tcPr>
            <w:tcW w:w="1146" w:type="pct"/>
          </w:tcPr>
          <w:p w14:paraId="23973DBA" w14:textId="25A7F76F" w:rsidR="00D0637E" w:rsidRPr="003A2C6C" w:rsidRDefault="009441F0" w:rsidP="00B6112E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.000</w:t>
            </w:r>
          </w:p>
        </w:tc>
        <w:tc>
          <w:tcPr>
            <w:tcW w:w="294" w:type="pct"/>
          </w:tcPr>
          <w:p w14:paraId="7C27D704" w14:textId="6034A20B" w:rsidR="00D0637E" w:rsidRPr="003A2C6C" w:rsidRDefault="003A22F8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984</w:t>
            </w:r>
          </w:p>
        </w:tc>
      </w:tr>
      <w:tr w:rsidR="004535FB" w:rsidRPr="00057488" w14:paraId="10DEDDBA" w14:textId="77777777" w:rsidTr="00D0637E">
        <w:tc>
          <w:tcPr>
            <w:tcW w:w="961" w:type="pct"/>
          </w:tcPr>
          <w:p w14:paraId="12E2396A" w14:textId="7242B7DA" w:rsidR="00B157C4" w:rsidRPr="003A2C6C" w:rsidRDefault="00B157C4" w:rsidP="00B157C4">
            <w:pPr>
              <w:pStyle w:val="Table"/>
              <w:rPr>
                <w:lang w:val="en-GB"/>
              </w:rPr>
            </w:pPr>
            <w:r w:rsidRPr="003A2C6C">
              <w:rPr>
                <w:lang w:val="en-GB"/>
              </w:rPr>
              <w:t>At least one birth</w:t>
            </w:r>
            <w:r w:rsidR="009B7FC2" w:rsidRPr="003A2C6C">
              <w:rPr>
                <w:lang w:val="en-GB"/>
              </w:rPr>
              <w:t xml:space="preserve"> since</w:t>
            </w:r>
            <w:r w:rsidRPr="003A2C6C">
              <w:rPr>
                <w:lang w:val="en-GB"/>
              </w:rPr>
              <w:t xml:space="preserve"> month 9</w:t>
            </w:r>
          </w:p>
        </w:tc>
        <w:tc>
          <w:tcPr>
            <w:tcW w:w="1255" w:type="pct"/>
          </w:tcPr>
          <w:p w14:paraId="11F908CE" w14:textId="3BC2FD1C" w:rsidR="00B157C4" w:rsidRPr="003A2C6C" w:rsidRDefault="00B157C4" w:rsidP="00B6112E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294" w:type="pct"/>
          </w:tcPr>
          <w:p w14:paraId="3CA4610C" w14:textId="2E48D93E" w:rsidR="00B157C4" w:rsidRPr="003A2C6C" w:rsidRDefault="00B157C4" w:rsidP="00D70104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757" w:type="pct"/>
          </w:tcPr>
          <w:p w14:paraId="0BC14119" w14:textId="697AFD00" w:rsidR="00B157C4" w:rsidRPr="003A2C6C" w:rsidRDefault="00B157C4" w:rsidP="00B6112E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294" w:type="pct"/>
          </w:tcPr>
          <w:p w14:paraId="77F49E74" w14:textId="60A3081C" w:rsidR="00B157C4" w:rsidRPr="003A2C6C" w:rsidRDefault="00B157C4" w:rsidP="00D70104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1146" w:type="pct"/>
          </w:tcPr>
          <w:p w14:paraId="0FEB084B" w14:textId="3CD55ECF" w:rsidR="00B157C4" w:rsidRPr="003A2C6C" w:rsidRDefault="00B157C4" w:rsidP="00B6112E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294" w:type="pct"/>
          </w:tcPr>
          <w:p w14:paraId="7DE337C1" w14:textId="503C855F" w:rsidR="00B157C4" w:rsidRPr="003A2C6C" w:rsidRDefault="00B157C4" w:rsidP="00D70104">
            <w:pPr>
              <w:pStyle w:val="Table"/>
              <w:jc w:val="center"/>
              <w:rPr>
                <w:lang w:val="en-GB"/>
              </w:rPr>
            </w:pPr>
          </w:p>
        </w:tc>
      </w:tr>
      <w:tr w:rsidR="009B7FC2" w:rsidRPr="00057488" w14:paraId="6DD89015" w14:textId="77777777" w:rsidTr="009B7FC2">
        <w:tc>
          <w:tcPr>
            <w:tcW w:w="961" w:type="pct"/>
          </w:tcPr>
          <w:p w14:paraId="2DB232D9" w14:textId="08FC998E" w:rsidR="009B7FC2" w:rsidRPr="003A2C6C" w:rsidRDefault="009B7FC2" w:rsidP="009B7FC2">
            <w:pPr>
              <w:pStyle w:val="Table"/>
              <w:rPr>
                <w:lang w:val="en-GB"/>
              </w:rPr>
            </w:pPr>
            <w:r w:rsidRPr="003A2C6C">
              <w:rPr>
                <w:lang w:val="en-GB"/>
              </w:rPr>
              <w:t xml:space="preserve">    By month 16</w:t>
            </w:r>
          </w:p>
        </w:tc>
        <w:tc>
          <w:tcPr>
            <w:tcW w:w="1255" w:type="pct"/>
          </w:tcPr>
          <w:p w14:paraId="28557BB6" w14:textId="2559AE55" w:rsidR="009B7FC2" w:rsidRPr="003A2C6C" w:rsidRDefault="009B7FC2" w:rsidP="009B7FC2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>-.</w:t>
            </w:r>
            <w:r w:rsidR="006C7D79" w:rsidRPr="003A2C6C">
              <w:rPr>
                <w:lang w:val="en-GB"/>
              </w:rPr>
              <w:t>018</w:t>
            </w:r>
          </w:p>
        </w:tc>
        <w:tc>
          <w:tcPr>
            <w:tcW w:w="294" w:type="pct"/>
          </w:tcPr>
          <w:p w14:paraId="7277B687" w14:textId="786C635C" w:rsidR="009B7FC2" w:rsidRPr="003A2C6C" w:rsidRDefault="007A7822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009</w:t>
            </w:r>
            <w:r w:rsidR="00EB7A60" w:rsidRPr="001B1BBC">
              <w:rPr>
                <w:lang w:val="en-GB"/>
              </w:rPr>
              <w:t>*</w:t>
            </w:r>
            <w:r w:rsidR="001B1BBC" w:rsidRPr="001B1BBC">
              <w:rPr>
                <w:lang w:val="en-GB"/>
              </w:rPr>
              <w:t>*</w:t>
            </w:r>
          </w:p>
        </w:tc>
        <w:tc>
          <w:tcPr>
            <w:tcW w:w="757" w:type="pct"/>
          </w:tcPr>
          <w:p w14:paraId="75A248D5" w14:textId="166D1080" w:rsidR="009B7FC2" w:rsidRPr="003A2C6C" w:rsidRDefault="009B7FC2" w:rsidP="009B7FC2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>-.01</w:t>
            </w:r>
            <w:r w:rsidR="00EB7A60" w:rsidRPr="003A2C6C">
              <w:rPr>
                <w:lang w:val="en-GB"/>
              </w:rPr>
              <w:t>7</w:t>
            </w:r>
          </w:p>
        </w:tc>
        <w:tc>
          <w:tcPr>
            <w:tcW w:w="294" w:type="pct"/>
          </w:tcPr>
          <w:p w14:paraId="6DD113E1" w14:textId="07C2EABF" w:rsidR="009B7FC2" w:rsidRPr="003A2C6C" w:rsidRDefault="007A7822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012</w:t>
            </w:r>
            <w:r w:rsidR="001B1BBC" w:rsidRPr="001B1BBC">
              <w:rPr>
                <w:lang w:val="en-GB"/>
              </w:rPr>
              <w:t>*</w:t>
            </w:r>
          </w:p>
        </w:tc>
        <w:tc>
          <w:tcPr>
            <w:tcW w:w="1146" w:type="pct"/>
          </w:tcPr>
          <w:p w14:paraId="08F48C5D" w14:textId="711EABFB" w:rsidR="009B7FC2" w:rsidRPr="003A2C6C" w:rsidRDefault="009B7FC2" w:rsidP="009B7FC2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>-.01</w:t>
            </w:r>
            <w:r w:rsidR="00EB7A60" w:rsidRPr="003A2C6C">
              <w:rPr>
                <w:lang w:val="en-GB"/>
              </w:rPr>
              <w:t>8</w:t>
            </w:r>
          </w:p>
        </w:tc>
        <w:tc>
          <w:tcPr>
            <w:tcW w:w="294" w:type="pct"/>
          </w:tcPr>
          <w:p w14:paraId="28B9755F" w14:textId="7983C246" w:rsidR="009B7FC2" w:rsidRPr="003A2C6C" w:rsidRDefault="00AB0EB0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010</w:t>
            </w:r>
            <w:r w:rsidR="001B1BBC" w:rsidRPr="001B1BBC">
              <w:rPr>
                <w:lang w:val="en-GB"/>
              </w:rPr>
              <w:t>*</w:t>
            </w:r>
          </w:p>
        </w:tc>
      </w:tr>
      <w:tr w:rsidR="009B7FC2" w:rsidRPr="00057488" w14:paraId="40980948" w14:textId="77777777" w:rsidTr="009B7FC2">
        <w:tc>
          <w:tcPr>
            <w:tcW w:w="961" w:type="pct"/>
          </w:tcPr>
          <w:p w14:paraId="1DA64C38" w14:textId="6FC8A470" w:rsidR="009B7FC2" w:rsidRPr="003A2C6C" w:rsidRDefault="009B7FC2" w:rsidP="009B7FC2">
            <w:pPr>
              <w:pStyle w:val="Table"/>
              <w:rPr>
                <w:lang w:val="en-GB"/>
              </w:rPr>
            </w:pPr>
            <w:r w:rsidRPr="003A2C6C">
              <w:rPr>
                <w:lang w:val="en-GB"/>
              </w:rPr>
              <w:t xml:space="preserve">    By month 24</w:t>
            </w:r>
          </w:p>
        </w:tc>
        <w:tc>
          <w:tcPr>
            <w:tcW w:w="1255" w:type="pct"/>
          </w:tcPr>
          <w:p w14:paraId="0FC6BC4A" w14:textId="40B89FD7" w:rsidR="009B7FC2" w:rsidRPr="003A2C6C" w:rsidRDefault="009B7FC2" w:rsidP="009B7FC2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>-.</w:t>
            </w:r>
            <w:r w:rsidR="00EB7A60" w:rsidRPr="003A2C6C">
              <w:rPr>
                <w:lang w:val="en-GB"/>
              </w:rPr>
              <w:t>019</w:t>
            </w:r>
          </w:p>
        </w:tc>
        <w:tc>
          <w:tcPr>
            <w:tcW w:w="294" w:type="pct"/>
          </w:tcPr>
          <w:p w14:paraId="56322259" w14:textId="5C78CB7F" w:rsidR="009B7FC2" w:rsidRPr="003A2C6C" w:rsidRDefault="0030672F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080</w:t>
            </w:r>
            <w:r w:rsidR="000677DC" w:rsidRPr="000677DC">
              <w:rPr>
                <w:lang w:val="en-GB"/>
              </w:rPr>
              <w:t>†</w:t>
            </w:r>
          </w:p>
        </w:tc>
        <w:tc>
          <w:tcPr>
            <w:tcW w:w="757" w:type="pct"/>
          </w:tcPr>
          <w:p w14:paraId="5C5C8466" w14:textId="05D8C510" w:rsidR="009B7FC2" w:rsidRPr="003A2C6C" w:rsidRDefault="009B7FC2" w:rsidP="009B7FC2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>-.01</w:t>
            </w:r>
            <w:r w:rsidR="00EB7A60" w:rsidRPr="003A2C6C">
              <w:rPr>
                <w:lang w:val="en-GB"/>
              </w:rPr>
              <w:t>8</w:t>
            </w:r>
          </w:p>
        </w:tc>
        <w:tc>
          <w:tcPr>
            <w:tcW w:w="294" w:type="pct"/>
          </w:tcPr>
          <w:p w14:paraId="6450359D" w14:textId="3B720001" w:rsidR="009B7FC2" w:rsidRPr="003A2C6C" w:rsidRDefault="0030672F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098</w:t>
            </w:r>
            <w:r w:rsidR="000A7F6E" w:rsidRPr="000677DC">
              <w:rPr>
                <w:lang w:val="en-GB"/>
              </w:rPr>
              <w:t>†</w:t>
            </w:r>
          </w:p>
        </w:tc>
        <w:tc>
          <w:tcPr>
            <w:tcW w:w="1146" w:type="pct"/>
          </w:tcPr>
          <w:p w14:paraId="7425ABD6" w14:textId="4A88B810" w:rsidR="009B7FC2" w:rsidRPr="003A2C6C" w:rsidRDefault="009B7FC2" w:rsidP="009B7FC2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>-.01</w:t>
            </w:r>
            <w:r w:rsidR="00EB7A60" w:rsidRPr="003A2C6C">
              <w:rPr>
                <w:lang w:val="en-GB"/>
              </w:rPr>
              <w:t>8</w:t>
            </w:r>
          </w:p>
        </w:tc>
        <w:tc>
          <w:tcPr>
            <w:tcW w:w="294" w:type="pct"/>
          </w:tcPr>
          <w:p w14:paraId="643E2ED8" w14:textId="3DCABF7E" w:rsidR="009B7FC2" w:rsidRPr="003A2C6C" w:rsidRDefault="0030672F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092</w:t>
            </w:r>
            <w:r w:rsidR="000A7F6E" w:rsidRPr="000677DC">
              <w:rPr>
                <w:lang w:val="en-GB"/>
              </w:rPr>
              <w:t>†</w:t>
            </w:r>
          </w:p>
        </w:tc>
      </w:tr>
      <w:tr w:rsidR="009B7FC2" w:rsidRPr="00057488" w14:paraId="4A1562C7" w14:textId="77777777" w:rsidTr="009B7FC2">
        <w:tc>
          <w:tcPr>
            <w:tcW w:w="961" w:type="pct"/>
          </w:tcPr>
          <w:p w14:paraId="1C3CF8DD" w14:textId="06CEEA64" w:rsidR="009B7FC2" w:rsidRPr="003A2C6C" w:rsidRDefault="009B7FC2" w:rsidP="009B7FC2">
            <w:pPr>
              <w:pStyle w:val="Table"/>
              <w:rPr>
                <w:lang w:val="en-GB"/>
              </w:rPr>
            </w:pPr>
            <w:r w:rsidRPr="003A2C6C">
              <w:rPr>
                <w:lang w:val="en-GB"/>
              </w:rPr>
              <w:t xml:space="preserve">    By month 32</w:t>
            </w:r>
          </w:p>
        </w:tc>
        <w:tc>
          <w:tcPr>
            <w:tcW w:w="1255" w:type="pct"/>
          </w:tcPr>
          <w:p w14:paraId="6A23E50A" w14:textId="7A0A0956" w:rsidR="009B7FC2" w:rsidRPr="003A2C6C" w:rsidRDefault="009B7FC2" w:rsidP="009B7FC2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>-.0</w:t>
            </w:r>
            <w:r w:rsidR="00EB7A60" w:rsidRPr="003A2C6C">
              <w:rPr>
                <w:lang w:val="en-GB"/>
              </w:rPr>
              <w:t>22</w:t>
            </w:r>
          </w:p>
        </w:tc>
        <w:tc>
          <w:tcPr>
            <w:tcW w:w="294" w:type="pct"/>
          </w:tcPr>
          <w:p w14:paraId="7E1697A8" w14:textId="044B6C73" w:rsidR="009B7FC2" w:rsidRPr="003A2C6C" w:rsidRDefault="0030672F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089</w:t>
            </w:r>
            <w:r w:rsidR="0069215A" w:rsidRPr="000677DC">
              <w:rPr>
                <w:lang w:val="en-GB"/>
              </w:rPr>
              <w:t>†</w:t>
            </w:r>
          </w:p>
        </w:tc>
        <w:tc>
          <w:tcPr>
            <w:tcW w:w="757" w:type="pct"/>
          </w:tcPr>
          <w:p w14:paraId="43C4FEDE" w14:textId="6E152C0A" w:rsidR="009B7FC2" w:rsidRPr="003A2C6C" w:rsidRDefault="009B7FC2" w:rsidP="009B7FC2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>-.</w:t>
            </w:r>
            <w:r w:rsidR="00EB7A60" w:rsidRPr="003A2C6C">
              <w:rPr>
                <w:lang w:val="en-GB"/>
              </w:rPr>
              <w:t>021</w:t>
            </w:r>
          </w:p>
        </w:tc>
        <w:tc>
          <w:tcPr>
            <w:tcW w:w="294" w:type="pct"/>
          </w:tcPr>
          <w:p w14:paraId="777267C8" w14:textId="31B41970" w:rsidR="009B7FC2" w:rsidRPr="003A2C6C" w:rsidRDefault="0030672F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111</w:t>
            </w:r>
          </w:p>
        </w:tc>
        <w:tc>
          <w:tcPr>
            <w:tcW w:w="1146" w:type="pct"/>
          </w:tcPr>
          <w:p w14:paraId="7B045B63" w14:textId="3D4768F4" w:rsidR="009B7FC2" w:rsidRPr="003A2C6C" w:rsidRDefault="009B7FC2" w:rsidP="009B7FC2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>-.0</w:t>
            </w:r>
            <w:r w:rsidR="00EB7A60" w:rsidRPr="003A2C6C">
              <w:rPr>
                <w:lang w:val="en-GB"/>
              </w:rPr>
              <w:t>21</w:t>
            </w:r>
          </w:p>
        </w:tc>
        <w:tc>
          <w:tcPr>
            <w:tcW w:w="294" w:type="pct"/>
          </w:tcPr>
          <w:p w14:paraId="7132EF5B" w14:textId="378CADBD" w:rsidR="009B7FC2" w:rsidRPr="003A2C6C" w:rsidRDefault="0030672F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103</w:t>
            </w:r>
          </w:p>
        </w:tc>
      </w:tr>
      <w:tr w:rsidR="009B7FC2" w:rsidRPr="00057488" w14:paraId="64A49E5D" w14:textId="77777777" w:rsidTr="009B7FC2">
        <w:tc>
          <w:tcPr>
            <w:tcW w:w="961" w:type="pct"/>
            <w:tcBorders>
              <w:bottom w:val="single" w:sz="4" w:space="0" w:color="auto"/>
            </w:tcBorders>
          </w:tcPr>
          <w:p w14:paraId="50ECF0BA" w14:textId="06A2E3C7" w:rsidR="009B7FC2" w:rsidRPr="003A2C6C" w:rsidRDefault="009B7FC2" w:rsidP="009B7FC2">
            <w:pPr>
              <w:pStyle w:val="Table"/>
              <w:rPr>
                <w:lang w:val="en-GB"/>
              </w:rPr>
            </w:pPr>
            <w:r w:rsidRPr="003A2C6C">
              <w:rPr>
                <w:lang w:val="en-GB"/>
              </w:rPr>
              <w:t xml:space="preserve">    By month 40</w:t>
            </w:r>
          </w:p>
        </w:tc>
        <w:tc>
          <w:tcPr>
            <w:tcW w:w="1255" w:type="pct"/>
            <w:tcBorders>
              <w:bottom w:val="single" w:sz="4" w:space="0" w:color="auto"/>
            </w:tcBorders>
          </w:tcPr>
          <w:p w14:paraId="63E23FE2" w14:textId="77923313" w:rsidR="009B7FC2" w:rsidRPr="003A2C6C" w:rsidRDefault="009B7FC2" w:rsidP="009B7FC2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>-.02</w:t>
            </w:r>
            <w:r w:rsidR="00EB7A60" w:rsidRPr="003A2C6C">
              <w:rPr>
                <w:lang w:val="en-GB"/>
              </w:rPr>
              <w:t>4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73BDACF0" w14:textId="43541A4C" w:rsidR="009B7FC2" w:rsidRPr="003A2C6C" w:rsidRDefault="0030672F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110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2CDBE657" w14:textId="3EBE6952" w:rsidR="009B7FC2" w:rsidRPr="003A2C6C" w:rsidRDefault="009B7FC2" w:rsidP="009B7FC2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>-.0</w:t>
            </w:r>
            <w:r w:rsidR="00EB7A60" w:rsidRPr="003A2C6C">
              <w:rPr>
                <w:lang w:val="en-GB"/>
              </w:rPr>
              <w:t>22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1E3B0E30" w14:textId="001E3B23" w:rsidR="009B7FC2" w:rsidRPr="003A2C6C" w:rsidRDefault="0030672F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141</w:t>
            </w:r>
          </w:p>
        </w:tc>
        <w:tc>
          <w:tcPr>
            <w:tcW w:w="1146" w:type="pct"/>
            <w:tcBorders>
              <w:bottom w:val="single" w:sz="4" w:space="0" w:color="auto"/>
            </w:tcBorders>
          </w:tcPr>
          <w:p w14:paraId="0B20581F" w14:textId="29DB4DBA" w:rsidR="009B7FC2" w:rsidRPr="003A2C6C" w:rsidRDefault="009B7FC2" w:rsidP="009B7FC2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>-.</w:t>
            </w:r>
            <w:r w:rsidR="00EB7A60" w:rsidRPr="003A2C6C">
              <w:rPr>
                <w:lang w:val="en-GB"/>
              </w:rPr>
              <w:t>022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4B24FA56" w14:textId="0994F2B9" w:rsidR="009B7FC2" w:rsidRPr="003A2C6C" w:rsidRDefault="0030672F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125</w:t>
            </w:r>
          </w:p>
        </w:tc>
      </w:tr>
    </w:tbl>
    <w:p w14:paraId="1B953172" w14:textId="25D0E19D" w:rsidR="00615C0D" w:rsidRPr="003A2C6C" w:rsidRDefault="00615C0D" w:rsidP="00615C0D">
      <w:pPr>
        <w:pStyle w:val="Table"/>
        <w:rPr>
          <w:lang w:val="en-GB"/>
        </w:rPr>
      </w:pPr>
      <w:r w:rsidRPr="003A2C6C">
        <w:rPr>
          <w:i/>
          <w:lang w:val="en-GB"/>
        </w:rPr>
        <w:t>Notes:</w:t>
      </w:r>
      <w:r w:rsidRPr="003A2C6C">
        <w:rPr>
          <w:lang w:val="en-GB"/>
        </w:rPr>
        <w:t xml:space="preserve"> </w:t>
      </w:r>
      <w:r w:rsidR="001D5554" w:rsidRPr="003A2C6C">
        <w:rPr>
          <w:lang w:val="en-GB"/>
        </w:rPr>
        <w:t>Two</w:t>
      </w:r>
      <w:r w:rsidRPr="003A2C6C">
        <w:rPr>
          <w:lang w:val="en-GB"/>
        </w:rPr>
        <w:t>-tailed t-test applied to differences between the means of outcomes of basic income group and control group. Null hypothesis is P(Y=1)</w:t>
      </w:r>
      <w:r w:rsidRPr="003A2C6C">
        <w:rPr>
          <w:vertAlign w:val="subscript"/>
          <w:lang w:val="en-GB"/>
        </w:rPr>
        <w:t>treat</w:t>
      </w:r>
      <w:r w:rsidR="001D5554" w:rsidRPr="003A2C6C">
        <w:rPr>
          <w:rFonts w:cstheme="minorHAnsi"/>
          <w:lang w:val="en-GB"/>
        </w:rPr>
        <w:t>=</w:t>
      </w:r>
      <w:r w:rsidRPr="003A2C6C">
        <w:rPr>
          <w:lang w:val="en-GB"/>
        </w:rPr>
        <w:t>P(Y=1)</w:t>
      </w:r>
      <w:r w:rsidRPr="003A2C6C">
        <w:rPr>
          <w:vertAlign w:val="subscript"/>
          <w:lang w:val="en-GB"/>
        </w:rPr>
        <w:t>control</w:t>
      </w:r>
      <w:r w:rsidRPr="003A2C6C">
        <w:rPr>
          <w:lang w:val="en-GB"/>
        </w:rPr>
        <w:t>.</w:t>
      </w:r>
    </w:p>
    <w:p w14:paraId="724A09C4" w14:textId="412BBC88" w:rsidR="006A2434" w:rsidRPr="003A2C6C" w:rsidRDefault="006A2434" w:rsidP="00615C0D">
      <w:pPr>
        <w:pStyle w:val="Table"/>
        <w:rPr>
          <w:lang w:val="en-GB"/>
        </w:rPr>
      </w:pPr>
      <w:r w:rsidRPr="003A2C6C">
        <w:rPr>
          <w:vertAlign w:val="superscript"/>
          <w:lang w:val="en-GB"/>
        </w:rPr>
        <w:t>a</w:t>
      </w:r>
      <w:r w:rsidRPr="003A2C6C">
        <w:rPr>
          <w:lang w:val="en-GB"/>
        </w:rPr>
        <w:t xml:space="preserve"> Binary control variables for 5-year age groups (25</w:t>
      </w:r>
      <w:r w:rsidR="00945767" w:rsidRPr="003A2C6C">
        <w:rPr>
          <w:lang w:val="en-GB"/>
        </w:rPr>
        <w:t>–</w:t>
      </w:r>
      <w:r w:rsidRPr="003A2C6C">
        <w:rPr>
          <w:lang w:val="en-GB"/>
        </w:rPr>
        <w:t>29/30</w:t>
      </w:r>
      <w:r w:rsidR="00945767" w:rsidRPr="003A2C6C">
        <w:rPr>
          <w:lang w:val="en-GB"/>
        </w:rPr>
        <w:t>–</w:t>
      </w:r>
      <w:r w:rsidRPr="003A2C6C">
        <w:rPr>
          <w:lang w:val="en-GB"/>
        </w:rPr>
        <w:t>34/35</w:t>
      </w:r>
      <w:r w:rsidR="00945767" w:rsidRPr="003A2C6C">
        <w:rPr>
          <w:lang w:val="en-GB"/>
        </w:rPr>
        <w:t>–</w:t>
      </w:r>
      <w:r w:rsidRPr="003A2C6C">
        <w:rPr>
          <w:lang w:val="en-GB"/>
        </w:rPr>
        <w:t>39)</w:t>
      </w:r>
      <w:r w:rsidR="004535FB" w:rsidRPr="003A2C6C">
        <w:rPr>
          <w:lang w:val="en-GB"/>
        </w:rPr>
        <w:t xml:space="preserve"> at baseline.</w:t>
      </w:r>
    </w:p>
    <w:p w14:paraId="155CEC92" w14:textId="636B1FA5" w:rsidR="006A2434" w:rsidRPr="003A2C6C" w:rsidRDefault="006A2434" w:rsidP="00615C0D">
      <w:pPr>
        <w:pStyle w:val="Table"/>
        <w:rPr>
          <w:lang w:val="en-GB"/>
        </w:rPr>
      </w:pPr>
      <w:r w:rsidRPr="003A2C6C">
        <w:rPr>
          <w:vertAlign w:val="superscript"/>
          <w:lang w:val="en-GB"/>
        </w:rPr>
        <w:t>b</w:t>
      </w:r>
      <w:r w:rsidRPr="003A2C6C">
        <w:rPr>
          <w:lang w:val="en-GB"/>
        </w:rPr>
        <w:t xml:space="preserve"> Binary control variables for 5-year age groups, </w:t>
      </w:r>
      <w:r w:rsidR="007220B8" w:rsidRPr="003A2C6C">
        <w:rPr>
          <w:lang w:val="en-GB"/>
        </w:rPr>
        <w:t>native</w:t>
      </w:r>
      <w:r w:rsidRPr="003A2C6C">
        <w:rPr>
          <w:lang w:val="en-GB"/>
        </w:rPr>
        <w:t xml:space="preserve"> language (foreign/domestic), number of dependent children (0/1/2/3 or more), marital status (married/other),</w:t>
      </w:r>
      <w:r w:rsidR="00081250" w:rsidRPr="003A2C6C">
        <w:rPr>
          <w:lang w:val="en-GB"/>
        </w:rPr>
        <w:t xml:space="preserve"> and </w:t>
      </w:r>
      <w:r w:rsidRPr="003A2C6C">
        <w:rPr>
          <w:lang w:val="en-GB"/>
        </w:rPr>
        <w:t>cohabitation</w:t>
      </w:r>
      <w:r w:rsidR="004535FB" w:rsidRPr="003A2C6C">
        <w:rPr>
          <w:lang w:val="en-GB"/>
        </w:rPr>
        <w:t xml:space="preserve"> at baseline</w:t>
      </w:r>
      <w:r w:rsidR="00081250" w:rsidRPr="003A2C6C">
        <w:rPr>
          <w:lang w:val="en-GB"/>
        </w:rPr>
        <w:t>.</w:t>
      </w:r>
    </w:p>
    <w:p w14:paraId="4188E235" w14:textId="6C8FAED0" w:rsidR="00700B77" w:rsidRPr="003A2C6C" w:rsidRDefault="00700B77" w:rsidP="00615C0D">
      <w:pPr>
        <w:pStyle w:val="Table"/>
        <w:rPr>
          <w:lang w:val="en-GB"/>
        </w:rPr>
      </w:pPr>
      <w:r w:rsidRPr="00254156">
        <w:rPr>
          <w:lang w:val="en-GB"/>
        </w:rPr>
        <w:t>†</w:t>
      </w:r>
      <w:r w:rsidRPr="00254156">
        <w:rPr>
          <w:i/>
          <w:lang w:val="en-GB"/>
        </w:rPr>
        <w:t>p</w:t>
      </w:r>
      <w:r w:rsidRPr="00254156">
        <w:rPr>
          <w:lang w:val="en-GB"/>
        </w:rPr>
        <w:t xml:space="preserve"> &lt; .10</w:t>
      </w:r>
      <w:r w:rsidR="00EB7A60" w:rsidRPr="00254156">
        <w:rPr>
          <w:lang w:val="en-GB"/>
        </w:rPr>
        <w:t>; *</w:t>
      </w:r>
      <w:r w:rsidR="00EB7A60" w:rsidRPr="00254156">
        <w:rPr>
          <w:i/>
          <w:lang w:val="en-GB"/>
        </w:rPr>
        <w:t>p</w:t>
      </w:r>
      <w:r w:rsidR="00EB7A60" w:rsidRPr="00254156">
        <w:rPr>
          <w:lang w:val="en-GB"/>
        </w:rPr>
        <w:t xml:space="preserve"> &lt; .05</w:t>
      </w:r>
      <w:r w:rsidR="0069215A" w:rsidRPr="00254156">
        <w:rPr>
          <w:lang w:val="en-GB"/>
        </w:rPr>
        <w:t>; **</w:t>
      </w:r>
      <w:r w:rsidR="0069215A" w:rsidRPr="00254156">
        <w:rPr>
          <w:i/>
          <w:lang w:val="en-GB"/>
        </w:rPr>
        <w:t>p</w:t>
      </w:r>
      <w:r w:rsidR="0069215A" w:rsidRPr="00254156">
        <w:rPr>
          <w:lang w:val="en-GB"/>
        </w:rPr>
        <w:t xml:space="preserve"> &lt; .01</w:t>
      </w:r>
    </w:p>
    <w:p w14:paraId="0DA8ACD5" w14:textId="1AFB0E0B" w:rsidR="00A953DA" w:rsidRPr="003A2C6C" w:rsidRDefault="00A953DA" w:rsidP="00615C0D">
      <w:pPr>
        <w:pStyle w:val="Table"/>
        <w:rPr>
          <w:lang w:val="en-GB"/>
        </w:rPr>
      </w:pPr>
    </w:p>
    <w:p w14:paraId="2C568B59" w14:textId="77777777" w:rsidR="00A953DA" w:rsidRPr="003A2C6C" w:rsidRDefault="00A953DA" w:rsidP="00615C0D">
      <w:pPr>
        <w:pStyle w:val="Table"/>
        <w:rPr>
          <w:lang w:val="en-GB"/>
        </w:rPr>
      </w:pPr>
    </w:p>
    <w:p w14:paraId="3C974734" w14:textId="77777777" w:rsidR="00A953DA" w:rsidRPr="003A2C6C" w:rsidRDefault="00A953DA">
      <w:pPr>
        <w:spacing w:before="0" w:after="160" w:line="259" w:lineRule="auto"/>
        <w:rPr>
          <w:b/>
          <w:sz w:val="20"/>
          <w:lang w:val="en-GB"/>
        </w:rPr>
      </w:pPr>
      <w:r w:rsidRPr="003A2C6C">
        <w:rPr>
          <w:b/>
          <w:lang w:val="en-GB"/>
        </w:rPr>
        <w:br w:type="page"/>
      </w:r>
    </w:p>
    <w:p w14:paraId="30E79601" w14:textId="612AF557" w:rsidR="00A953DA" w:rsidRPr="003A2C6C" w:rsidRDefault="00A953DA" w:rsidP="00A953DA">
      <w:pPr>
        <w:pStyle w:val="Table"/>
        <w:rPr>
          <w:lang w:val="en-GB"/>
        </w:rPr>
      </w:pPr>
      <w:r w:rsidRPr="003A2C6C">
        <w:rPr>
          <w:b/>
          <w:lang w:val="en-GB"/>
        </w:rPr>
        <w:t>Table S2</w:t>
      </w:r>
      <w:r w:rsidRPr="003A2C6C">
        <w:rPr>
          <w:lang w:val="en-GB"/>
        </w:rPr>
        <w:t xml:space="preserve"> Effect of </w:t>
      </w:r>
      <w:r w:rsidR="002B3506" w:rsidRPr="003A2C6C">
        <w:rPr>
          <w:lang w:val="en-GB"/>
        </w:rPr>
        <w:t xml:space="preserve">the </w:t>
      </w:r>
      <w:r w:rsidRPr="003A2C6C">
        <w:rPr>
          <w:lang w:val="en-GB"/>
        </w:rPr>
        <w:t xml:space="preserve">basic income </w:t>
      </w:r>
      <w:r w:rsidR="002B3506" w:rsidRPr="003A2C6C">
        <w:rPr>
          <w:lang w:val="en-GB"/>
        </w:rPr>
        <w:t xml:space="preserve">experiment </w:t>
      </w:r>
      <w:r w:rsidRPr="003A2C6C">
        <w:rPr>
          <w:lang w:val="en-GB"/>
        </w:rPr>
        <w:t>on childbearing among women who</w:t>
      </w:r>
      <w:r w:rsidR="002B3506" w:rsidRPr="003A2C6C">
        <w:rPr>
          <w:lang w:val="en-GB"/>
        </w:rPr>
        <w:t>se spouses participated in the experiment</w:t>
      </w:r>
      <w:r w:rsidRPr="003A2C6C">
        <w:rPr>
          <w:lang w:val="en-GB"/>
        </w:rPr>
        <w:t>; unadjusted and adjusted absolute difference in the mean probability with basic incom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9"/>
        <w:gridCol w:w="2010"/>
        <w:gridCol w:w="666"/>
        <w:gridCol w:w="1163"/>
        <w:gridCol w:w="666"/>
        <w:gridCol w:w="1824"/>
        <w:gridCol w:w="666"/>
      </w:tblGrid>
      <w:tr w:rsidR="00A953DA" w:rsidRPr="00057488" w14:paraId="0519F8A4" w14:textId="77777777" w:rsidTr="00B3684C">
        <w:tc>
          <w:tcPr>
            <w:tcW w:w="961" w:type="pct"/>
            <w:tcBorders>
              <w:top w:val="single" w:sz="4" w:space="0" w:color="auto"/>
              <w:bottom w:val="single" w:sz="4" w:space="0" w:color="auto"/>
            </w:tcBorders>
          </w:tcPr>
          <w:p w14:paraId="3F727B35" w14:textId="77777777" w:rsidR="00A953DA" w:rsidRPr="003A2C6C" w:rsidRDefault="00A953DA" w:rsidP="00B3684C">
            <w:pPr>
              <w:pStyle w:val="Table"/>
              <w:rPr>
                <w:lang w:val="en-GB"/>
              </w:rPr>
            </w:pPr>
            <w:r w:rsidRPr="003A2C6C">
              <w:rPr>
                <w:lang w:val="en-GB"/>
              </w:rPr>
              <w:t>Outcome</w:t>
            </w:r>
          </w:p>
        </w:tc>
        <w:tc>
          <w:tcPr>
            <w:tcW w:w="1255" w:type="pct"/>
            <w:tcBorders>
              <w:top w:val="single" w:sz="4" w:space="0" w:color="auto"/>
              <w:bottom w:val="single" w:sz="4" w:space="0" w:color="auto"/>
            </w:tcBorders>
          </w:tcPr>
          <w:p w14:paraId="25ED67BD" w14:textId="77777777" w:rsidR="00A953DA" w:rsidRPr="003A2C6C" w:rsidRDefault="00A953DA" w:rsidP="00B3684C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>Un adjusted risk difference with basic income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1FB17C14" w14:textId="2DB1DD11" w:rsidR="00A953DA" w:rsidRPr="003A2C6C" w:rsidRDefault="00086B09" w:rsidP="00B3684C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14:paraId="76F1CA81" w14:textId="77777777" w:rsidR="00A953DA" w:rsidRPr="003A2C6C" w:rsidRDefault="00A953DA" w:rsidP="00B3684C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>Adjusted to age only</w:t>
            </w:r>
            <w:r w:rsidRPr="003A2C6C">
              <w:rPr>
                <w:vertAlign w:val="superscript"/>
                <w:lang w:val="en-GB"/>
              </w:rPr>
              <w:t>a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34F29C64" w14:textId="7B409556" w:rsidR="00A953DA" w:rsidRPr="003A2C6C" w:rsidRDefault="00086B09" w:rsidP="00B3684C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  <w:tc>
          <w:tcPr>
            <w:tcW w:w="1146" w:type="pct"/>
            <w:tcBorders>
              <w:top w:val="single" w:sz="4" w:space="0" w:color="auto"/>
              <w:bottom w:val="single" w:sz="4" w:space="0" w:color="auto"/>
            </w:tcBorders>
          </w:tcPr>
          <w:p w14:paraId="5A6686F6" w14:textId="77777777" w:rsidR="00A953DA" w:rsidRPr="003A2C6C" w:rsidRDefault="00A953DA" w:rsidP="00B3684C">
            <w:pPr>
              <w:pStyle w:val="Table"/>
              <w:jc w:val="center"/>
              <w:rPr>
                <w:lang w:val="en-GB"/>
              </w:rPr>
            </w:pPr>
            <w:r w:rsidRPr="003A2C6C">
              <w:rPr>
                <w:lang w:val="en-GB"/>
              </w:rPr>
              <w:t>Adjusted to age and other covariates</w:t>
            </w:r>
            <w:r w:rsidRPr="003A2C6C">
              <w:rPr>
                <w:vertAlign w:val="superscript"/>
                <w:lang w:val="en-GB"/>
              </w:rPr>
              <w:t>b</w:t>
            </w:r>
          </w:p>
        </w:tc>
        <w:tc>
          <w:tcPr>
            <w:tcW w:w="294" w:type="pct"/>
            <w:tcBorders>
              <w:top w:val="single" w:sz="4" w:space="0" w:color="auto"/>
              <w:bottom w:val="single" w:sz="4" w:space="0" w:color="auto"/>
            </w:tcBorders>
          </w:tcPr>
          <w:p w14:paraId="2A547505" w14:textId="3F456810" w:rsidR="00A953DA" w:rsidRPr="003A2C6C" w:rsidRDefault="00086B09" w:rsidP="00B3684C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p-value</w:t>
            </w:r>
          </w:p>
        </w:tc>
      </w:tr>
      <w:tr w:rsidR="00177663" w:rsidRPr="00057488" w14:paraId="551556EA" w14:textId="77777777" w:rsidTr="00177663">
        <w:tc>
          <w:tcPr>
            <w:tcW w:w="961" w:type="pct"/>
            <w:tcBorders>
              <w:top w:val="single" w:sz="4" w:space="0" w:color="auto"/>
            </w:tcBorders>
          </w:tcPr>
          <w:p w14:paraId="4D2EF296" w14:textId="09D4FC46" w:rsidR="00177663" w:rsidRPr="003A2C6C" w:rsidRDefault="00177663" w:rsidP="00B3684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>At least one birth since month 1</w:t>
            </w:r>
          </w:p>
        </w:tc>
        <w:tc>
          <w:tcPr>
            <w:tcW w:w="1255" w:type="pct"/>
            <w:tcBorders>
              <w:top w:val="single" w:sz="4" w:space="0" w:color="auto"/>
            </w:tcBorders>
          </w:tcPr>
          <w:p w14:paraId="1D1D32DF" w14:textId="77777777" w:rsidR="00177663" w:rsidRPr="003A2C6C" w:rsidRDefault="00177663" w:rsidP="00B3684C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04354857" w14:textId="77777777" w:rsidR="00177663" w:rsidRPr="003A2C6C" w:rsidRDefault="00177663" w:rsidP="00D70104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757" w:type="pct"/>
            <w:tcBorders>
              <w:top w:val="single" w:sz="4" w:space="0" w:color="auto"/>
            </w:tcBorders>
          </w:tcPr>
          <w:p w14:paraId="0B24F558" w14:textId="77777777" w:rsidR="00177663" w:rsidRPr="003A2C6C" w:rsidRDefault="00177663" w:rsidP="00B3684C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23E4EC3D" w14:textId="77777777" w:rsidR="00177663" w:rsidRPr="003A2C6C" w:rsidRDefault="00177663" w:rsidP="00D70104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1146" w:type="pct"/>
            <w:tcBorders>
              <w:top w:val="single" w:sz="4" w:space="0" w:color="auto"/>
            </w:tcBorders>
          </w:tcPr>
          <w:p w14:paraId="2047ADA3" w14:textId="77777777" w:rsidR="00177663" w:rsidRPr="003A2C6C" w:rsidRDefault="00177663" w:rsidP="00B3684C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294" w:type="pct"/>
            <w:tcBorders>
              <w:top w:val="single" w:sz="4" w:space="0" w:color="auto"/>
            </w:tcBorders>
          </w:tcPr>
          <w:p w14:paraId="78DD1902" w14:textId="77777777" w:rsidR="00177663" w:rsidRPr="003A2C6C" w:rsidRDefault="00177663" w:rsidP="00D70104">
            <w:pPr>
              <w:pStyle w:val="Table"/>
              <w:jc w:val="center"/>
              <w:rPr>
                <w:lang w:val="en-GB"/>
              </w:rPr>
            </w:pPr>
          </w:p>
        </w:tc>
      </w:tr>
      <w:tr w:rsidR="00177663" w:rsidRPr="00057488" w14:paraId="31E6D50E" w14:textId="77777777" w:rsidTr="00177663">
        <w:tc>
          <w:tcPr>
            <w:tcW w:w="961" w:type="pct"/>
          </w:tcPr>
          <w:p w14:paraId="1F5AA6E9" w14:textId="7649118A" w:rsidR="00177663" w:rsidRPr="003A2C6C" w:rsidRDefault="00177663" w:rsidP="00B3684C">
            <w:pPr>
              <w:pStyle w:val="Table"/>
              <w:rPr>
                <w:lang w:val="en-GB"/>
              </w:rPr>
            </w:pPr>
            <w:r>
              <w:rPr>
                <w:lang w:val="en-GB"/>
              </w:rPr>
              <w:t xml:space="preserve">    By month 8</w:t>
            </w:r>
          </w:p>
        </w:tc>
        <w:tc>
          <w:tcPr>
            <w:tcW w:w="1255" w:type="pct"/>
          </w:tcPr>
          <w:p w14:paraId="73C1EB12" w14:textId="6C01C567" w:rsidR="00177663" w:rsidRPr="003A2C6C" w:rsidRDefault="00D935E3" w:rsidP="00B3684C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.009</w:t>
            </w:r>
          </w:p>
        </w:tc>
        <w:tc>
          <w:tcPr>
            <w:tcW w:w="294" w:type="pct"/>
          </w:tcPr>
          <w:p w14:paraId="7163F4BE" w14:textId="261C5BDE" w:rsidR="00177663" w:rsidRPr="003A2C6C" w:rsidRDefault="00ED3175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696</w:t>
            </w:r>
          </w:p>
        </w:tc>
        <w:tc>
          <w:tcPr>
            <w:tcW w:w="757" w:type="pct"/>
          </w:tcPr>
          <w:p w14:paraId="22B109BF" w14:textId="784771A4" w:rsidR="00177663" w:rsidRPr="003A2C6C" w:rsidRDefault="00D935E3" w:rsidP="00B3684C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.010</w:t>
            </w:r>
          </w:p>
        </w:tc>
        <w:tc>
          <w:tcPr>
            <w:tcW w:w="294" w:type="pct"/>
          </w:tcPr>
          <w:p w14:paraId="7CCFAD70" w14:textId="0AFC7C6D" w:rsidR="00177663" w:rsidRPr="003A2C6C" w:rsidRDefault="00ED3175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688</w:t>
            </w:r>
          </w:p>
        </w:tc>
        <w:tc>
          <w:tcPr>
            <w:tcW w:w="1146" w:type="pct"/>
          </w:tcPr>
          <w:p w14:paraId="463DA5B6" w14:textId="400FE59E" w:rsidR="00177663" w:rsidRPr="003A2C6C" w:rsidRDefault="003F5AFC" w:rsidP="00B3684C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-.015</w:t>
            </w:r>
          </w:p>
        </w:tc>
        <w:tc>
          <w:tcPr>
            <w:tcW w:w="294" w:type="pct"/>
          </w:tcPr>
          <w:p w14:paraId="460B130E" w14:textId="34B5E7F5" w:rsidR="00177663" w:rsidRPr="003A2C6C" w:rsidRDefault="00ED3175" w:rsidP="00D70104">
            <w:pPr>
              <w:pStyle w:val="Table"/>
              <w:jc w:val="center"/>
              <w:rPr>
                <w:lang w:val="en-GB"/>
              </w:rPr>
            </w:pPr>
            <w:r>
              <w:rPr>
                <w:lang w:val="en-GB"/>
              </w:rPr>
              <w:t>.523</w:t>
            </w:r>
          </w:p>
        </w:tc>
      </w:tr>
      <w:tr w:rsidR="00A953DA" w:rsidRPr="00057488" w14:paraId="119BBFDF" w14:textId="77777777" w:rsidTr="00177663">
        <w:tc>
          <w:tcPr>
            <w:tcW w:w="961" w:type="pct"/>
          </w:tcPr>
          <w:p w14:paraId="50646B6B" w14:textId="049417DE" w:rsidR="00A953DA" w:rsidRPr="003A2C6C" w:rsidRDefault="00A953DA" w:rsidP="00B3684C">
            <w:pPr>
              <w:pStyle w:val="Table"/>
              <w:rPr>
                <w:lang w:val="en-GB"/>
              </w:rPr>
            </w:pPr>
            <w:r w:rsidRPr="003A2C6C">
              <w:rPr>
                <w:lang w:val="en-GB"/>
              </w:rPr>
              <w:t>At least one birth since month 9</w:t>
            </w:r>
          </w:p>
        </w:tc>
        <w:tc>
          <w:tcPr>
            <w:tcW w:w="1255" w:type="pct"/>
          </w:tcPr>
          <w:p w14:paraId="3779B86B" w14:textId="77777777" w:rsidR="00A953DA" w:rsidRPr="003A2C6C" w:rsidRDefault="00A953DA" w:rsidP="00B3684C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294" w:type="pct"/>
          </w:tcPr>
          <w:p w14:paraId="53A4C4D3" w14:textId="77777777" w:rsidR="00A953DA" w:rsidRPr="003A2C6C" w:rsidRDefault="00A953DA" w:rsidP="00D70104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757" w:type="pct"/>
          </w:tcPr>
          <w:p w14:paraId="731FB854" w14:textId="77777777" w:rsidR="00A953DA" w:rsidRPr="003A2C6C" w:rsidRDefault="00A953DA" w:rsidP="00B3684C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294" w:type="pct"/>
          </w:tcPr>
          <w:p w14:paraId="22EF5B04" w14:textId="77777777" w:rsidR="00A953DA" w:rsidRPr="003A2C6C" w:rsidRDefault="00A953DA" w:rsidP="00D70104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1146" w:type="pct"/>
          </w:tcPr>
          <w:p w14:paraId="53835C87" w14:textId="77777777" w:rsidR="00A953DA" w:rsidRPr="003A2C6C" w:rsidRDefault="00A953DA" w:rsidP="00B3684C">
            <w:pPr>
              <w:pStyle w:val="Table"/>
              <w:jc w:val="center"/>
              <w:rPr>
                <w:lang w:val="en-GB"/>
              </w:rPr>
            </w:pPr>
          </w:p>
        </w:tc>
        <w:tc>
          <w:tcPr>
            <w:tcW w:w="294" w:type="pct"/>
          </w:tcPr>
          <w:p w14:paraId="71818A18" w14:textId="77777777" w:rsidR="00A953DA" w:rsidRPr="003A2C6C" w:rsidRDefault="00A953DA" w:rsidP="00D70104">
            <w:pPr>
              <w:pStyle w:val="Table"/>
              <w:jc w:val="center"/>
              <w:rPr>
                <w:lang w:val="en-GB"/>
              </w:rPr>
            </w:pPr>
          </w:p>
        </w:tc>
      </w:tr>
      <w:tr w:rsidR="00A953DA" w:rsidRPr="00057488" w14:paraId="09C15E6E" w14:textId="77777777" w:rsidTr="00B3684C">
        <w:tc>
          <w:tcPr>
            <w:tcW w:w="961" w:type="pct"/>
          </w:tcPr>
          <w:p w14:paraId="1F1C78F3" w14:textId="77777777" w:rsidR="00A953DA" w:rsidRPr="003A2C6C" w:rsidRDefault="00A953DA" w:rsidP="00B3684C">
            <w:pPr>
              <w:pStyle w:val="Table"/>
              <w:rPr>
                <w:lang w:val="en-GB"/>
              </w:rPr>
            </w:pPr>
            <w:r w:rsidRPr="003A2C6C">
              <w:rPr>
                <w:lang w:val="en-GB"/>
              </w:rPr>
              <w:t xml:space="preserve">    By month 16</w:t>
            </w:r>
          </w:p>
        </w:tc>
        <w:tc>
          <w:tcPr>
            <w:tcW w:w="1255" w:type="pct"/>
          </w:tcPr>
          <w:p w14:paraId="2258B8D4" w14:textId="463EFFF7" w:rsidR="00A953DA" w:rsidRPr="00D75D76" w:rsidRDefault="00A953DA" w:rsidP="00B3684C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</w:t>
            </w:r>
            <w:r w:rsidR="00391055" w:rsidRPr="00D75D76">
              <w:rPr>
                <w:lang w:val="en-GB"/>
              </w:rPr>
              <w:t>46</w:t>
            </w:r>
          </w:p>
        </w:tc>
        <w:tc>
          <w:tcPr>
            <w:tcW w:w="294" w:type="pct"/>
          </w:tcPr>
          <w:p w14:paraId="40B7597C" w14:textId="596A7D2C" w:rsidR="00A953DA" w:rsidRPr="00D75D76" w:rsidRDefault="00D75D76" w:rsidP="00D70104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116</w:t>
            </w:r>
          </w:p>
        </w:tc>
        <w:tc>
          <w:tcPr>
            <w:tcW w:w="757" w:type="pct"/>
          </w:tcPr>
          <w:p w14:paraId="54F0B3ED" w14:textId="7F6A355E" w:rsidR="00A953DA" w:rsidRPr="00D75D76" w:rsidRDefault="00A953DA" w:rsidP="00B3684C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</w:t>
            </w:r>
            <w:r w:rsidR="00391055" w:rsidRPr="00D75D76">
              <w:rPr>
                <w:lang w:val="en-GB"/>
              </w:rPr>
              <w:t>46</w:t>
            </w:r>
          </w:p>
        </w:tc>
        <w:tc>
          <w:tcPr>
            <w:tcW w:w="294" w:type="pct"/>
          </w:tcPr>
          <w:p w14:paraId="313368AF" w14:textId="0C7C4DA7" w:rsidR="00A953DA" w:rsidRPr="00D75D76" w:rsidRDefault="00D75D76" w:rsidP="00D70104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114</w:t>
            </w:r>
          </w:p>
        </w:tc>
        <w:tc>
          <w:tcPr>
            <w:tcW w:w="1146" w:type="pct"/>
          </w:tcPr>
          <w:p w14:paraId="1C43D665" w14:textId="77C715CD" w:rsidR="00A953DA" w:rsidRPr="00D75D76" w:rsidRDefault="00A953DA" w:rsidP="00B3684C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</w:t>
            </w:r>
            <w:r w:rsidR="005B41E9" w:rsidRPr="00D75D76">
              <w:rPr>
                <w:lang w:val="en-GB"/>
              </w:rPr>
              <w:t>40</w:t>
            </w:r>
          </w:p>
        </w:tc>
        <w:tc>
          <w:tcPr>
            <w:tcW w:w="294" w:type="pct"/>
          </w:tcPr>
          <w:p w14:paraId="7184ABD7" w14:textId="0B1C86F5" w:rsidR="00A953DA" w:rsidRPr="00D75D76" w:rsidRDefault="00D75D76" w:rsidP="00D70104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169</w:t>
            </w:r>
          </w:p>
        </w:tc>
      </w:tr>
      <w:tr w:rsidR="00A953DA" w:rsidRPr="00057488" w14:paraId="3E5CF5C0" w14:textId="77777777" w:rsidTr="00B3684C">
        <w:tc>
          <w:tcPr>
            <w:tcW w:w="961" w:type="pct"/>
          </w:tcPr>
          <w:p w14:paraId="5A50573C" w14:textId="77777777" w:rsidR="00A953DA" w:rsidRPr="003A2C6C" w:rsidRDefault="00A953DA" w:rsidP="00B3684C">
            <w:pPr>
              <w:pStyle w:val="Table"/>
              <w:rPr>
                <w:lang w:val="en-GB"/>
              </w:rPr>
            </w:pPr>
            <w:r w:rsidRPr="003A2C6C">
              <w:rPr>
                <w:lang w:val="en-GB"/>
              </w:rPr>
              <w:t xml:space="preserve">    By month 24</w:t>
            </w:r>
          </w:p>
        </w:tc>
        <w:tc>
          <w:tcPr>
            <w:tcW w:w="1255" w:type="pct"/>
          </w:tcPr>
          <w:p w14:paraId="572F7841" w14:textId="7AD3D59C" w:rsidR="00A953DA" w:rsidRPr="00D75D76" w:rsidRDefault="00A953DA" w:rsidP="00B3684C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</w:t>
            </w:r>
            <w:r w:rsidR="005B41E9" w:rsidRPr="00D75D76">
              <w:rPr>
                <w:lang w:val="en-GB"/>
              </w:rPr>
              <w:t>066</w:t>
            </w:r>
          </w:p>
        </w:tc>
        <w:tc>
          <w:tcPr>
            <w:tcW w:w="294" w:type="pct"/>
          </w:tcPr>
          <w:p w14:paraId="53253F30" w14:textId="55621621" w:rsidR="00A953DA" w:rsidRPr="00D75D76" w:rsidRDefault="00D75D76" w:rsidP="00D70104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70</w:t>
            </w:r>
            <w:r w:rsidR="008A617B" w:rsidRPr="00D75D76">
              <w:rPr>
                <w:lang w:val="en-GB"/>
              </w:rPr>
              <w:t>†</w:t>
            </w:r>
          </w:p>
        </w:tc>
        <w:tc>
          <w:tcPr>
            <w:tcW w:w="757" w:type="pct"/>
          </w:tcPr>
          <w:p w14:paraId="56F5EBA7" w14:textId="3BED90E7" w:rsidR="00A953DA" w:rsidRPr="00D75D76" w:rsidRDefault="00A953DA" w:rsidP="00B3684C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</w:t>
            </w:r>
            <w:r w:rsidR="005B41E9" w:rsidRPr="00D75D76">
              <w:rPr>
                <w:lang w:val="en-GB"/>
              </w:rPr>
              <w:t>66</w:t>
            </w:r>
          </w:p>
        </w:tc>
        <w:tc>
          <w:tcPr>
            <w:tcW w:w="294" w:type="pct"/>
          </w:tcPr>
          <w:p w14:paraId="335E4FFE" w14:textId="4DA38658" w:rsidR="00A953DA" w:rsidRPr="00D75D76" w:rsidRDefault="00D75D76" w:rsidP="00D70104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66</w:t>
            </w:r>
            <w:r w:rsidR="008A617B" w:rsidRPr="00D75D76">
              <w:rPr>
                <w:lang w:val="en-GB"/>
              </w:rPr>
              <w:t>†</w:t>
            </w:r>
          </w:p>
        </w:tc>
        <w:tc>
          <w:tcPr>
            <w:tcW w:w="1146" w:type="pct"/>
          </w:tcPr>
          <w:p w14:paraId="442F9372" w14:textId="6694DBF4" w:rsidR="00A953DA" w:rsidRPr="00D75D76" w:rsidRDefault="00A953DA" w:rsidP="00B3684C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</w:t>
            </w:r>
            <w:r w:rsidR="005B41E9" w:rsidRPr="00D75D76">
              <w:rPr>
                <w:lang w:val="en-GB"/>
              </w:rPr>
              <w:t>55</w:t>
            </w:r>
          </w:p>
        </w:tc>
        <w:tc>
          <w:tcPr>
            <w:tcW w:w="294" w:type="pct"/>
          </w:tcPr>
          <w:p w14:paraId="703863E3" w14:textId="78C65AE1" w:rsidR="00A953DA" w:rsidRPr="00D75D76" w:rsidRDefault="00D75D76" w:rsidP="00D70104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125</w:t>
            </w:r>
          </w:p>
        </w:tc>
      </w:tr>
      <w:tr w:rsidR="00A953DA" w:rsidRPr="00057488" w14:paraId="49A568F0" w14:textId="77777777" w:rsidTr="00B3684C">
        <w:tc>
          <w:tcPr>
            <w:tcW w:w="961" w:type="pct"/>
          </w:tcPr>
          <w:p w14:paraId="0F4C8B03" w14:textId="77777777" w:rsidR="00A953DA" w:rsidRPr="003A2C6C" w:rsidRDefault="00A953DA" w:rsidP="00B3684C">
            <w:pPr>
              <w:pStyle w:val="Table"/>
              <w:rPr>
                <w:lang w:val="en-GB"/>
              </w:rPr>
            </w:pPr>
            <w:r w:rsidRPr="003A2C6C">
              <w:rPr>
                <w:lang w:val="en-GB"/>
              </w:rPr>
              <w:t xml:space="preserve">    By month 32</w:t>
            </w:r>
          </w:p>
        </w:tc>
        <w:tc>
          <w:tcPr>
            <w:tcW w:w="1255" w:type="pct"/>
          </w:tcPr>
          <w:p w14:paraId="067DB7C7" w14:textId="56A7AC06" w:rsidR="00A953DA" w:rsidRPr="00D75D76" w:rsidRDefault="00A953DA" w:rsidP="00B3684C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</w:t>
            </w:r>
            <w:r w:rsidR="005B41E9" w:rsidRPr="00D75D76">
              <w:rPr>
                <w:lang w:val="en-GB"/>
              </w:rPr>
              <w:t>86</w:t>
            </w:r>
          </w:p>
        </w:tc>
        <w:tc>
          <w:tcPr>
            <w:tcW w:w="294" w:type="pct"/>
          </w:tcPr>
          <w:p w14:paraId="1FFFFDEC" w14:textId="08CD3CD1" w:rsidR="00A953DA" w:rsidRPr="00D75D76" w:rsidRDefault="00D75D76" w:rsidP="00D70104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31</w:t>
            </w:r>
            <w:r w:rsidR="005B41E9" w:rsidRPr="00D75D76">
              <w:rPr>
                <w:lang w:val="en-GB"/>
              </w:rPr>
              <w:t>*</w:t>
            </w:r>
          </w:p>
        </w:tc>
        <w:tc>
          <w:tcPr>
            <w:tcW w:w="757" w:type="pct"/>
          </w:tcPr>
          <w:p w14:paraId="3ABD1C27" w14:textId="4F9CBC22" w:rsidR="00A953DA" w:rsidRPr="00D75D76" w:rsidRDefault="00E219CA" w:rsidP="00B3684C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88</w:t>
            </w:r>
          </w:p>
        </w:tc>
        <w:tc>
          <w:tcPr>
            <w:tcW w:w="294" w:type="pct"/>
          </w:tcPr>
          <w:p w14:paraId="03EDE0B5" w14:textId="7C70D5ED" w:rsidR="00A953DA" w:rsidRPr="00D75D76" w:rsidRDefault="00D75D76" w:rsidP="00D70104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29</w:t>
            </w:r>
            <w:r w:rsidR="00E219CA" w:rsidRPr="00D75D76">
              <w:rPr>
                <w:lang w:val="en-GB"/>
              </w:rPr>
              <w:t>*</w:t>
            </w:r>
          </w:p>
        </w:tc>
        <w:tc>
          <w:tcPr>
            <w:tcW w:w="1146" w:type="pct"/>
          </w:tcPr>
          <w:p w14:paraId="57D23FBE" w14:textId="1DDA3129" w:rsidR="00A953DA" w:rsidRPr="00D75D76" w:rsidRDefault="00A953DA" w:rsidP="00B3684C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</w:t>
            </w:r>
            <w:r w:rsidR="00E219CA" w:rsidRPr="00D75D76">
              <w:rPr>
                <w:lang w:val="en-GB"/>
              </w:rPr>
              <w:t>73</w:t>
            </w:r>
          </w:p>
        </w:tc>
        <w:tc>
          <w:tcPr>
            <w:tcW w:w="294" w:type="pct"/>
          </w:tcPr>
          <w:p w14:paraId="37E43A82" w14:textId="7271A796" w:rsidR="00A953DA" w:rsidRPr="00D75D76" w:rsidRDefault="00D75D76" w:rsidP="00D70104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62</w:t>
            </w:r>
            <w:r w:rsidR="008A617B" w:rsidRPr="00D75D76">
              <w:rPr>
                <w:lang w:val="en-GB"/>
              </w:rPr>
              <w:t>†</w:t>
            </w:r>
          </w:p>
        </w:tc>
      </w:tr>
      <w:tr w:rsidR="00A953DA" w:rsidRPr="00057488" w14:paraId="014BA8D4" w14:textId="77777777" w:rsidTr="00B3684C">
        <w:tc>
          <w:tcPr>
            <w:tcW w:w="961" w:type="pct"/>
            <w:tcBorders>
              <w:bottom w:val="single" w:sz="4" w:space="0" w:color="auto"/>
            </w:tcBorders>
          </w:tcPr>
          <w:p w14:paraId="69B7A59D" w14:textId="77777777" w:rsidR="00A953DA" w:rsidRPr="003A2C6C" w:rsidRDefault="00A953DA" w:rsidP="00B3684C">
            <w:pPr>
              <w:pStyle w:val="Table"/>
              <w:rPr>
                <w:lang w:val="en-GB"/>
              </w:rPr>
            </w:pPr>
            <w:r w:rsidRPr="003A2C6C">
              <w:rPr>
                <w:lang w:val="en-GB"/>
              </w:rPr>
              <w:t xml:space="preserve">    By month 40</w:t>
            </w:r>
          </w:p>
        </w:tc>
        <w:tc>
          <w:tcPr>
            <w:tcW w:w="1255" w:type="pct"/>
            <w:tcBorders>
              <w:bottom w:val="single" w:sz="4" w:space="0" w:color="auto"/>
            </w:tcBorders>
          </w:tcPr>
          <w:p w14:paraId="45595D7D" w14:textId="776BC0A1" w:rsidR="00A953DA" w:rsidRPr="00D75D76" w:rsidRDefault="00A953DA" w:rsidP="00B3684C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</w:t>
            </w:r>
            <w:r w:rsidR="00E219CA" w:rsidRPr="00D75D76">
              <w:rPr>
                <w:lang w:val="en-GB"/>
              </w:rPr>
              <w:t>71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10645C01" w14:textId="6374E01F" w:rsidR="00A953DA" w:rsidRPr="00D75D76" w:rsidRDefault="00D75D76" w:rsidP="00D70104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82</w:t>
            </w:r>
            <w:r w:rsidR="00E219CA" w:rsidRPr="00D75D76">
              <w:rPr>
                <w:lang w:val="en-GB"/>
              </w:rPr>
              <w:t>†</w:t>
            </w:r>
          </w:p>
        </w:tc>
        <w:tc>
          <w:tcPr>
            <w:tcW w:w="757" w:type="pct"/>
            <w:tcBorders>
              <w:bottom w:val="single" w:sz="4" w:space="0" w:color="auto"/>
            </w:tcBorders>
          </w:tcPr>
          <w:p w14:paraId="752A52CC" w14:textId="6962CF6A" w:rsidR="00A953DA" w:rsidRPr="00D75D76" w:rsidRDefault="00A953DA" w:rsidP="00B3684C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</w:t>
            </w:r>
            <w:r w:rsidR="00E219CA" w:rsidRPr="00D75D76">
              <w:rPr>
                <w:lang w:val="en-GB"/>
              </w:rPr>
              <w:t>72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73B76467" w14:textId="2B62088E" w:rsidR="00A953DA" w:rsidRPr="00D75D76" w:rsidRDefault="00D75D76" w:rsidP="00D70104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77</w:t>
            </w:r>
            <w:r w:rsidR="00E219CA" w:rsidRPr="00D75D76">
              <w:rPr>
                <w:lang w:val="en-GB"/>
              </w:rPr>
              <w:t>†</w:t>
            </w:r>
          </w:p>
        </w:tc>
        <w:tc>
          <w:tcPr>
            <w:tcW w:w="1146" w:type="pct"/>
            <w:tcBorders>
              <w:bottom w:val="single" w:sz="4" w:space="0" w:color="auto"/>
            </w:tcBorders>
          </w:tcPr>
          <w:p w14:paraId="5D93ACD7" w14:textId="12F5ADD2" w:rsidR="00A953DA" w:rsidRPr="00D75D76" w:rsidRDefault="00A953DA" w:rsidP="00B3684C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0</w:t>
            </w:r>
            <w:r w:rsidR="00E219CA" w:rsidRPr="00D75D76">
              <w:rPr>
                <w:lang w:val="en-GB"/>
              </w:rPr>
              <w:t>56</w:t>
            </w:r>
          </w:p>
        </w:tc>
        <w:tc>
          <w:tcPr>
            <w:tcW w:w="294" w:type="pct"/>
            <w:tcBorders>
              <w:bottom w:val="single" w:sz="4" w:space="0" w:color="auto"/>
            </w:tcBorders>
          </w:tcPr>
          <w:p w14:paraId="055AA3D4" w14:textId="48234FAB" w:rsidR="00A953DA" w:rsidRPr="00D75D76" w:rsidRDefault="00D75D76" w:rsidP="00D70104">
            <w:pPr>
              <w:pStyle w:val="Table"/>
              <w:jc w:val="center"/>
              <w:rPr>
                <w:lang w:val="en-GB"/>
              </w:rPr>
            </w:pPr>
            <w:r w:rsidRPr="00D75D76">
              <w:rPr>
                <w:lang w:val="en-GB"/>
              </w:rPr>
              <w:t>.162</w:t>
            </w:r>
          </w:p>
        </w:tc>
      </w:tr>
    </w:tbl>
    <w:p w14:paraId="4E9871F4" w14:textId="77777777" w:rsidR="00A953DA" w:rsidRPr="003A2C6C" w:rsidRDefault="00A953DA" w:rsidP="00A953DA">
      <w:pPr>
        <w:pStyle w:val="Table"/>
        <w:rPr>
          <w:lang w:val="en-GB"/>
        </w:rPr>
      </w:pPr>
      <w:r w:rsidRPr="003A2C6C">
        <w:rPr>
          <w:i/>
          <w:lang w:val="en-GB"/>
        </w:rPr>
        <w:t>Notes:</w:t>
      </w:r>
      <w:r w:rsidRPr="003A2C6C">
        <w:rPr>
          <w:lang w:val="en-GB"/>
        </w:rPr>
        <w:t xml:space="preserve"> Two-tailed t-test applied to differences between the means of outcomes of basic income group and control group. Null hypothesis is P(Y=1)</w:t>
      </w:r>
      <w:r w:rsidRPr="003A2C6C">
        <w:rPr>
          <w:vertAlign w:val="subscript"/>
          <w:lang w:val="en-GB"/>
        </w:rPr>
        <w:t>treat</w:t>
      </w:r>
      <w:r w:rsidRPr="003A2C6C">
        <w:rPr>
          <w:rFonts w:cstheme="minorHAnsi"/>
          <w:lang w:val="en-GB"/>
        </w:rPr>
        <w:t>=</w:t>
      </w:r>
      <w:r w:rsidRPr="003A2C6C">
        <w:rPr>
          <w:lang w:val="en-GB"/>
        </w:rPr>
        <w:t>P(Y=1)</w:t>
      </w:r>
      <w:r w:rsidRPr="003A2C6C">
        <w:rPr>
          <w:vertAlign w:val="subscript"/>
          <w:lang w:val="en-GB"/>
        </w:rPr>
        <w:t>control</w:t>
      </w:r>
      <w:r w:rsidRPr="003A2C6C">
        <w:rPr>
          <w:lang w:val="en-GB"/>
        </w:rPr>
        <w:t>.</w:t>
      </w:r>
    </w:p>
    <w:p w14:paraId="49588C89" w14:textId="4643A90E" w:rsidR="00A953DA" w:rsidRPr="003A2C6C" w:rsidRDefault="00A953DA" w:rsidP="00A953DA">
      <w:pPr>
        <w:pStyle w:val="Table"/>
        <w:rPr>
          <w:lang w:val="en-GB"/>
        </w:rPr>
      </w:pPr>
      <w:r w:rsidRPr="003A2C6C">
        <w:rPr>
          <w:vertAlign w:val="superscript"/>
          <w:lang w:val="en-GB"/>
        </w:rPr>
        <w:t>a</w:t>
      </w:r>
      <w:r w:rsidRPr="003A2C6C">
        <w:rPr>
          <w:lang w:val="en-GB"/>
        </w:rPr>
        <w:t xml:space="preserve"> Binary control variables for 5-year age groups (25–29/30–34/35–39) at baseline.</w:t>
      </w:r>
    </w:p>
    <w:p w14:paraId="6514427A" w14:textId="38F9DBA1" w:rsidR="00A953DA" w:rsidRPr="003A2C6C" w:rsidRDefault="00A953DA" w:rsidP="00A953DA">
      <w:pPr>
        <w:pStyle w:val="Table"/>
        <w:rPr>
          <w:lang w:val="en-GB"/>
        </w:rPr>
      </w:pPr>
      <w:r w:rsidRPr="003A2C6C">
        <w:rPr>
          <w:vertAlign w:val="superscript"/>
          <w:lang w:val="en-GB"/>
        </w:rPr>
        <w:t>b</w:t>
      </w:r>
      <w:r w:rsidRPr="003A2C6C">
        <w:rPr>
          <w:lang w:val="en-GB"/>
        </w:rPr>
        <w:t xml:space="preserve"> Binary control variables for 5-year age groups, native language (foreign/domestic), </w:t>
      </w:r>
      <w:r w:rsidR="005B41E9" w:rsidRPr="003A2C6C">
        <w:rPr>
          <w:lang w:val="en-GB"/>
        </w:rPr>
        <w:t xml:space="preserve">and </w:t>
      </w:r>
      <w:r w:rsidRPr="003A2C6C">
        <w:rPr>
          <w:lang w:val="en-GB"/>
        </w:rPr>
        <w:t>marital status (married/other) at baseline.</w:t>
      </w:r>
    </w:p>
    <w:p w14:paraId="554732F0" w14:textId="74B3DE85" w:rsidR="00A953DA" w:rsidRDefault="00A953DA" w:rsidP="00A953DA">
      <w:pPr>
        <w:pStyle w:val="Table"/>
        <w:rPr>
          <w:lang w:val="en-GB"/>
        </w:rPr>
      </w:pPr>
      <w:r w:rsidRPr="008A617B">
        <w:rPr>
          <w:lang w:val="en-GB"/>
        </w:rPr>
        <w:t>†</w:t>
      </w:r>
      <w:r w:rsidRPr="008A617B">
        <w:rPr>
          <w:i/>
          <w:lang w:val="en-GB"/>
        </w:rPr>
        <w:t>p</w:t>
      </w:r>
      <w:r w:rsidRPr="008A617B">
        <w:rPr>
          <w:lang w:val="en-GB"/>
        </w:rPr>
        <w:t xml:space="preserve"> &lt; .10; *</w:t>
      </w:r>
      <w:r w:rsidRPr="008A617B">
        <w:rPr>
          <w:i/>
          <w:lang w:val="en-GB"/>
        </w:rPr>
        <w:t>p</w:t>
      </w:r>
      <w:r w:rsidRPr="008A617B">
        <w:rPr>
          <w:lang w:val="en-GB"/>
        </w:rPr>
        <w:t xml:space="preserve"> &lt; .05</w:t>
      </w:r>
    </w:p>
    <w:p w14:paraId="336C8875" w14:textId="65BBB8F5" w:rsidR="00F64A90" w:rsidRDefault="00F64A90" w:rsidP="00A953DA">
      <w:pPr>
        <w:pStyle w:val="Table"/>
        <w:rPr>
          <w:lang w:val="en-GB"/>
        </w:rPr>
      </w:pPr>
    </w:p>
    <w:p w14:paraId="6DB381A4" w14:textId="1A816D56" w:rsidR="00F64A90" w:rsidRDefault="00F64A90">
      <w:pPr>
        <w:spacing w:before="0" w:after="160" w:line="259" w:lineRule="auto"/>
        <w:rPr>
          <w:sz w:val="20"/>
          <w:lang w:val="en-GB"/>
        </w:rPr>
      </w:pPr>
      <w:r>
        <w:rPr>
          <w:lang w:val="en-GB"/>
        </w:rPr>
        <w:br w:type="page"/>
      </w:r>
    </w:p>
    <w:p w14:paraId="07817618" w14:textId="4FF0A33C" w:rsidR="00954D94" w:rsidRPr="003A2C6C" w:rsidRDefault="005A4BF2" w:rsidP="00F64A90">
      <w:pPr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5DB303C5" wp14:editId="643B6F61">
            <wp:extent cx="5334000" cy="3771900"/>
            <wp:effectExtent l="0" t="0" r="0" b="0"/>
            <wp:docPr id="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diffInBirthsConfTargets.sv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3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38B012" w14:textId="1F381D52" w:rsidR="00F64A90" w:rsidRPr="003A2C6C" w:rsidRDefault="00F64A90" w:rsidP="00F64A90">
      <w:pPr>
        <w:pStyle w:val="Figtitle"/>
        <w:rPr>
          <w:lang w:val="en-GB"/>
        </w:rPr>
      </w:pPr>
      <w:r w:rsidRPr="003A2C6C">
        <w:rPr>
          <w:b/>
          <w:lang w:val="en-GB"/>
        </w:rPr>
        <w:t xml:space="preserve">Figure </w:t>
      </w:r>
      <w:r w:rsidR="00226024">
        <w:rPr>
          <w:b/>
          <w:lang w:val="en-GB"/>
        </w:rPr>
        <w:t>S</w:t>
      </w:r>
      <w:r w:rsidRPr="003A2C6C">
        <w:rPr>
          <w:b/>
          <w:lang w:val="en-GB"/>
        </w:rPr>
        <w:t>1</w:t>
      </w:r>
      <w:r w:rsidRPr="003A2C6C">
        <w:rPr>
          <w:lang w:val="en-GB"/>
        </w:rPr>
        <w:t xml:space="preserve"> </w:t>
      </w:r>
      <w:r w:rsidR="00226024">
        <w:rPr>
          <w:lang w:val="en-GB"/>
        </w:rPr>
        <w:t>Difference in the c</w:t>
      </w:r>
      <w:r w:rsidRPr="003A2C6C">
        <w:rPr>
          <w:lang w:val="en-GB"/>
        </w:rPr>
        <w:t xml:space="preserve">umulative share of women who had at least one child </w:t>
      </w:r>
      <w:r w:rsidR="00226024">
        <w:rPr>
          <w:lang w:val="en-GB"/>
        </w:rPr>
        <w:t>since month 9 between basic income group and control group</w:t>
      </w:r>
      <w:r w:rsidRPr="003A2C6C">
        <w:rPr>
          <w:lang w:val="en-GB"/>
        </w:rPr>
        <w:t xml:space="preserve">; 25–39-year-old women who participated in the experiment; months </w:t>
      </w:r>
      <w:r w:rsidR="0007745A">
        <w:rPr>
          <w:lang w:val="en-GB"/>
        </w:rPr>
        <w:t>9</w:t>
      </w:r>
      <w:r w:rsidRPr="003A2C6C">
        <w:rPr>
          <w:lang w:val="en-GB"/>
        </w:rPr>
        <w:t>–40</w:t>
      </w:r>
      <w:r w:rsidR="0068084B">
        <w:rPr>
          <w:lang w:val="en-GB"/>
        </w:rPr>
        <w:t xml:space="preserve"> with </w:t>
      </w:r>
      <w:r w:rsidR="0068084B" w:rsidRPr="004565B9">
        <w:rPr>
          <w:lang w:val="en-GB"/>
        </w:rPr>
        <w:t>95% confidence intervals</w:t>
      </w:r>
    </w:p>
    <w:p w14:paraId="724C4059" w14:textId="77777777" w:rsidR="00F64A90" w:rsidRPr="003A2C6C" w:rsidRDefault="00F64A90" w:rsidP="00A953DA">
      <w:pPr>
        <w:pStyle w:val="Table"/>
        <w:rPr>
          <w:lang w:val="en-GB"/>
        </w:rPr>
      </w:pPr>
    </w:p>
    <w:p w14:paraId="322C9DF0" w14:textId="725AAD9E" w:rsidR="00A37E32" w:rsidRDefault="00A37E32">
      <w:pPr>
        <w:spacing w:before="0" w:after="160" w:line="259" w:lineRule="auto"/>
        <w:rPr>
          <w:color w:val="FF0000"/>
          <w:lang w:val="en-GB"/>
        </w:rPr>
      </w:pPr>
      <w:r>
        <w:rPr>
          <w:color w:val="FF0000"/>
          <w:lang w:val="en-GB"/>
        </w:rPr>
        <w:br w:type="page"/>
      </w:r>
    </w:p>
    <w:p w14:paraId="335AFE5F" w14:textId="018AAFBB" w:rsidR="00A37E32" w:rsidRPr="003A2C6C" w:rsidRDefault="004565B9" w:rsidP="00A37E32">
      <w:pPr>
        <w:rPr>
          <w:lang w:val="en-GB"/>
        </w:rPr>
      </w:pPr>
      <w:r>
        <w:rPr>
          <w:noProof/>
          <w:lang w:val="en-IN" w:eastAsia="en-IN"/>
        </w:rPr>
        <w:drawing>
          <wp:inline distT="0" distB="0" distL="0" distR="0" wp14:anchorId="408441B2" wp14:editId="0516C0DF">
            <wp:extent cx="5334000" cy="3771900"/>
            <wp:effectExtent l="0" t="0" r="0" b="0"/>
            <wp:docPr id="2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diffInBirthsConfSpouses.sv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r:embed="rId1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3771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DD4DBD" w14:textId="19063BFD" w:rsidR="00A37E32" w:rsidRPr="003A2C6C" w:rsidRDefault="00A37E32" w:rsidP="00A37E32">
      <w:pPr>
        <w:pStyle w:val="Figtitle"/>
        <w:rPr>
          <w:lang w:val="en-GB"/>
        </w:rPr>
      </w:pPr>
      <w:r w:rsidRPr="003A2C6C">
        <w:rPr>
          <w:b/>
          <w:lang w:val="en-GB"/>
        </w:rPr>
        <w:t xml:space="preserve">Figure </w:t>
      </w:r>
      <w:r>
        <w:rPr>
          <w:b/>
          <w:lang w:val="en-GB"/>
        </w:rPr>
        <w:t>S2</w:t>
      </w:r>
      <w:r w:rsidRPr="003A2C6C">
        <w:rPr>
          <w:lang w:val="en-GB"/>
        </w:rPr>
        <w:t xml:space="preserve"> </w:t>
      </w:r>
      <w:r>
        <w:rPr>
          <w:lang w:val="en-GB"/>
        </w:rPr>
        <w:t>Difference in the c</w:t>
      </w:r>
      <w:r w:rsidRPr="003A2C6C">
        <w:rPr>
          <w:lang w:val="en-GB"/>
        </w:rPr>
        <w:t xml:space="preserve">umulative share of women who had at least one child </w:t>
      </w:r>
      <w:r>
        <w:rPr>
          <w:lang w:val="en-GB"/>
        </w:rPr>
        <w:t>since month 9 between basic income group and control group</w:t>
      </w:r>
      <w:r w:rsidRPr="003A2C6C">
        <w:rPr>
          <w:lang w:val="en-GB"/>
        </w:rPr>
        <w:t>; 2</w:t>
      </w:r>
      <w:r w:rsidR="00D31845">
        <w:rPr>
          <w:lang w:val="en-GB"/>
        </w:rPr>
        <w:t>0</w:t>
      </w:r>
      <w:r w:rsidRPr="003A2C6C">
        <w:rPr>
          <w:lang w:val="en-GB"/>
        </w:rPr>
        <w:t>–39-year-old women who</w:t>
      </w:r>
      <w:r w:rsidR="00D31845">
        <w:rPr>
          <w:lang w:val="en-GB"/>
        </w:rPr>
        <w:t>se spouses</w:t>
      </w:r>
      <w:r w:rsidRPr="003A2C6C">
        <w:rPr>
          <w:lang w:val="en-GB"/>
        </w:rPr>
        <w:t xml:space="preserve"> participated in the experiment; months </w:t>
      </w:r>
      <w:r>
        <w:rPr>
          <w:lang w:val="en-GB"/>
        </w:rPr>
        <w:t>9</w:t>
      </w:r>
      <w:r w:rsidRPr="003A2C6C">
        <w:rPr>
          <w:lang w:val="en-GB"/>
        </w:rPr>
        <w:t>–40</w:t>
      </w:r>
      <w:r>
        <w:rPr>
          <w:lang w:val="en-GB"/>
        </w:rPr>
        <w:t xml:space="preserve"> with </w:t>
      </w:r>
      <w:r w:rsidRPr="00C31C4D">
        <w:rPr>
          <w:lang w:val="en-GB"/>
        </w:rPr>
        <w:t>95% confidence intervals</w:t>
      </w:r>
    </w:p>
    <w:p w14:paraId="0F0EA8D8" w14:textId="1ECC2723" w:rsidR="00D31845" w:rsidRPr="003A2C6C" w:rsidRDefault="00D31845" w:rsidP="00D31845">
      <w:pPr>
        <w:pStyle w:val="Figtitle"/>
        <w:rPr>
          <w:lang w:val="en-GB"/>
        </w:rPr>
      </w:pPr>
    </w:p>
    <w:p w14:paraId="1BC36DE0" w14:textId="77777777" w:rsidR="00F64A90" w:rsidRPr="003A2C6C" w:rsidRDefault="00F64A90" w:rsidP="00EF06FA">
      <w:pPr>
        <w:rPr>
          <w:color w:val="FF0000"/>
          <w:lang w:val="en-GB"/>
        </w:rPr>
      </w:pPr>
    </w:p>
    <w:sectPr w:rsidR="00F64A90" w:rsidRPr="003A2C6C" w:rsidSect="003A2C6C">
      <w:footerReference w:type="default" r:id="rId16"/>
      <w:pgSz w:w="11906" w:h="16838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FCF340" w14:textId="77777777" w:rsidR="00661308" w:rsidRDefault="00661308" w:rsidP="006939FE">
      <w:pPr>
        <w:spacing w:before="0" w:after="0"/>
      </w:pPr>
      <w:r>
        <w:separator/>
      </w:r>
    </w:p>
  </w:endnote>
  <w:endnote w:type="continuationSeparator" w:id="0">
    <w:p w14:paraId="491F3D22" w14:textId="77777777" w:rsidR="00661308" w:rsidRDefault="00661308" w:rsidP="006939FE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MU Serif Roman">
    <w:altName w:val="Mongolian Baiti"/>
    <w:charset w:val="00"/>
    <w:family w:val="auto"/>
    <w:pitch w:val="variable"/>
    <w:sig w:usb0="E10002FF" w:usb1="5201E9EB" w:usb2="02020004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18779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BAE00E" w14:textId="22706219" w:rsidR="006A1725" w:rsidRDefault="006A17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037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3C6AA6F" w14:textId="77777777" w:rsidR="006A1725" w:rsidRDefault="006A172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5B263B" w14:textId="77777777" w:rsidR="00661308" w:rsidRDefault="00661308" w:rsidP="006939FE">
      <w:pPr>
        <w:spacing w:before="0" w:after="0"/>
      </w:pPr>
      <w:r>
        <w:separator/>
      </w:r>
    </w:p>
  </w:footnote>
  <w:footnote w:type="continuationSeparator" w:id="0">
    <w:p w14:paraId="1CF213BB" w14:textId="77777777" w:rsidR="00661308" w:rsidRDefault="00661308" w:rsidP="006939FE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8E67C3"/>
    <w:multiLevelType w:val="hybridMultilevel"/>
    <w:tmpl w:val="1ABE6DB8"/>
    <w:lvl w:ilvl="0" w:tplc="579A0AD6">
      <w:start w:val="19"/>
      <w:numFmt w:val="bullet"/>
      <w:lvlText w:val="-"/>
      <w:lvlJc w:val="left"/>
      <w:pPr>
        <w:ind w:left="59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31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03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75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47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19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91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63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350" w:hanging="360"/>
      </w:pPr>
      <w:rPr>
        <w:rFonts w:ascii="Wingdings" w:hAnsi="Wingdings" w:hint="default"/>
      </w:rPr>
    </w:lvl>
  </w:abstractNum>
  <w:abstractNum w:abstractNumId="1" w15:restartNumberingAfterBreak="0">
    <w:nsid w:val="0B9328B6"/>
    <w:multiLevelType w:val="hybridMultilevel"/>
    <w:tmpl w:val="DF7A0B26"/>
    <w:lvl w:ilvl="0" w:tplc="1D2C6B9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2A1913"/>
    <w:multiLevelType w:val="hybridMultilevel"/>
    <w:tmpl w:val="41F48E20"/>
    <w:lvl w:ilvl="0" w:tplc="CA9AF47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6AE3138">
      <w:start w:val="2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96464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D0A5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485DC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5496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9811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7483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7EA6AF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19EB7A38"/>
    <w:multiLevelType w:val="hybridMultilevel"/>
    <w:tmpl w:val="55CAA6F2"/>
    <w:lvl w:ilvl="0" w:tplc="19AC3E1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D851F1"/>
    <w:multiLevelType w:val="hybridMultilevel"/>
    <w:tmpl w:val="BB400CC6"/>
    <w:lvl w:ilvl="0" w:tplc="DE46C45A">
      <w:start w:val="1"/>
      <w:numFmt w:val="decimal"/>
      <w:lvlText w:val="%1."/>
      <w:lvlJc w:val="left"/>
      <w:pPr>
        <w:ind w:left="720" w:hanging="360"/>
      </w:p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DA28A8"/>
    <w:multiLevelType w:val="multilevel"/>
    <w:tmpl w:val="5B8222E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6" w15:restartNumberingAfterBreak="0">
    <w:nsid w:val="44BC1447"/>
    <w:multiLevelType w:val="hybridMultilevel"/>
    <w:tmpl w:val="582CF9C0"/>
    <w:lvl w:ilvl="0" w:tplc="DCE005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5C25B71"/>
    <w:multiLevelType w:val="hybridMultilevel"/>
    <w:tmpl w:val="5D6EAB32"/>
    <w:lvl w:ilvl="0" w:tplc="9F68CDE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7C2636"/>
    <w:multiLevelType w:val="hybridMultilevel"/>
    <w:tmpl w:val="1F7071C2"/>
    <w:lvl w:ilvl="0" w:tplc="C0E214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BC8B4E2">
      <w:start w:val="2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50A6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7C03A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5016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B145A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E860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22D2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BED4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4B536F4A"/>
    <w:multiLevelType w:val="hybridMultilevel"/>
    <w:tmpl w:val="6ECE43E8"/>
    <w:lvl w:ilvl="0" w:tplc="A5901C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3DCBE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8822C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376E3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7B0AEF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AE608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6E787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F40B5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EC2AD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51810B73"/>
    <w:multiLevelType w:val="hybridMultilevel"/>
    <w:tmpl w:val="1F58BB50"/>
    <w:lvl w:ilvl="0" w:tplc="5E28A5E0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80C05D7"/>
    <w:multiLevelType w:val="hybridMultilevel"/>
    <w:tmpl w:val="F43C50D4"/>
    <w:lvl w:ilvl="0" w:tplc="1B328BC2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2F14AC6"/>
    <w:multiLevelType w:val="hybridMultilevel"/>
    <w:tmpl w:val="89DE6D58"/>
    <w:lvl w:ilvl="0" w:tplc="416882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46CD6E">
      <w:start w:val="270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646D65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F673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1F6B0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D03C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CEBD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2405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80A80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3486C23"/>
    <w:multiLevelType w:val="hybridMultilevel"/>
    <w:tmpl w:val="0838C91E"/>
    <w:lvl w:ilvl="0" w:tplc="8AA674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5DE203B"/>
    <w:multiLevelType w:val="hybridMultilevel"/>
    <w:tmpl w:val="13D4EF98"/>
    <w:lvl w:ilvl="0" w:tplc="E2F0CA1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81639C4"/>
    <w:multiLevelType w:val="hybridMultilevel"/>
    <w:tmpl w:val="F2125B12"/>
    <w:lvl w:ilvl="0" w:tplc="55A2AF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  <w:lang w:val="en-US"/>
      </w:rPr>
    </w:lvl>
    <w:lvl w:ilvl="1" w:tplc="2698075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C4703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CCCA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2163EE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D2348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3027FF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EF67F5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5AC5C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9674190"/>
    <w:multiLevelType w:val="hybridMultilevel"/>
    <w:tmpl w:val="DD80F86A"/>
    <w:lvl w:ilvl="0" w:tplc="8FF8B02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CFACE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3C0EF1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4447D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1A8FF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3A67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94300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13679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F2ADA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1"/>
  </w:num>
  <w:num w:numId="2">
    <w:abstractNumId w:val="14"/>
  </w:num>
  <w:num w:numId="3">
    <w:abstractNumId w:val="10"/>
  </w:num>
  <w:num w:numId="4">
    <w:abstractNumId w:val="3"/>
  </w:num>
  <w:num w:numId="5">
    <w:abstractNumId w:val="1"/>
  </w:num>
  <w:num w:numId="6">
    <w:abstractNumId w:val="7"/>
  </w:num>
  <w:num w:numId="7">
    <w:abstractNumId w:val="2"/>
  </w:num>
  <w:num w:numId="8">
    <w:abstractNumId w:val="16"/>
  </w:num>
  <w:num w:numId="9">
    <w:abstractNumId w:val="8"/>
  </w:num>
  <w:num w:numId="10">
    <w:abstractNumId w:val="12"/>
  </w:num>
  <w:num w:numId="11">
    <w:abstractNumId w:val="9"/>
  </w:num>
  <w:num w:numId="12">
    <w:abstractNumId w:val="15"/>
  </w:num>
  <w:num w:numId="13">
    <w:abstractNumId w:val="13"/>
  </w:num>
  <w:num w:numId="14">
    <w:abstractNumId w:val="0"/>
  </w:num>
  <w:num w:numId="15">
    <w:abstractNumId w:val="6"/>
  </w:num>
  <w:num w:numId="16">
    <w:abstractNumId w:val="4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B26"/>
    <w:rsid w:val="00000F5D"/>
    <w:rsid w:val="000010CB"/>
    <w:rsid w:val="000012B4"/>
    <w:rsid w:val="00001874"/>
    <w:rsid w:val="00001957"/>
    <w:rsid w:val="00005B1F"/>
    <w:rsid w:val="00007234"/>
    <w:rsid w:val="00007904"/>
    <w:rsid w:val="00007947"/>
    <w:rsid w:val="00007B45"/>
    <w:rsid w:val="0001180E"/>
    <w:rsid w:val="00012299"/>
    <w:rsid w:val="00012D35"/>
    <w:rsid w:val="0001344D"/>
    <w:rsid w:val="000145B1"/>
    <w:rsid w:val="0001577E"/>
    <w:rsid w:val="00015B5F"/>
    <w:rsid w:val="000168F0"/>
    <w:rsid w:val="000169C0"/>
    <w:rsid w:val="00017780"/>
    <w:rsid w:val="00020062"/>
    <w:rsid w:val="00021071"/>
    <w:rsid w:val="00021619"/>
    <w:rsid w:val="000223E3"/>
    <w:rsid w:val="00024499"/>
    <w:rsid w:val="00024867"/>
    <w:rsid w:val="00024B69"/>
    <w:rsid w:val="00027372"/>
    <w:rsid w:val="00027511"/>
    <w:rsid w:val="0003175B"/>
    <w:rsid w:val="000319B8"/>
    <w:rsid w:val="00032B61"/>
    <w:rsid w:val="0003497E"/>
    <w:rsid w:val="00034BDC"/>
    <w:rsid w:val="00037C0D"/>
    <w:rsid w:val="00037DF1"/>
    <w:rsid w:val="00040C37"/>
    <w:rsid w:val="00041EA7"/>
    <w:rsid w:val="000437CD"/>
    <w:rsid w:val="000439AF"/>
    <w:rsid w:val="00045FC6"/>
    <w:rsid w:val="0004656B"/>
    <w:rsid w:val="00046DC4"/>
    <w:rsid w:val="0004755F"/>
    <w:rsid w:val="00047987"/>
    <w:rsid w:val="00050E43"/>
    <w:rsid w:val="0005201F"/>
    <w:rsid w:val="0005442D"/>
    <w:rsid w:val="0005459A"/>
    <w:rsid w:val="00055789"/>
    <w:rsid w:val="00057488"/>
    <w:rsid w:val="00057554"/>
    <w:rsid w:val="00060545"/>
    <w:rsid w:val="000607F1"/>
    <w:rsid w:val="00060B51"/>
    <w:rsid w:val="00060F01"/>
    <w:rsid w:val="00062959"/>
    <w:rsid w:val="00066911"/>
    <w:rsid w:val="000677DC"/>
    <w:rsid w:val="000703D7"/>
    <w:rsid w:val="000707BB"/>
    <w:rsid w:val="0007137A"/>
    <w:rsid w:val="000715F3"/>
    <w:rsid w:val="00072D4F"/>
    <w:rsid w:val="00073520"/>
    <w:rsid w:val="00073BBF"/>
    <w:rsid w:val="00076001"/>
    <w:rsid w:val="00076A1C"/>
    <w:rsid w:val="0007745A"/>
    <w:rsid w:val="000779FD"/>
    <w:rsid w:val="00077D9E"/>
    <w:rsid w:val="00081250"/>
    <w:rsid w:val="0008179D"/>
    <w:rsid w:val="000819B4"/>
    <w:rsid w:val="00082316"/>
    <w:rsid w:val="00085A12"/>
    <w:rsid w:val="00086B09"/>
    <w:rsid w:val="000873FF"/>
    <w:rsid w:val="00087591"/>
    <w:rsid w:val="00087EAD"/>
    <w:rsid w:val="000911C7"/>
    <w:rsid w:val="00091A67"/>
    <w:rsid w:val="000924B9"/>
    <w:rsid w:val="00092503"/>
    <w:rsid w:val="0009357B"/>
    <w:rsid w:val="00094F64"/>
    <w:rsid w:val="00095723"/>
    <w:rsid w:val="00095860"/>
    <w:rsid w:val="00095C67"/>
    <w:rsid w:val="00095F45"/>
    <w:rsid w:val="000967CB"/>
    <w:rsid w:val="00097043"/>
    <w:rsid w:val="00097123"/>
    <w:rsid w:val="00097720"/>
    <w:rsid w:val="00097891"/>
    <w:rsid w:val="000A0B99"/>
    <w:rsid w:val="000A1EC5"/>
    <w:rsid w:val="000A298D"/>
    <w:rsid w:val="000A2B31"/>
    <w:rsid w:val="000A2DEE"/>
    <w:rsid w:val="000A3A5E"/>
    <w:rsid w:val="000A444C"/>
    <w:rsid w:val="000A5F4E"/>
    <w:rsid w:val="000A67AE"/>
    <w:rsid w:val="000A682E"/>
    <w:rsid w:val="000A7F6E"/>
    <w:rsid w:val="000B0701"/>
    <w:rsid w:val="000B11E6"/>
    <w:rsid w:val="000B230F"/>
    <w:rsid w:val="000B319C"/>
    <w:rsid w:val="000B372A"/>
    <w:rsid w:val="000B55AC"/>
    <w:rsid w:val="000B7699"/>
    <w:rsid w:val="000B7772"/>
    <w:rsid w:val="000C37D1"/>
    <w:rsid w:val="000C3857"/>
    <w:rsid w:val="000C4055"/>
    <w:rsid w:val="000C4552"/>
    <w:rsid w:val="000C48F5"/>
    <w:rsid w:val="000C687C"/>
    <w:rsid w:val="000C69AB"/>
    <w:rsid w:val="000C6B5F"/>
    <w:rsid w:val="000D0F8C"/>
    <w:rsid w:val="000D1D58"/>
    <w:rsid w:val="000D606A"/>
    <w:rsid w:val="000D63EE"/>
    <w:rsid w:val="000D77B7"/>
    <w:rsid w:val="000E06B2"/>
    <w:rsid w:val="000E1A57"/>
    <w:rsid w:val="000E2C82"/>
    <w:rsid w:val="000E616E"/>
    <w:rsid w:val="000E6177"/>
    <w:rsid w:val="000E6726"/>
    <w:rsid w:val="000E6BE5"/>
    <w:rsid w:val="000E6FDC"/>
    <w:rsid w:val="000F019D"/>
    <w:rsid w:val="000F0E13"/>
    <w:rsid w:val="000F1186"/>
    <w:rsid w:val="000F2F95"/>
    <w:rsid w:val="000F3A89"/>
    <w:rsid w:val="000F3C38"/>
    <w:rsid w:val="000F5A20"/>
    <w:rsid w:val="000F5F54"/>
    <w:rsid w:val="000F6F82"/>
    <w:rsid w:val="00100999"/>
    <w:rsid w:val="00101208"/>
    <w:rsid w:val="00102299"/>
    <w:rsid w:val="001036A7"/>
    <w:rsid w:val="00104187"/>
    <w:rsid w:val="001052C3"/>
    <w:rsid w:val="001054B2"/>
    <w:rsid w:val="00105F31"/>
    <w:rsid w:val="00106436"/>
    <w:rsid w:val="0010733E"/>
    <w:rsid w:val="001103DF"/>
    <w:rsid w:val="0011081F"/>
    <w:rsid w:val="00110D03"/>
    <w:rsid w:val="00111123"/>
    <w:rsid w:val="0011156B"/>
    <w:rsid w:val="0011265F"/>
    <w:rsid w:val="00112A40"/>
    <w:rsid w:val="00113F9D"/>
    <w:rsid w:val="0011497F"/>
    <w:rsid w:val="00114E32"/>
    <w:rsid w:val="001151E1"/>
    <w:rsid w:val="00116088"/>
    <w:rsid w:val="00117201"/>
    <w:rsid w:val="001178EC"/>
    <w:rsid w:val="00117A88"/>
    <w:rsid w:val="0012032F"/>
    <w:rsid w:val="00121E5C"/>
    <w:rsid w:val="0012282E"/>
    <w:rsid w:val="00123858"/>
    <w:rsid w:val="00125EE7"/>
    <w:rsid w:val="00126A2A"/>
    <w:rsid w:val="0012719D"/>
    <w:rsid w:val="001312CF"/>
    <w:rsid w:val="00131331"/>
    <w:rsid w:val="00131C15"/>
    <w:rsid w:val="00131C33"/>
    <w:rsid w:val="001327D6"/>
    <w:rsid w:val="00133C93"/>
    <w:rsid w:val="001349FD"/>
    <w:rsid w:val="00134B72"/>
    <w:rsid w:val="00137513"/>
    <w:rsid w:val="0013766C"/>
    <w:rsid w:val="00140101"/>
    <w:rsid w:val="00140B6A"/>
    <w:rsid w:val="00141730"/>
    <w:rsid w:val="00141CCA"/>
    <w:rsid w:val="00143979"/>
    <w:rsid w:val="001439D9"/>
    <w:rsid w:val="00143A47"/>
    <w:rsid w:val="001443F7"/>
    <w:rsid w:val="00147A6D"/>
    <w:rsid w:val="0015066C"/>
    <w:rsid w:val="001506CB"/>
    <w:rsid w:val="001507F4"/>
    <w:rsid w:val="00151AE8"/>
    <w:rsid w:val="00152840"/>
    <w:rsid w:val="00152C56"/>
    <w:rsid w:val="00153D8F"/>
    <w:rsid w:val="0015467B"/>
    <w:rsid w:val="001547D0"/>
    <w:rsid w:val="00154B3F"/>
    <w:rsid w:val="00154B9B"/>
    <w:rsid w:val="00155B74"/>
    <w:rsid w:val="00156FEF"/>
    <w:rsid w:val="00161FF9"/>
    <w:rsid w:val="001620F2"/>
    <w:rsid w:val="00163046"/>
    <w:rsid w:val="00163B64"/>
    <w:rsid w:val="00163CCC"/>
    <w:rsid w:val="0016414A"/>
    <w:rsid w:val="00164495"/>
    <w:rsid w:val="001647DA"/>
    <w:rsid w:val="001652C8"/>
    <w:rsid w:val="00165429"/>
    <w:rsid w:val="00166B40"/>
    <w:rsid w:val="0017054E"/>
    <w:rsid w:val="0017249B"/>
    <w:rsid w:val="001732D6"/>
    <w:rsid w:val="00173AAB"/>
    <w:rsid w:val="0017511E"/>
    <w:rsid w:val="00175E2A"/>
    <w:rsid w:val="00175F02"/>
    <w:rsid w:val="001763E4"/>
    <w:rsid w:val="00176526"/>
    <w:rsid w:val="00177663"/>
    <w:rsid w:val="00180F6B"/>
    <w:rsid w:val="00180FF3"/>
    <w:rsid w:val="00182B54"/>
    <w:rsid w:val="00182F1E"/>
    <w:rsid w:val="00182FE9"/>
    <w:rsid w:val="00183645"/>
    <w:rsid w:val="001840FA"/>
    <w:rsid w:val="00184358"/>
    <w:rsid w:val="0018474F"/>
    <w:rsid w:val="001863C6"/>
    <w:rsid w:val="00190BF4"/>
    <w:rsid w:val="001910A7"/>
    <w:rsid w:val="0019133C"/>
    <w:rsid w:val="00192363"/>
    <w:rsid w:val="0019280C"/>
    <w:rsid w:val="00192B78"/>
    <w:rsid w:val="001942F1"/>
    <w:rsid w:val="00196515"/>
    <w:rsid w:val="00196BD6"/>
    <w:rsid w:val="001973EE"/>
    <w:rsid w:val="00197BDE"/>
    <w:rsid w:val="001A026B"/>
    <w:rsid w:val="001A0B7D"/>
    <w:rsid w:val="001A14EC"/>
    <w:rsid w:val="001A193D"/>
    <w:rsid w:val="001A1E6D"/>
    <w:rsid w:val="001A215B"/>
    <w:rsid w:val="001A323B"/>
    <w:rsid w:val="001A351A"/>
    <w:rsid w:val="001A375C"/>
    <w:rsid w:val="001A5785"/>
    <w:rsid w:val="001A658D"/>
    <w:rsid w:val="001B0ADC"/>
    <w:rsid w:val="001B0BA3"/>
    <w:rsid w:val="001B1BBC"/>
    <w:rsid w:val="001B2129"/>
    <w:rsid w:val="001B3E05"/>
    <w:rsid w:val="001B4784"/>
    <w:rsid w:val="001B655E"/>
    <w:rsid w:val="001B7063"/>
    <w:rsid w:val="001B7ED9"/>
    <w:rsid w:val="001C0A02"/>
    <w:rsid w:val="001C1A75"/>
    <w:rsid w:val="001C4666"/>
    <w:rsid w:val="001C5345"/>
    <w:rsid w:val="001C797A"/>
    <w:rsid w:val="001D1CA6"/>
    <w:rsid w:val="001D2F1A"/>
    <w:rsid w:val="001D4919"/>
    <w:rsid w:val="001D5554"/>
    <w:rsid w:val="001E04D1"/>
    <w:rsid w:val="001E0FC4"/>
    <w:rsid w:val="001E1143"/>
    <w:rsid w:val="001E167D"/>
    <w:rsid w:val="001E379D"/>
    <w:rsid w:val="001E4078"/>
    <w:rsid w:val="001E43A3"/>
    <w:rsid w:val="001E4AF9"/>
    <w:rsid w:val="001E59EA"/>
    <w:rsid w:val="001E5BA9"/>
    <w:rsid w:val="001E6452"/>
    <w:rsid w:val="001E6B8D"/>
    <w:rsid w:val="001E7D41"/>
    <w:rsid w:val="001F6E13"/>
    <w:rsid w:val="001F7BF9"/>
    <w:rsid w:val="001F7C12"/>
    <w:rsid w:val="0020147B"/>
    <w:rsid w:val="002019FD"/>
    <w:rsid w:val="00201D91"/>
    <w:rsid w:val="00202780"/>
    <w:rsid w:val="00203486"/>
    <w:rsid w:val="00205804"/>
    <w:rsid w:val="00205ACE"/>
    <w:rsid w:val="00205CE7"/>
    <w:rsid w:val="002066EB"/>
    <w:rsid w:val="002073DD"/>
    <w:rsid w:val="00211393"/>
    <w:rsid w:val="00212529"/>
    <w:rsid w:val="00214637"/>
    <w:rsid w:val="00214C67"/>
    <w:rsid w:val="00215D52"/>
    <w:rsid w:val="0021624B"/>
    <w:rsid w:val="00216F26"/>
    <w:rsid w:val="00217247"/>
    <w:rsid w:val="00220B30"/>
    <w:rsid w:val="0022200F"/>
    <w:rsid w:val="00223C9D"/>
    <w:rsid w:val="0022546C"/>
    <w:rsid w:val="00226024"/>
    <w:rsid w:val="00226893"/>
    <w:rsid w:val="0022789D"/>
    <w:rsid w:val="002308F5"/>
    <w:rsid w:val="0023103F"/>
    <w:rsid w:val="002310D2"/>
    <w:rsid w:val="002317F2"/>
    <w:rsid w:val="00231ABB"/>
    <w:rsid w:val="002324A1"/>
    <w:rsid w:val="0023288D"/>
    <w:rsid w:val="00232FD4"/>
    <w:rsid w:val="002332FE"/>
    <w:rsid w:val="0023386B"/>
    <w:rsid w:val="00237F25"/>
    <w:rsid w:val="00240244"/>
    <w:rsid w:val="00240753"/>
    <w:rsid w:val="002436E1"/>
    <w:rsid w:val="00243EBF"/>
    <w:rsid w:val="00244623"/>
    <w:rsid w:val="00244785"/>
    <w:rsid w:val="00244D4D"/>
    <w:rsid w:val="00245834"/>
    <w:rsid w:val="00245E6F"/>
    <w:rsid w:val="00247600"/>
    <w:rsid w:val="00250518"/>
    <w:rsid w:val="0025173A"/>
    <w:rsid w:val="00251B60"/>
    <w:rsid w:val="00252CBB"/>
    <w:rsid w:val="00253F8F"/>
    <w:rsid w:val="002540F6"/>
    <w:rsid w:val="00254156"/>
    <w:rsid w:val="0025572B"/>
    <w:rsid w:val="0025584B"/>
    <w:rsid w:val="00255E33"/>
    <w:rsid w:val="0026065B"/>
    <w:rsid w:val="00260B4F"/>
    <w:rsid w:val="00262ACD"/>
    <w:rsid w:val="0026497C"/>
    <w:rsid w:val="002657D7"/>
    <w:rsid w:val="00265D03"/>
    <w:rsid w:val="0026771C"/>
    <w:rsid w:val="00267AF7"/>
    <w:rsid w:val="00267DAA"/>
    <w:rsid w:val="00270B89"/>
    <w:rsid w:val="00271E37"/>
    <w:rsid w:val="00272152"/>
    <w:rsid w:val="002726DC"/>
    <w:rsid w:val="0027379A"/>
    <w:rsid w:val="00274626"/>
    <w:rsid w:val="00274B82"/>
    <w:rsid w:val="00275A40"/>
    <w:rsid w:val="00276A76"/>
    <w:rsid w:val="0027783C"/>
    <w:rsid w:val="002813FE"/>
    <w:rsid w:val="0028177C"/>
    <w:rsid w:val="00282812"/>
    <w:rsid w:val="00283419"/>
    <w:rsid w:val="00283880"/>
    <w:rsid w:val="002838C6"/>
    <w:rsid w:val="00284EAF"/>
    <w:rsid w:val="00285182"/>
    <w:rsid w:val="002851FE"/>
    <w:rsid w:val="002860A4"/>
    <w:rsid w:val="002860E4"/>
    <w:rsid w:val="0028664C"/>
    <w:rsid w:val="00286E16"/>
    <w:rsid w:val="00287DDF"/>
    <w:rsid w:val="00290C5F"/>
    <w:rsid w:val="002922BE"/>
    <w:rsid w:val="0029395C"/>
    <w:rsid w:val="00293AEA"/>
    <w:rsid w:val="0029445E"/>
    <w:rsid w:val="0029527E"/>
    <w:rsid w:val="00295EDE"/>
    <w:rsid w:val="0029643B"/>
    <w:rsid w:val="002966EA"/>
    <w:rsid w:val="002970C9"/>
    <w:rsid w:val="002970DC"/>
    <w:rsid w:val="00297EF2"/>
    <w:rsid w:val="002A076D"/>
    <w:rsid w:val="002A30DB"/>
    <w:rsid w:val="002A537A"/>
    <w:rsid w:val="002A5397"/>
    <w:rsid w:val="002A7956"/>
    <w:rsid w:val="002B1EFC"/>
    <w:rsid w:val="002B3506"/>
    <w:rsid w:val="002B3F7A"/>
    <w:rsid w:val="002B53C5"/>
    <w:rsid w:val="002B5CCE"/>
    <w:rsid w:val="002B710D"/>
    <w:rsid w:val="002C05B1"/>
    <w:rsid w:val="002C085F"/>
    <w:rsid w:val="002C0FBC"/>
    <w:rsid w:val="002C134D"/>
    <w:rsid w:val="002C2ACA"/>
    <w:rsid w:val="002C3724"/>
    <w:rsid w:val="002C37E3"/>
    <w:rsid w:val="002C50E7"/>
    <w:rsid w:val="002C5164"/>
    <w:rsid w:val="002C6DC3"/>
    <w:rsid w:val="002C7BC4"/>
    <w:rsid w:val="002D0A66"/>
    <w:rsid w:val="002D13F5"/>
    <w:rsid w:val="002D14E0"/>
    <w:rsid w:val="002D2395"/>
    <w:rsid w:val="002D312F"/>
    <w:rsid w:val="002D37F4"/>
    <w:rsid w:val="002D393B"/>
    <w:rsid w:val="002E098F"/>
    <w:rsid w:val="002E2AB3"/>
    <w:rsid w:val="002E44F3"/>
    <w:rsid w:val="002E4D70"/>
    <w:rsid w:val="002E6BF2"/>
    <w:rsid w:val="002F04EE"/>
    <w:rsid w:val="002F0679"/>
    <w:rsid w:val="002F149E"/>
    <w:rsid w:val="002F3722"/>
    <w:rsid w:val="002F66DA"/>
    <w:rsid w:val="002F6B28"/>
    <w:rsid w:val="002F712E"/>
    <w:rsid w:val="002F76B5"/>
    <w:rsid w:val="002F78AE"/>
    <w:rsid w:val="002F7AFF"/>
    <w:rsid w:val="003004AE"/>
    <w:rsid w:val="003017BE"/>
    <w:rsid w:val="00302BF3"/>
    <w:rsid w:val="003057FE"/>
    <w:rsid w:val="00305DB3"/>
    <w:rsid w:val="003062D6"/>
    <w:rsid w:val="0030672F"/>
    <w:rsid w:val="00306E76"/>
    <w:rsid w:val="00307EF2"/>
    <w:rsid w:val="003103F9"/>
    <w:rsid w:val="00311981"/>
    <w:rsid w:val="00314728"/>
    <w:rsid w:val="003147C9"/>
    <w:rsid w:val="00314835"/>
    <w:rsid w:val="00314BB7"/>
    <w:rsid w:val="00316BD3"/>
    <w:rsid w:val="0032003B"/>
    <w:rsid w:val="003203E3"/>
    <w:rsid w:val="0032145A"/>
    <w:rsid w:val="00323A33"/>
    <w:rsid w:val="00323AA9"/>
    <w:rsid w:val="00324096"/>
    <w:rsid w:val="003241F9"/>
    <w:rsid w:val="0032551F"/>
    <w:rsid w:val="0032735B"/>
    <w:rsid w:val="0032794E"/>
    <w:rsid w:val="00327996"/>
    <w:rsid w:val="00332CF8"/>
    <w:rsid w:val="0033491A"/>
    <w:rsid w:val="0033554A"/>
    <w:rsid w:val="003361B1"/>
    <w:rsid w:val="0033728B"/>
    <w:rsid w:val="00337825"/>
    <w:rsid w:val="0034120B"/>
    <w:rsid w:val="00342245"/>
    <w:rsid w:val="0034237C"/>
    <w:rsid w:val="00342568"/>
    <w:rsid w:val="0034342A"/>
    <w:rsid w:val="00343536"/>
    <w:rsid w:val="00343F93"/>
    <w:rsid w:val="003444A3"/>
    <w:rsid w:val="00344DF9"/>
    <w:rsid w:val="00345716"/>
    <w:rsid w:val="0034582B"/>
    <w:rsid w:val="0034624B"/>
    <w:rsid w:val="003469A5"/>
    <w:rsid w:val="00350A1D"/>
    <w:rsid w:val="00352422"/>
    <w:rsid w:val="00353A16"/>
    <w:rsid w:val="00353E95"/>
    <w:rsid w:val="00354003"/>
    <w:rsid w:val="0035405C"/>
    <w:rsid w:val="003576D4"/>
    <w:rsid w:val="003603A0"/>
    <w:rsid w:val="003611B5"/>
    <w:rsid w:val="00361412"/>
    <w:rsid w:val="00361472"/>
    <w:rsid w:val="00361726"/>
    <w:rsid w:val="003619A3"/>
    <w:rsid w:val="003639E4"/>
    <w:rsid w:val="00364717"/>
    <w:rsid w:val="00367330"/>
    <w:rsid w:val="00367639"/>
    <w:rsid w:val="00371043"/>
    <w:rsid w:val="003710F5"/>
    <w:rsid w:val="00371CA4"/>
    <w:rsid w:val="00372166"/>
    <w:rsid w:val="003741DB"/>
    <w:rsid w:val="00375C86"/>
    <w:rsid w:val="00376E6B"/>
    <w:rsid w:val="003770D4"/>
    <w:rsid w:val="0037731E"/>
    <w:rsid w:val="00380491"/>
    <w:rsid w:val="003818CA"/>
    <w:rsid w:val="003823A0"/>
    <w:rsid w:val="003824D8"/>
    <w:rsid w:val="003873E5"/>
    <w:rsid w:val="00390B87"/>
    <w:rsid w:val="00390D48"/>
    <w:rsid w:val="00391055"/>
    <w:rsid w:val="0039204B"/>
    <w:rsid w:val="00392B53"/>
    <w:rsid w:val="003964F3"/>
    <w:rsid w:val="003971A3"/>
    <w:rsid w:val="00397ED4"/>
    <w:rsid w:val="003A0F79"/>
    <w:rsid w:val="003A1419"/>
    <w:rsid w:val="003A22F8"/>
    <w:rsid w:val="003A2C6C"/>
    <w:rsid w:val="003A4993"/>
    <w:rsid w:val="003A622E"/>
    <w:rsid w:val="003A6A99"/>
    <w:rsid w:val="003A6D9E"/>
    <w:rsid w:val="003A7357"/>
    <w:rsid w:val="003A7CD8"/>
    <w:rsid w:val="003B0359"/>
    <w:rsid w:val="003B1870"/>
    <w:rsid w:val="003B1D17"/>
    <w:rsid w:val="003B1DC1"/>
    <w:rsid w:val="003B1E8C"/>
    <w:rsid w:val="003B20E9"/>
    <w:rsid w:val="003B237A"/>
    <w:rsid w:val="003B26B4"/>
    <w:rsid w:val="003B3FC7"/>
    <w:rsid w:val="003B5E53"/>
    <w:rsid w:val="003B62EE"/>
    <w:rsid w:val="003B65E7"/>
    <w:rsid w:val="003B6705"/>
    <w:rsid w:val="003B6E49"/>
    <w:rsid w:val="003B7F68"/>
    <w:rsid w:val="003C11D2"/>
    <w:rsid w:val="003C1A9B"/>
    <w:rsid w:val="003C1B44"/>
    <w:rsid w:val="003C345E"/>
    <w:rsid w:val="003C3844"/>
    <w:rsid w:val="003C7D12"/>
    <w:rsid w:val="003D021D"/>
    <w:rsid w:val="003D112B"/>
    <w:rsid w:val="003D1C47"/>
    <w:rsid w:val="003D35BA"/>
    <w:rsid w:val="003D387D"/>
    <w:rsid w:val="003D3F7A"/>
    <w:rsid w:val="003D44F1"/>
    <w:rsid w:val="003D4DC1"/>
    <w:rsid w:val="003D4EDB"/>
    <w:rsid w:val="003D5963"/>
    <w:rsid w:val="003D7359"/>
    <w:rsid w:val="003E2BDC"/>
    <w:rsid w:val="003E372C"/>
    <w:rsid w:val="003E497D"/>
    <w:rsid w:val="003E5672"/>
    <w:rsid w:val="003E6A81"/>
    <w:rsid w:val="003E6D0A"/>
    <w:rsid w:val="003E73E7"/>
    <w:rsid w:val="003E7449"/>
    <w:rsid w:val="003E7F17"/>
    <w:rsid w:val="003F1DBE"/>
    <w:rsid w:val="003F2162"/>
    <w:rsid w:val="003F32B0"/>
    <w:rsid w:val="003F5AFC"/>
    <w:rsid w:val="003F5F8F"/>
    <w:rsid w:val="003F7123"/>
    <w:rsid w:val="003F79F0"/>
    <w:rsid w:val="00401367"/>
    <w:rsid w:val="00403A50"/>
    <w:rsid w:val="00404211"/>
    <w:rsid w:val="00405E5E"/>
    <w:rsid w:val="00406DC7"/>
    <w:rsid w:val="004103A4"/>
    <w:rsid w:val="00410BF6"/>
    <w:rsid w:val="00412D05"/>
    <w:rsid w:val="00413D72"/>
    <w:rsid w:val="004144C9"/>
    <w:rsid w:val="004146BE"/>
    <w:rsid w:val="00414FE9"/>
    <w:rsid w:val="004151A2"/>
    <w:rsid w:val="00415F43"/>
    <w:rsid w:val="00420626"/>
    <w:rsid w:val="004225A6"/>
    <w:rsid w:val="004233B2"/>
    <w:rsid w:val="0042390C"/>
    <w:rsid w:val="00423E27"/>
    <w:rsid w:val="004253F7"/>
    <w:rsid w:val="004263FF"/>
    <w:rsid w:val="0042665D"/>
    <w:rsid w:val="004268D4"/>
    <w:rsid w:val="004277DB"/>
    <w:rsid w:val="00427BB8"/>
    <w:rsid w:val="004318F4"/>
    <w:rsid w:val="00431A71"/>
    <w:rsid w:val="00431D59"/>
    <w:rsid w:val="004329FA"/>
    <w:rsid w:val="00433331"/>
    <w:rsid w:val="004343C3"/>
    <w:rsid w:val="00435A4F"/>
    <w:rsid w:val="00435EDC"/>
    <w:rsid w:val="00436618"/>
    <w:rsid w:val="00437FDF"/>
    <w:rsid w:val="00441A8B"/>
    <w:rsid w:val="0044260C"/>
    <w:rsid w:val="00442979"/>
    <w:rsid w:val="00442C66"/>
    <w:rsid w:val="00443175"/>
    <w:rsid w:val="0044397B"/>
    <w:rsid w:val="00444D30"/>
    <w:rsid w:val="00446F92"/>
    <w:rsid w:val="004470CD"/>
    <w:rsid w:val="0044758D"/>
    <w:rsid w:val="00447744"/>
    <w:rsid w:val="0045226C"/>
    <w:rsid w:val="004535FB"/>
    <w:rsid w:val="0045398D"/>
    <w:rsid w:val="00454197"/>
    <w:rsid w:val="004550CF"/>
    <w:rsid w:val="00455462"/>
    <w:rsid w:val="00455DCB"/>
    <w:rsid w:val="004565B9"/>
    <w:rsid w:val="00456741"/>
    <w:rsid w:val="00456B0A"/>
    <w:rsid w:val="00456E0C"/>
    <w:rsid w:val="00457C60"/>
    <w:rsid w:val="00457E63"/>
    <w:rsid w:val="00460C91"/>
    <w:rsid w:val="00462D20"/>
    <w:rsid w:val="00463194"/>
    <w:rsid w:val="0046495B"/>
    <w:rsid w:val="004677E8"/>
    <w:rsid w:val="00470750"/>
    <w:rsid w:val="00471392"/>
    <w:rsid w:val="00471A2E"/>
    <w:rsid w:val="00475287"/>
    <w:rsid w:val="0047589B"/>
    <w:rsid w:val="00480244"/>
    <w:rsid w:val="0048152D"/>
    <w:rsid w:val="0048200F"/>
    <w:rsid w:val="004825F3"/>
    <w:rsid w:val="0048280F"/>
    <w:rsid w:val="00485AD5"/>
    <w:rsid w:val="00485D8D"/>
    <w:rsid w:val="00487D90"/>
    <w:rsid w:val="00490C4E"/>
    <w:rsid w:val="00490CE2"/>
    <w:rsid w:val="00491936"/>
    <w:rsid w:val="00491964"/>
    <w:rsid w:val="0049202F"/>
    <w:rsid w:val="0049517B"/>
    <w:rsid w:val="00496BEB"/>
    <w:rsid w:val="004A12CF"/>
    <w:rsid w:val="004A1520"/>
    <w:rsid w:val="004A20EC"/>
    <w:rsid w:val="004A321E"/>
    <w:rsid w:val="004A32D0"/>
    <w:rsid w:val="004A35C6"/>
    <w:rsid w:val="004A465B"/>
    <w:rsid w:val="004A4939"/>
    <w:rsid w:val="004A5750"/>
    <w:rsid w:val="004A5BFA"/>
    <w:rsid w:val="004A5F1C"/>
    <w:rsid w:val="004A746A"/>
    <w:rsid w:val="004A7FC3"/>
    <w:rsid w:val="004B0B6D"/>
    <w:rsid w:val="004B0DA3"/>
    <w:rsid w:val="004B0F8C"/>
    <w:rsid w:val="004B1BDC"/>
    <w:rsid w:val="004B2BB9"/>
    <w:rsid w:val="004B2FF7"/>
    <w:rsid w:val="004B4684"/>
    <w:rsid w:val="004B5111"/>
    <w:rsid w:val="004B711A"/>
    <w:rsid w:val="004C00C8"/>
    <w:rsid w:val="004C19A0"/>
    <w:rsid w:val="004C2D70"/>
    <w:rsid w:val="004C3D8D"/>
    <w:rsid w:val="004C4E90"/>
    <w:rsid w:val="004C4E93"/>
    <w:rsid w:val="004C66DE"/>
    <w:rsid w:val="004C7600"/>
    <w:rsid w:val="004C7C4B"/>
    <w:rsid w:val="004D163B"/>
    <w:rsid w:val="004D1B80"/>
    <w:rsid w:val="004D2175"/>
    <w:rsid w:val="004D3298"/>
    <w:rsid w:val="004D61AF"/>
    <w:rsid w:val="004D73BE"/>
    <w:rsid w:val="004D7565"/>
    <w:rsid w:val="004E27F8"/>
    <w:rsid w:val="004E42EC"/>
    <w:rsid w:val="004E444E"/>
    <w:rsid w:val="004E5BE1"/>
    <w:rsid w:val="004F0040"/>
    <w:rsid w:val="004F04EF"/>
    <w:rsid w:val="004F1FF2"/>
    <w:rsid w:val="004F21FA"/>
    <w:rsid w:val="004F2582"/>
    <w:rsid w:val="004F33C3"/>
    <w:rsid w:val="004F40EE"/>
    <w:rsid w:val="004F57E6"/>
    <w:rsid w:val="004F6B8A"/>
    <w:rsid w:val="004F7BA1"/>
    <w:rsid w:val="00500D99"/>
    <w:rsid w:val="00500E68"/>
    <w:rsid w:val="00502AFC"/>
    <w:rsid w:val="005035F1"/>
    <w:rsid w:val="0050372F"/>
    <w:rsid w:val="005046CA"/>
    <w:rsid w:val="0050548A"/>
    <w:rsid w:val="005076DC"/>
    <w:rsid w:val="005078AA"/>
    <w:rsid w:val="005111CC"/>
    <w:rsid w:val="00512F44"/>
    <w:rsid w:val="00513A87"/>
    <w:rsid w:val="00513AED"/>
    <w:rsid w:val="00514939"/>
    <w:rsid w:val="00514F86"/>
    <w:rsid w:val="00515010"/>
    <w:rsid w:val="005159A3"/>
    <w:rsid w:val="00515D9F"/>
    <w:rsid w:val="0051695C"/>
    <w:rsid w:val="005169AC"/>
    <w:rsid w:val="005175FA"/>
    <w:rsid w:val="00521705"/>
    <w:rsid w:val="005230D6"/>
    <w:rsid w:val="00526804"/>
    <w:rsid w:val="00526CE6"/>
    <w:rsid w:val="0052796E"/>
    <w:rsid w:val="00527999"/>
    <w:rsid w:val="00531E4C"/>
    <w:rsid w:val="00532BD3"/>
    <w:rsid w:val="00532C1A"/>
    <w:rsid w:val="005336A6"/>
    <w:rsid w:val="005367BE"/>
    <w:rsid w:val="00537B08"/>
    <w:rsid w:val="00541025"/>
    <w:rsid w:val="00543AD6"/>
    <w:rsid w:val="005446CB"/>
    <w:rsid w:val="005461BC"/>
    <w:rsid w:val="0055138A"/>
    <w:rsid w:val="00551670"/>
    <w:rsid w:val="005531D3"/>
    <w:rsid w:val="005545BF"/>
    <w:rsid w:val="005550F7"/>
    <w:rsid w:val="00555675"/>
    <w:rsid w:val="005562E4"/>
    <w:rsid w:val="005576E1"/>
    <w:rsid w:val="00557973"/>
    <w:rsid w:val="00563A1E"/>
    <w:rsid w:val="00563BC9"/>
    <w:rsid w:val="0056566F"/>
    <w:rsid w:val="00570A9C"/>
    <w:rsid w:val="00571FBA"/>
    <w:rsid w:val="00572276"/>
    <w:rsid w:val="00572CD0"/>
    <w:rsid w:val="00574CA2"/>
    <w:rsid w:val="005763C9"/>
    <w:rsid w:val="005763F9"/>
    <w:rsid w:val="005802C2"/>
    <w:rsid w:val="005835F3"/>
    <w:rsid w:val="00586AA1"/>
    <w:rsid w:val="00592017"/>
    <w:rsid w:val="00592B32"/>
    <w:rsid w:val="005931DC"/>
    <w:rsid w:val="0059377D"/>
    <w:rsid w:val="0059448E"/>
    <w:rsid w:val="005946D0"/>
    <w:rsid w:val="00595649"/>
    <w:rsid w:val="005961CD"/>
    <w:rsid w:val="0059626F"/>
    <w:rsid w:val="00596943"/>
    <w:rsid w:val="00596980"/>
    <w:rsid w:val="00596BE1"/>
    <w:rsid w:val="005979F2"/>
    <w:rsid w:val="005A0C87"/>
    <w:rsid w:val="005A45FE"/>
    <w:rsid w:val="005A4BF2"/>
    <w:rsid w:val="005A5070"/>
    <w:rsid w:val="005A69E0"/>
    <w:rsid w:val="005A6C4C"/>
    <w:rsid w:val="005B0D78"/>
    <w:rsid w:val="005B3494"/>
    <w:rsid w:val="005B3578"/>
    <w:rsid w:val="005B398A"/>
    <w:rsid w:val="005B41E9"/>
    <w:rsid w:val="005B524C"/>
    <w:rsid w:val="005B6E35"/>
    <w:rsid w:val="005C0D85"/>
    <w:rsid w:val="005C1236"/>
    <w:rsid w:val="005C31C0"/>
    <w:rsid w:val="005C4FDE"/>
    <w:rsid w:val="005C5DF2"/>
    <w:rsid w:val="005C65FD"/>
    <w:rsid w:val="005C686D"/>
    <w:rsid w:val="005C7B94"/>
    <w:rsid w:val="005D0092"/>
    <w:rsid w:val="005D3677"/>
    <w:rsid w:val="005D52B7"/>
    <w:rsid w:val="005D5445"/>
    <w:rsid w:val="005D666D"/>
    <w:rsid w:val="005D71DD"/>
    <w:rsid w:val="005D73B3"/>
    <w:rsid w:val="005D76AD"/>
    <w:rsid w:val="005D7CC3"/>
    <w:rsid w:val="005E14A8"/>
    <w:rsid w:val="005E185E"/>
    <w:rsid w:val="005E1983"/>
    <w:rsid w:val="005E1ABD"/>
    <w:rsid w:val="005E27A1"/>
    <w:rsid w:val="005E2F6B"/>
    <w:rsid w:val="005E4924"/>
    <w:rsid w:val="005E4E85"/>
    <w:rsid w:val="005E5797"/>
    <w:rsid w:val="005E6CE8"/>
    <w:rsid w:val="005F02A7"/>
    <w:rsid w:val="005F0733"/>
    <w:rsid w:val="005F0796"/>
    <w:rsid w:val="005F31CC"/>
    <w:rsid w:val="005F4CBF"/>
    <w:rsid w:val="005F5359"/>
    <w:rsid w:val="005F6F59"/>
    <w:rsid w:val="005F7A37"/>
    <w:rsid w:val="006014E5"/>
    <w:rsid w:val="006017DA"/>
    <w:rsid w:val="0060246B"/>
    <w:rsid w:val="006032C8"/>
    <w:rsid w:val="00603312"/>
    <w:rsid w:val="00603EC8"/>
    <w:rsid w:val="00603FA6"/>
    <w:rsid w:val="00604C8B"/>
    <w:rsid w:val="0060635D"/>
    <w:rsid w:val="006113C9"/>
    <w:rsid w:val="006116A9"/>
    <w:rsid w:val="00612B64"/>
    <w:rsid w:val="006142C0"/>
    <w:rsid w:val="00614655"/>
    <w:rsid w:val="00615C0D"/>
    <w:rsid w:val="00616083"/>
    <w:rsid w:val="0061787F"/>
    <w:rsid w:val="00621E11"/>
    <w:rsid w:val="00622DE1"/>
    <w:rsid w:val="006235AB"/>
    <w:rsid w:val="0062394B"/>
    <w:rsid w:val="0062477F"/>
    <w:rsid w:val="00624ED8"/>
    <w:rsid w:val="0062580F"/>
    <w:rsid w:val="00626C05"/>
    <w:rsid w:val="00631620"/>
    <w:rsid w:val="00633AAC"/>
    <w:rsid w:val="00633D0E"/>
    <w:rsid w:val="006345DF"/>
    <w:rsid w:val="00636274"/>
    <w:rsid w:val="006400B6"/>
    <w:rsid w:val="00641860"/>
    <w:rsid w:val="00641DEA"/>
    <w:rsid w:val="00643E33"/>
    <w:rsid w:val="00644A2A"/>
    <w:rsid w:val="00645969"/>
    <w:rsid w:val="00646158"/>
    <w:rsid w:val="006465A2"/>
    <w:rsid w:val="00646C54"/>
    <w:rsid w:val="006506E9"/>
    <w:rsid w:val="006507A9"/>
    <w:rsid w:val="00650A45"/>
    <w:rsid w:val="0065437D"/>
    <w:rsid w:val="00654F59"/>
    <w:rsid w:val="00655B34"/>
    <w:rsid w:val="00656E17"/>
    <w:rsid w:val="00656E1E"/>
    <w:rsid w:val="00657648"/>
    <w:rsid w:val="00657DCF"/>
    <w:rsid w:val="0066020C"/>
    <w:rsid w:val="0066048D"/>
    <w:rsid w:val="00661308"/>
    <w:rsid w:val="00661F57"/>
    <w:rsid w:val="006623D6"/>
    <w:rsid w:val="00662D73"/>
    <w:rsid w:val="00664101"/>
    <w:rsid w:val="0066606B"/>
    <w:rsid w:val="00666A7C"/>
    <w:rsid w:val="006672FA"/>
    <w:rsid w:val="0066789C"/>
    <w:rsid w:val="00667F96"/>
    <w:rsid w:val="00670575"/>
    <w:rsid w:val="006719AA"/>
    <w:rsid w:val="006729C6"/>
    <w:rsid w:val="00672EAF"/>
    <w:rsid w:val="00672F40"/>
    <w:rsid w:val="00673DC8"/>
    <w:rsid w:val="00673ED6"/>
    <w:rsid w:val="0067420D"/>
    <w:rsid w:val="00674481"/>
    <w:rsid w:val="006769EA"/>
    <w:rsid w:val="006769F7"/>
    <w:rsid w:val="006777B0"/>
    <w:rsid w:val="00677D45"/>
    <w:rsid w:val="00680257"/>
    <w:rsid w:val="0068084B"/>
    <w:rsid w:val="006819EA"/>
    <w:rsid w:val="00683422"/>
    <w:rsid w:val="00683BC9"/>
    <w:rsid w:val="00684174"/>
    <w:rsid w:val="00684FB8"/>
    <w:rsid w:val="00686998"/>
    <w:rsid w:val="00691046"/>
    <w:rsid w:val="0069113C"/>
    <w:rsid w:val="0069215A"/>
    <w:rsid w:val="00693193"/>
    <w:rsid w:val="006935D0"/>
    <w:rsid w:val="006939FE"/>
    <w:rsid w:val="00694FE8"/>
    <w:rsid w:val="00695102"/>
    <w:rsid w:val="00695755"/>
    <w:rsid w:val="00695D96"/>
    <w:rsid w:val="006964C8"/>
    <w:rsid w:val="00697DBF"/>
    <w:rsid w:val="006A02BC"/>
    <w:rsid w:val="006A0455"/>
    <w:rsid w:val="006A1725"/>
    <w:rsid w:val="006A2434"/>
    <w:rsid w:val="006A3714"/>
    <w:rsid w:val="006A4127"/>
    <w:rsid w:val="006A4C04"/>
    <w:rsid w:val="006A4EE7"/>
    <w:rsid w:val="006B005F"/>
    <w:rsid w:val="006B0D68"/>
    <w:rsid w:val="006B4F13"/>
    <w:rsid w:val="006B578D"/>
    <w:rsid w:val="006B6DA7"/>
    <w:rsid w:val="006C04E8"/>
    <w:rsid w:val="006C068E"/>
    <w:rsid w:val="006C06F0"/>
    <w:rsid w:val="006C3367"/>
    <w:rsid w:val="006C390D"/>
    <w:rsid w:val="006C5B9D"/>
    <w:rsid w:val="006C5C3F"/>
    <w:rsid w:val="006C5C80"/>
    <w:rsid w:val="006C7890"/>
    <w:rsid w:val="006C7D79"/>
    <w:rsid w:val="006D00C1"/>
    <w:rsid w:val="006D137C"/>
    <w:rsid w:val="006D20EC"/>
    <w:rsid w:val="006D3A40"/>
    <w:rsid w:val="006D5175"/>
    <w:rsid w:val="006D5466"/>
    <w:rsid w:val="006D5880"/>
    <w:rsid w:val="006D5C48"/>
    <w:rsid w:val="006D74F7"/>
    <w:rsid w:val="006D7B4F"/>
    <w:rsid w:val="006E550F"/>
    <w:rsid w:val="006E7013"/>
    <w:rsid w:val="006F0A1D"/>
    <w:rsid w:val="006F2802"/>
    <w:rsid w:val="006F2BB2"/>
    <w:rsid w:val="006F2BC8"/>
    <w:rsid w:val="006F3B96"/>
    <w:rsid w:val="006F407C"/>
    <w:rsid w:val="006F58B3"/>
    <w:rsid w:val="006F5945"/>
    <w:rsid w:val="006F5F4B"/>
    <w:rsid w:val="006F67D0"/>
    <w:rsid w:val="006F6AFD"/>
    <w:rsid w:val="006F711E"/>
    <w:rsid w:val="006F7322"/>
    <w:rsid w:val="00700B77"/>
    <w:rsid w:val="00700C1F"/>
    <w:rsid w:val="00702422"/>
    <w:rsid w:val="00703064"/>
    <w:rsid w:val="00704194"/>
    <w:rsid w:val="00704244"/>
    <w:rsid w:val="007047E6"/>
    <w:rsid w:val="007069BA"/>
    <w:rsid w:val="007123CD"/>
    <w:rsid w:val="00713222"/>
    <w:rsid w:val="00716284"/>
    <w:rsid w:val="007163BB"/>
    <w:rsid w:val="007167D4"/>
    <w:rsid w:val="00716C35"/>
    <w:rsid w:val="00716F07"/>
    <w:rsid w:val="00717139"/>
    <w:rsid w:val="0071772A"/>
    <w:rsid w:val="00717E7A"/>
    <w:rsid w:val="0072005B"/>
    <w:rsid w:val="007208B1"/>
    <w:rsid w:val="00720CF5"/>
    <w:rsid w:val="00721D36"/>
    <w:rsid w:val="00721D62"/>
    <w:rsid w:val="007220B8"/>
    <w:rsid w:val="007224AF"/>
    <w:rsid w:val="00722A0C"/>
    <w:rsid w:val="00722D96"/>
    <w:rsid w:val="007232D6"/>
    <w:rsid w:val="0072468C"/>
    <w:rsid w:val="007261A4"/>
    <w:rsid w:val="00726478"/>
    <w:rsid w:val="00731C61"/>
    <w:rsid w:val="00736431"/>
    <w:rsid w:val="00737E83"/>
    <w:rsid w:val="007400B8"/>
    <w:rsid w:val="00740C31"/>
    <w:rsid w:val="007410BB"/>
    <w:rsid w:val="007415DC"/>
    <w:rsid w:val="00741CA4"/>
    <w:rsid w:val="0074280C"/>
    <w:rsid w:val="007439B4"/>
    <w:rsid w:val="00743C13"/>
    <w:rsid w:val="00743F79"/>
    <w:rsid w:val="00743F8D"/>
    <w:rsid w:val="007470FC"/>
    <w:rsid w:val="00750C15"/>
    <w:rsid w:val="00750F73"/>
    <w:rsid w:val="007511AB"/>
    <w:rsid w:val="007525E7"/>
    <w:rsid w:val="00752E45"/>
    <w:rsid w:val="00753AC1"/>
    <w:rsid w:val="00753BB0"/>
    <w:rsid w:val="00753EA3"/>
    <w:rsid w:val="00753ED4"/>
    <w:rsid w:val="00756BAF"/>
    <w:rsid w:val="007624D8"/>
    <w:rsid w:val="00762644"/>
    <w:rsid w:val="00763C2D"/>
    <w:rsid w:val="007665DC"/>
    <w:rsid w:val="00766C53"/>
    <w:rsid w:val="007670A6"/>
    <w:rsid w:val="007673F0"/>
    <w:rsid w:val="00770F73"/>
    <w:rsid w:val="00771B50"/>
    <w:rsid w:val="00773959"/>
    <w:rsid w:val="00773C39"/>
    <w:rsid w:val="00774465"/>
    <w:rsid w:val="007756DB"/>
    <w:rsid w:val="00777F9D"/>
    <w:rsid w:val="007805A9"/>
    <w:rsid w:val="00783B72"/>
    <w:rsid w:val="00783F8F"/>
    <w:rsid w:val="00786173"/>
    <w:rsid w:val="007879A4"/>
    <w:rsid w:val="00787A79"/>
    <w:rsid w:val="007900A9"/>
    <w:rsid w:val="007906B0"/>
    <w:rsid w:val="00791E4C"/>
    <w:rsid w:val="0079374B"/>
    <w:rsid w:val="00793CFA"/>
    <w:rsid w:val="007945BB"/>
    <w:rsid w:val="00795561"/>
    <w:rsid w:val="007961D8"/>
    <w:rsid w:val="0079678D"/>
    <w:rsid w:val="007A0B53"/>
    <w:rsid w:val="007A11B3"/>
    <w:rsid w:val="007A1214"/>
    <w:rsid w:val="007A250A"/>
    <w:rsid w:val="007A44C7"/>
    <w:rsid w:val="007A520F"/>
    <w:rsid w:val="007A56FA"/>
    <w:rsid w:val="007A5CAD"/>
    <w:rsid w:val="007A7822"/>
    <w:rsid w:val="007B0C50"/>
    <w:rsid w:val="007B0F61"/>
    <w:rsid w:val="007B2305"/>
    <w:rsid w:val="007B4BD1"/>
    <w:rsid w:val="007B56F2"/>
    <w:rsid w:val="007B5975"/>
    <w:rsid w:val="007B5C34"/>
    <w:rsid w:val="007B68BC"/>
    <w:rsid w:val="007B7F75"/>
    <w:rsid w:val="007C2FF3"/>
    <w:rsid w:val="007C5EB3"/>
    <w:rsid w:val="007C7CE0"/>
    <w:rsid w:val="007C7D97"/>
    <w:rsid w:val="007D0561"/>
    <w:rsid w:val="007D0DBA"/>
    <w:rsid w:val="007D1579"/>
    <w:rsid w:val="007D19FC"/>
    <w:rsid w:val="007D246D"/>
    <w:rsid w:val="007D287E"/>
    <w:rsid w:val="007D3316"/>
    <w:rsid w:val="007D4476"/>
    <w:rsid w:val="007D6C3A"/>
    <w:rsid w:val="007D6C44"/>
    <w:rsid w:val="007D6EA0"/>
    <w:rsid w:val="007D72DD"/>
    <w:rsid w:val="007D7645"/>
    <w:rsid w:val="007E0B7C"/>
    <w:rsid w:val="007E185F"/>
    <w:rsid w:val="007E296A"/>
    <w:rsid w:val="007E2D22"/>
    <w:rsid w:val="007E34AA"/>
    <w:rsid w:val="007E40A4"/>
    <w:rsid w:val="007E4497"/>
    <w:rsid w:val="007E4C03"/>
    <w:rsid w:val="007E4D4C"/>
    <w:rsid w:val="007E659E"/>
    <w:rsid w:val="007F1CFA"/>
    <w:rsid w:val="007F356C"/>
    <w:rsid w:val="007F4711"/>
    <w:rsid w:val="007F5186"/>
    <w:rsid w:val="007F6057"/>
    <w:rsid w:val="007F642E"/>
    <w:rsid w:val="007F6E36"/>
    <w:rsid w:val="007F7E86"/>
    <w:rsid w:val="008006E1"/>
    <w:rsid w:val="008012FB"/>
    <w:rsid w:val="0080186C"/>
    <w:rsid w:val="00801F83"/>
    <w:rsid w:val="008025C3"/>
    <w:rsid w:val="00802AF7"/>
    <w:rsid w:val="00802CD2"/>
    <w:rsid w:val="0080360A"/>
    <w:rsid w:val="00804DE2"/>
    <w:rsid w:val="008053FC"/>
    <w:rsid w:val="008074A4"/>
    <w:rsid w:val="00807ADE"/>
    <w:rsid w:val="00807E7B"/>
    <w:rsid w:val="00810ACC"/>
    <w:rsid w:val="00810B70"/>
    <w:rsid w:val="00810D48"/>
    <w:rsid w:val="00811AE2"/>
    <w:rsid w:val="0081315B"/>
    <w:rsid w:val="008159F4"/>
    <w:rsid w:val="00816F1A"/>
    <w:rsid w:val="008171B4"/>
    <w:rsid w:val="00820612"/>
    <w:rsid w:val="0082299D"/>
    <w:rsid w:val="008232EC"/>
    <w:rsid w:val="008236DD"/>
    <w:rsid w:val="0082418C"/>
    <w:rsid w:val="00824306"/>
    <w:rsid w:val="00824FB8"/>
    <w:rsid w:val="00827947"/>
    <w:rsid w:val="00830573"/>
    <w:rsid w:val="00831253"/>
    <w:rsid w:val="00831275"/>
    <w:rsid w:val="00831A9E"/>
    <w:rsid w:val="00832875"/>
    <w:rsid w:val="00833740"/>
    <w:rsid w:val="008347CE"/>
    <w:rsid w:val="00834C89"/>
    <w:rsid w:val="00837290"/>
    <w:rsid w:val="008377A5"/>
    <w:rsid w:val="00840135"/>
    <w:rsid w:val="00840266"/>
    <w:rsid w:val="00840BB8"/>
    <w:rsid w:val="00842F32"/>
    <w:rsid w:val="00843E73"/>
    <w:rsid w:val="00844419"/>
    <w:rsid w:val="00845662"/>
    <w:rsid w:val="008512A1"/>
    <w:rsid w:val="00852540"/>
    <w:rsid w:val="00852DD5"/>
    <w:rsid w:val="00852EC8"/>
    <w:rsid w:val="0085355E"/>
    <w:rsid w:val="00853ADB"/>
    <w:rsid w:val="00853F4D"/>
    <w:rsid w:val="00854046"/>
    <w:rsid w:val="00855B63"/>
    <w:rsid w:val="00855DD4"/>
    <w:rsid w:val="00857392"/>
    <w:rsid w:val="008608EB"/>
    <w:rsid w:val="0086095F"/>
    <w:rsid w:val="00861202"/>
    <w:rsid w:val="008621D8"/>
    <w:rsid w:val="00862B50"/>
    <w:rsid w:val="0086378B"/>
    <w:rsid w:val="00865D28"/>
    <w:rsid w:val="00866AD8"/>
    <w:rsid w:val="00867F86"/>
    <w:rsid w:val="0087095C"/>
    <w:rsid w:val="00872A1F"/>
    <w:rsid w:val="00874E1A"/>
    <w:rsid w:val="0087506F"/>
    <w:rsid w:val="00875354"/>
    <w:rsid w:val="00875796"/>
    <w:rsid w:val="0087656B"/>
    <w:rsid w:val="008804A2"/>
    <w:rsid w:val="00880D44"/>
    <w:rsid w:val="00881F2C"/>
    <w:rsid w:val="00883783"/>
    <w:rsid w:val="00884CE5"/>
    <w:rsid w:val="00886704"/>
    <w:rsid w:val="00887784"/>
    <w:rsid w:val="00887B7D"/>
    <w:rsid w:val="0089183C"/>
    <w:rsid w:val="00893936"/>
    <w:rsid w:val="00893AC0"/>
    <w:rsid w:val="008944CC"/>
    <w:rsid w:val="00894B8A"/>
    <w:rsid w:val="00894D5B"/>
    <w:rsid w:val="00895D0F"/>
    <w:rsid w:val="00896E76"/>
    <w:rsid w:val="0089756E"/>
    <w:rsid w:val="008978DA"/>
    <w:rsid w:val="008A0552"/>
    <w:rsid w:val="008A0631"/>
    <w:rsid w:val="008A1870"/>
    <w:rsid w:val="008A25C7"/>
    <w:rsid w:val="008A2EA5"/>
    <w:rsid w:val="008A312A"/>
    <w:rsid w:val="008A35B9"/>
    <w:rsid w:val="008A47B0"/>
    <w:rsid w:val="008A4B84"/>
    <w:rsid w:val="008A617B"/>
    <w:rsid w:val="008A638D"/>
    <w:rsid w:val="008A64B4"/>
    <w:rsid w:val="008A7186"/>
    <w:rsid w:val="008B003B"/>
    <w:rsid w:val="008B09B5"/>
    <w:rsid w:val="008B1674"/>
    <w:rsid w:val="008B1EEE"/>
    <w:rsid w:val="008B2D80"/>
    <w:rsid w:val="008B3719"/>
    <w:rsid w:val="008B5DA9"/>
    <w:rsid w:val="008C08A0"/>
    <w:rsid w:val="008C1E06"/>
    <w:rsid w:val="008C24A5"/>
    <w:rsid w:val="008C3219"/>
    <w:rsid w:val="008C58CC"/>
    <w:rsid w:val="008C5B1C"/>
    <w:rsid w:val="008C6DBA"/>
    <w:rsid w:val="008C701A"/>
    <w:rsid w:val="008C7247"/>
    <w:rsid w:val="008C754F"/>
    <w:rsid w:val="008D057B"/>
    <w:rsid w:val="008D2FEA"/>
    <w:rsid w:val="008D4443"/>
    <w:rsid w:val="008D54C2"/>
    <w:rsid w:val="008D59E3"/>
    <w:rsid w:val="008D6384"/>
    <w:rsid w:val="008D7050"/>
    <w:rsid w:val="008D73BD"/>
    <w:rsid w:val="008E146B"/>
    <w:rsid w:val="008E1FA7"/>
    <w:rsid w:val="008E207D"/>
    <w:rsid w:val="008E34AF"/>
    <w:rsid w:val="008E4987"/>
    <w:rsid w:val="008E4F05"/>
    <w:rsid w:val="008E5F37"/>
    <w:rsid w:val="008E635F"/>
    <w:rsid w:val="008E652F"/>
    <w:rsid w:val="008E7271"/>
    <w:rsid w:val="008E7B77"/>
    <w:rsid w:val="008F180A"/>
    <w:rsid w:val="008F3F5C"/>
    <w:rsid w:val="008F5728"/>
    <w:rsid w:val="008F5FAF"/>
    <w:rsid w:val="008F7041"/>
    <w:rsid w:val="008F7183"/>
    <w:rsid w:val="0090223C"/>
    <w:rsid w:val="00902A6A"/>
    <w:rsid w:val="009035C6"/>
    <w:rsid w:val="00903C23"/>
    <w:rsid w:val="00905830"/>
    <w:rsid w:val="009065EC"/>
    <w:rsid w:val="00910059"/>
    <w:rsid w:val="0091152F"/>
    <w:rsid w:val="00912C76"/>
    <w:rsid w:val="0091356C"/>
    <w:rsid w:val="00916260"/>
    <w:rsid w:val="0092050B"/>
    <w:rsid w:val="00920951"/>
    <w:rsid w:val="009229C9"/>
    <w:rsid w:val="009248AC"/>
    <w:rsid w:val="00925573"/>
    <w:rsid w:val="009255A5"/>
    <w:rsid w:val="0092637C"/>
    <w:rsid w:val="00926E45"/>
    <w:rsid w:val="0093034E"/>
    <w:rsid w:val="00930B3C"/>
    <w:rsid w:val="00930FE5"/>
    <w:rsid w:val="0093173A"/>
    <w:rsid w:val="00932BF5"/>
    <w:rsid w:val="00933EE7"/>
    <w:rsid w:val="0093485E"/>
    <w:rsid w:val="00935876"/>
    <w:rsid w:val="00935A62"/>
    <w:rsid w:val="0093752B"/>
    <w:rsid w:val="009377ED"/>
    <w:rsid w:val="00941F00"/>
    <w:rsid w:val="00942575"/>
    <w:rsid w:val="009433A7"/>
    <w:rsid w:val="009441F0"/>
    <w:rsid w:val="00944242"/>
    <w:rsid w:val="00945767"/>
    <w:rsid w:val="00946430"/>
    <w:rsid w:val="00947011"/>
    <w:rsid w:val="009473C6"/>
    <w:rsid w:val="00947446"/>
    <w:rsid w:val="0094769B"/>
    <w:rsid w:val="0095207E"/>
    <w:rsid w:val="00952991"/>
    <w:rsid w:val="009537A5"/>
    <w:rsid w:val="00954D94"/>
    <w:rsid w:val="00955057"/>
    <w:rsid w:val="00955931"/>
    <w:rsid w:val="00961319"/>
    <w:rsid w:val="00961BAC"/>
    <w:rsid w:val="00963795"/>
    <w:rsid w:val="00964097"/>
    <w:rsid w:val="00964344"/>
    <w:rsid w:val="00964872"/>
    <w:rsid w:val="009663C6"/>
    <w:rsid w:val="00966879"/>
    <w:rsid w:val="00966A7D"/>
    <w:rsid w:val="00967233"/>
    <w:rsid w:val="00967C41"/>
    <w:rsid w:val="00970EE6"/>
    <w:rsid w:val="009719DA"/>
    <w:rsid w:val="00972056"/>
    <w:rsid w:val="009724E6"/>
    <w:rsid w:val="00973864"/>
    <w:rsid w:val="00973F8C"/>
    <w:rsid w:val="00974016"/>
    <w:rsid w:val="00975855"/>
    <w:rsid w:val="0097751D"/>
    <w:rsid w:val="0097781D"/>
    <w:rsid w:val="00981627"/>
    <w:rsid w:val="009829D5"/>
    <w:rsid w:val="00982EE4"/>
    <w:rsid w:val="00985AF8"/>
    <w:rsid w:val="00985FCF"/>
    <w:rsid w:val="009904DD"/>
    <w:rsid w:val="00990F89"/>
    <w:rsid w:val="00991357"/>
    <w:rsid w:val="00991C2F"/>
    <w:rsid w:val="009928AE"/>
    <w:rsid w:val="009940B6"/>
    <w:rsid w:val="00994705"/>
    <w:rsid w:val="00994D60"/>
    <w:rsid w:val="00995294"/>
    <w:rsid w:val="009969A4"/>
    <w:rsid w:val="00997A12"/>
    <w:rsid w:val="00997EDB"/>
    <w:rsid w:val="009A03AE"/>
    <w:rsid w:val="009A0A4D"/>
    <w:rsid w:val="009A0C43"/>
    <w:rsid w:val="009A58D8"/>
    <w:rsid w:val="009B02D7"/>
    <w:rsid w:val="009B0C35"/>
    <w:rsid w:val="009B1011"/>
    <w:rsid w:val="009B3D34"/>
    <w:rsid w:val="009B4312"/>
    <w:rsid w:val="009B4886"/>
    <w:rsid w:val="009B498D"/>
    <w:rsid w:val="009B4D23"/>
    <w:rsid w:val="009B4F0B"/>
    <w:rsid w:val="009B5499"/>
    <w:rsid w:val="009B5742"/>
    <w:rsid w:val="009B5AD6"/>
    <w:rsid w:val="009B5BC1"/>
    <w:rsid w:val="009B6EF9"/>
    <w:rsid w:val="009B7FC2"/>
    <w:rsid w:val="009C25F8"/>
    <w:rsid w:val="009C3C15"/>
    <w:rsid w:val="009C44BE"/>
    <w:rsid w:val="009C4EF7"/>
    <w:rsid w:val="009C6D90"/>
    <w:rsid w:val="009D2092"/>
    <w:rsid w:val="009D22C7"/>
    <w:rsid w:val="009D2EA0"/>
    <w:rsid w:val="009D3741"/>
    <w:rsid w:val="009D39C0"/>
    <w:rsid w:val="009D3A7E"/>
    <w:rsid w:val="009D53C3"/>
    <w:rsid w:val="009D55ED"/>
    <w:rsid w:val="009D6435"/>
    <w:rsid w:val="009D68EC"/>
    <w:rsid w:val="009D6BB4"/>
    <w:rsid w:val="009E1AB2"/>
    <w:rsid w:val="009E5EE6"/>
    <w:rsid w:val="009E6894"/>
    <w:rsid w:val="009E6F7A"/>
    <w:rsid w:val="009E706C"/>
    <w:rsid w:val="009F0282"/>
    <w:rsid w:val="009F02C7"/>
    <w:rsid w:val="009F139A"/>
    <w:rsid w:val="009F1E96"/>
    <w:rsid w:val="009F3371"/>
    <w:rsid w:val="009F371D"/>
    <w:rsid w:val="009F55E1"/>
    <w:rsid w:val="009F594A"/>
    <w:rsid w:val="009F5967"/>
    <w:rsid w:val="009F666F"/>
    <w:rsid w:val="009F75E2"/>
    <w:rsid w:val="00A00165"/>
    <w:rsid w:val="00A001C6"/>
    <w:rsid w:val="00A00972"/>
    <w:rsid w:val="00A0120C"/>
    <w:rsid w:val="00A033EA"/>
    <w:rsid w:val="00A03FC5"/>
    <w:rsid w:val="00A05F91"/>
    <w:rsid w:val="00A108BF"/>
    <w:rsid w:val="00A10FE9"/>
    <w:rsid w:val="00A11BD2"/>
    <w:rsid w:val="00A120BA"/>
    <w:rsid w:val="00A12391"/>
    <w:rsid w:val="00A12E02"/>
    <w:rsid w:val="00A130B0"/>
    <w:rsid w:val="00A16FD7"/>
    <w:rsid w:val="00A1749F"/>
    <w:rsid w:val="00A20461"/>
    <w:rsid w:val="00A20A39"/>
    <w:rsid w:val="00A21A17"/>
    <w:rsid w:val="00A21F8F"/>
    <w:rsid w:val="00A23069"/>
    <w:rsid w:val="00A23E46"/>
    <w:rsid w:val="00A24427"/>
    <w:rsid w:val="00A24664"/>
    <w:rsid w:val="00A25078"/>
    <w:rsid w:val="00A255ED"/>
    <w:rsid w:val="00A25E50"/>
    <w:rsid w:val="00A2602C"/>
    <w:rsid w:val="00A26655"/>
    <w:rsid w:val="00A26A55"/>
    <w:rsid w:val="00A27D0D"/>
    <w:rsid w:val="00A309F7"/>
    <w:rsid w:val="00A31294"/>
    <w:rsid w:val="00A3131F"/>
    <w:rsid w:val="00A31980"/>
    <w:rsid w:val="00A32CE3"/>
    <w:rsid w:val="00A33141"/>
    <w:rsid w:val="00A33ED6"/>
    <w:rsid w:val="00A35391"/>
    <w:rsid w:val="00A362D3"/>
    <w:rsid w:val="00A37242"/>
    <w:rsid w:val="00A37E32"/>
    <w:rsid w:val="00A40202"/>
    <w:rsid w:val="00A40E83"/>
    <w:rsid w:val="00A42126"/>
    <w:rsid w:val="00A42154"/>
    <w:rsid w:val="00A42387"/>
    <w:rsid w:val="00A42AA3"/>
    <w:rsid w:val="00A449B1"/>
    <w:rsid w:val="00A463F6"/>
    <w:rsid w:val="00A46608"/>
    <w:rsid w:val="00A47655"/>
    <w:rsid w:val="00A50AAC"/>
    <w:rsid w:val="00A51730"/>
    <w:rsid w:val="00A525B3"/>
    <w:rsid w:val="00A5269B"/>
    <w:rsid w:val="00A55F1A"/>
    <w:rsid w:val="00A562B2"/>
    <w:rsid w:val="00A56910"/>
    <w:rsid w:val="00A601E4"/>
    <w:rsid w:val="00A60346"/>
    <w:rsid w:val="00A60E57"/>
    <w:rsid w:val="00A63601"/>
    <w:rsid w:val="00A63EA8"/>
    <w:rsid w:val="00A64E1E"/>
    <w:rsid w:val="00A64F83"/>
    <w:rsid w:val="00A65356"/>
    <w:rsid w:val="00A65CE4"/>
    <w:rsid w:val="00A66DA8"/>
    <w:rsid w:val="00A675E5"/>
    <w:rsid w:val="00A7357A"/>
    <w:rsid w:val="00A740D7"/>
    <w:rsid w:val="00A74924"/>
    <w:rsid w:val="00A75ACE"/>
    <w:rsid w:val="00A76069"/>
    <w:rsid w:val="00A77827"/>
    <w:rsid w:val="00A801AC"/>
    <w:rsid w:val="00A808DE"/>
    <w:rsid w:val="00A8271E"/>
    <w:rsid w:val="00A833B4"/>
    <w:rsid w:val="00A833FE"/>
    <w:rsid w:val="00A83458"/>
    <w:rsid w:val="00A84576"/>
    <w:rsid w:val="00A918EA"/>
    <w:rsid w:val="00A91F44"/>
    <w:rsid w:val="00A91FCB"/>
    <w:rsid w:val="00A91FF0"/>
    <w:rsid w:val="00A93915"/>
    <w:rsid w:val="00A941C1"/>
    <w:rsid w:val="00A953DA"/>
    <w:rsid w:val="00A96697"/>
    <w:rsid w:val="00A9750E"/>
    <w:rsid w:val="00AA055E"/>
    <w:rsid w:val="00AA0811"/>
    <w:rsid w:val="00AA15EC"/>
    <w:rsid w:val="00AA1C07"/>
    <w:rsid w:val="00AA311C"/>
    <w:rsid w:val="00AA32C5"/>
    <w:rsid w:val="00AA3468"/>
    <w:rsid w:val="00AA48C5"/>
    <w:rsid w:val="00AA69E0"/>
    <w:rsid w:val="00AA6B4E"/>
    <w:rsid w:val="00AA7450"/>
    <w:rsid w:val="00AA758A"/>
    <w:rsid w:val="00AA7BC1"/>
    <w:rsid w:val="00AB0130"/>
    <w:rsid w:val="00AB0595"/>
    <w:rsid w:val="00AB0EB0"/>
    <w:rsid w:val="00AB3A9C"/>
    <w:rsid w:val="00AB3B89"/>
    <w:rsid w:val="00AB56F1"/>
    <w:rsid w:val="00AB66DE"/>
    <w:rsid w:val="00AC0742"/>
    <w:rsid w:val="00AC080C"/>
    <w:rsid w:val="00AC11C0"/>
    <w:rsid w:val="00AC1405"/>
    <w:rsid w:val="00AC213D"/>
    <w:rsid w:val="00AC2262"/>
    <w:rsid w:val="00AC469B"/>
    <w:rsid w:val="00AC4EE7"/>
    <w:rsid w:val="00AC4FDB"/>
    <w:rsid w:val="00AC6A8B"/>
    <w:rsid w:val="00AD1830"/>
    <w:rsid w:val="00AD4613"/>
    <w:rsid w:val="00AD4746"/>
    <w:rsid w:val="00AD5E89"/>
    <w:rsid w:val="00AD73F6"/>
    <w:rsid w:val="00AE055E"/>
    <w:rsid w:val="00AE06F6"/>
    <w:rsid w:val="00AE0A0F"/>
    <w:rsid w:val="00AE1AEC"/>
    <w:rsid w:val="00AE3C43"/>
    <w:rsid w:val="00AE3E11"/>
    <w:rsid w:val="00AE4F30"/>
    <w:rsid w:val="00AE4FE3"/>
    <w:rsid w:val="00AE5048"/>
    <w:rsid w:val="00AE52AE"/>
    <w:rsid w:val="00AE557C"/>
    <w:rsid w:val="00AE57AF"/>
    <w:rsid w:val="00AE7D16"/>
    <w:rsid w:val="00AF127B"/>
    <w:rsid w:val="00AF286C"/>
    <w:rsid w:val="00AF2AAB"/>
    <w:rsid w:val="00AF429D"/>
    <w:rsid w:val="00AF44CB"/>
    <w:rsid w:val="00AF471A"/>
    <w:rsid w:val="00AF6954"/>
    <w:rsid w:val="00AF6AB5"/>
    <w:rsid w:val="00B001A5"/>
    <w:rsid w:val="00B03AD7"/>
    <w:rsid w:val="00B056AA"/>
    <w:rsid w:val="00B0570E"/>
    <w:rsid w:val="00B072CB"/>
    <w:rsid w:val="00B07ED9"/>
    <w:rsid w:val="00B07F32"/>
    <w:rsid w:val="00B10091"/>
    <w:rsid w:val="00B10A3D"/>
    <w:rsid w:val="00B1183E"/>
    <w:rsid w:val="00B11A32"/>
    <w:rsid w:val="00B1481B"/>
    <w:rsid w:val="00B148A6"/>
    <w:rsid w:val="00B157C4"/>
    <w:rsid w:val="00B16B61"/>
    <w:rsid w:val="00B1763C"/>
    <w:rsid w:val="00B17817"/>
    <w:rsid w:val="00B17C64"/>
    <w:rsid w:val="00B203AD"/>
    <w:rsid w:val="00B20A5E"/>
    <w:rsid w:val="00B20FE6"/>
    <w:rsid w:val="00B221D4"/>
    <w:rsid w:val="00B237DD"/>
    <w:rsid w:val="00B23B4D"/>
    <w:rsid w:val="00B27401"/>
    <w:rsid w:val="00B2786B"/>
    <w:rsid w:val="00B320C7"/>
    <w:rsid w:val="00B3285C"/>
    <w:rsid w:val="00B3356C"/>
    <w:rsid w:val="00B35C87"/>
    <w:rsid w:val="00B3684C"/>
    <w:rsid w:val="00B372C2"/>
    <w:rsid w:val="00B40A3F"/>
    <w:rsid w:val="00B40B74"/>
    <w:rsid w:val="00B419D4"/>
    <w:rsid w:val="00B42958"/>
    <w:rsid w:val="00B43338"/>
    <w:rsid w:val="00B44C8A"/>
    <w:rsid w:val="00B50DC2"/>
    <w:rsid w:val="00B516C3"/>
    <w:rsid w:val="00B533DF"/>
    <w:rsid w:val="00B534D5"/>
    <w:rsid w:val="00B539FE"/>
    <w:rsid w:val="00B53AFF"/>
    <w:rsid w:val="00B550B6"/>
    <w:rsid w:val="00B56829"/>
    <w:rsid w:val="00B6111F"/>
    <w:rsid w:val="00B6112E"/>
    <w:rsid w:val="00B61FB3"/>
    <w:rsid w:val="00B62AE5"/>
    <w:rsid w:val="00B62BF4"/>
    <w:rsid w:val="00B6398B"/>
    <w:rsid w:val="00B63A21"/>
    <w:rsid w:val="00B63AAA"/>
    <w:rsid w:val="00B63B49"/>
    <w:rsid w:val="00B6496D"/>
    <w:rsid w:val="00B64CFF"/>
    <w:rsid w:val="00B65AC2"/>
    <w:rsid w:val="00B65F07"/>
    <w:rsid w:val="00B710C1"/>
    <w:rsid w:val="00B71C65"/>
    <w:rsid w:val="00B73097"/>
    <w:rsid w:val="00B73271"/>
    <w:rsid w:val="00B748E5"/>
    <w:rsid w:val="00B76266"/>
    <w:rsid w:val="00B81D4C"/>
    <w:rsid w:val="00B84C89"/>
    <w:rsid w:val="00B850B9"/>
    <w:rsid w:val="00B85825"/>
    <w:rsid w:val="00B87C9E"/>
    <w:rsid w:val="00B9059A"/>
    <w:rsid w:val="00B912DB"/>
    <w:rsid w:val="00B91B36"/>
    <w:rsid w:val="00B93283"/>
    <w:rsid w:val="00B93BAB"/>
    <w:rsid w:val="00B94A51"/>
    <w:rsid w:val="00B951EF"/>
    <w:rsid w:val="00B96E0F"/>
    <w:rsid w:val="00BA0732"/>
    <w:rsid w:val="00BA0B43"/>
    <w:rsid w:val="00BA2D30"/>
    <w:rsid w:val="00BA36E0"/>
    <w:rsid w:val="00BA38EA"/>
    <w:rsid w:val="00BA40C2"/>
    <w:rsid w:val="00BA6147"/>
    <w:rsid w:val="00BA62F7"/>
    <w:rsid w:val="00BB01A0"/>
    <w:rsid w:val="00BB2AB8"/>
    <w:rsid w:val="00BB2C13"/>
    <w:rsid w:val="00BB3945"/>
    <w:rsid w:val="00BB39E4"/>
    <w:rsid w:val="00BB576B"/>
    <w:rsid w:val="00BB639E"/>
    <w:rsid w:val="00BB6AE4"/>
    <w:rsid w:val="00BB6C9A"/>
    <w:rsid w:val="00BB6E22"/>
    <w:rsid w:val="00BB717C"/>
    <w:rsid w:val="00BC1E98"/>
    <w:rsid w:val="00BC5328"/>
    <w:rsid w:val="00BC579E"/>
    <w:rsid w:val="00BC608E"/>
    <w:rsid w:val="00BC7B82"/>
    <w:rsid w:val="00BD0634"/>
    <w:rsid w:val="00BD0B40"/>
    <w:rsid w:val="00BD1AE1"/>
    <w:rsid w:val="00BD1EF7"/>
    <w:rsid w:val="00BD40C8"/>
    <w:rsid w:val="00BD4969"/>
    <w:rsid w:val="00BD57FF"/>
    <w:rsid w:val="00BD69F6"/>
    <w:rsid w:val="00BD7368"/>
    <w:rsid w:val="00BD745A"/>
    <w:rsid w:val="00BE03F2"/>
    <w:rsid w:val="00BE0599"/>
    <w:rsid w:val="00BE06B9"/>
    <w:rsid w:val="00BE08C8"/>
    <w:rsid w:val="00BE0B29"/>
    <w:rsid w:val="00BE1AB1"/>
    <w:rsid w:val="00BE333C"/>
    <w:rsid w:val="00BE3EFD"/>
    <w:rsid w:val="00BE613F"/>
    <w:rsid w:val="00BE6C4D"/>
    <w:rsid w:val="00BE6DB3"/>
    <w:rsid w:val="00BF02F7"/>
    <w:rsid w:val="00BF039C"/>
    <w:rsid w:val="00BF1D2A"/>
    <w:rsid w:val="00BF305D"/>
    <w:rsid w:val="00BF45A9"/>
    <w:rsid w:val="00BF4A94"/>
    <w:rsid w:val="00BF5653"/>
    <w:rsid w:val="00BF5A41"/>
    <w:rsid w:val="00BF63E1"/>
    <w:rsid w:val="00BF7043"/>
    <w:rsid w:val="00BF7BDE"/>
    <w:rsid w:val="00C0011F"/>
    <w:rsid w:val="00C01512"/>
    <w:rsid w:val="00C02C93"/>
    <w:rsid w:val="00C03FB9"/>
    <w:rsid w:val="00C058F1"/>
    <w:rsid w:val="00C1277D"/>
    <w:rsid w:val="00C12DBE"/>
    <w:rsid w:val="00C14BC6"/>
    <w:rsid w:val="00C15750"/>
    <w:rsid w:val="00C16D8C"/>
    <w:rsid w:val="00C16E07"/>
    <w:rsid w:val="00C172B1"/>
    <w:rsid w:val="00C179A1"/>
    <w:rsid w:val="00C20B58"/>
    <w:rsid w:val="00C21897"/>
    <w:rsid w:val="00C23372"/>
    <w:rsid w:val="00C23472"/>
    <w:rsid w:val="00C23E14"/>
    <w:rsid w:val="00C25506"/>
    <w:rsid w:val="00C25872"/>
    <w:rsid w:val="00C2671A"/>
    <w:rsid w:val="00C26CAC"/>
    <w:rsid w:val="00C27B53"/>
    <w:rsid w:val="00C308B5"/>
    <w:rsid w:val="00C30E16"/>
    <w:rsid w:val="00C30EC4"/>
    <w:rsid w:val="00C31370"/>
    <w:rsid w:val="00C31C4D"/>
    <w:rsid w:val="00C31C83"/>
    <w:rsid w:val="00C33FA3"/>
    <w:rsid w:val="00C34754"/>
    <w:rsid w:val="00C376C0"/>
    <w:rsid w:val="00C413BA"/>
    <w:rsid w:val="00C425D4"/>
    <w:rsid w:val="00C45D4F"/>
    <w:rsid w:val="00C465D0"/>
    <w:rsid w:val="00C47C33"/>
    <w:rsid w:val="00C5174A"/>
    <w:rsid w:val="00C51C19"/>
    <w:rsid w:val="00C52289"/>
    <w:rsid w:val="00C532CE"/>
    <w:rsid w:val="00C53589"/>
    <w:rsid w:val="00C541CD"/>
    <w:rsid w:val="00C543D5"/>
    <w:rsid w:val="00C559C2"/>
    <w:rsid w:val="00C55D3C"/>
    <w:rsid w:val="00C55E37"/>
    <w:rsid w:val="00C57583"/>
    <w:rsid w:val="00C577B7"/>
    <w:rsid w:val="00C60B0E"/>
    <w:rsid w:val="00C61E9B"/>
    <w:rsid w:val="00C63F94"/>
    <w:rsid w:val="00C6470F"/>
    <w:rsid w:val="00C64A21"/>
    <w:rsid w:val="00C65ECE"/>
    <w:rsid w:val="00C70198"/>
    <w:rsid w:val="00C70852"/>
    <w:rsid w:val="00C710F2"/>
    <w:rsid w:val="00C74A2A"/>
    <w:rsid w:val="00C755A7"/>
    <w:rsid w:val="00C77458"/>
    <w:rsid w:val="00C80F20"/>
    <w:rsid w:val="00C84A51"/>
    <w:rsid w:val="00C86A12"/>
    <w:rsid w:val="00C86F35"/>
    <w:rsid w:val="00C87026"/>
    <w:rsid w:val="00C904D7"/>
    <w:rsid w:val="00C90745"/>
    <w:rsid w:val="00C907CB"/>
    <w:rsid w:val="00C90DB0"/>
    <w:rsid w:val="00C92482"/>
    <w:rsid w:val="00C92ECA"/>
    <w:rsid w:val="00C93627"/>
    <w:rsid w:val="00C9381F"/>
    <w:rsid w:val="00C94431"/>
    <w:rsid w:val="00C944BE"/>
    <w:rsid w:val="00C9463B"/>
    <w:rsid w:val="00C94D25"/>
    <w:rsid w:val="00C959D6"/>
    <w:rsid w:val="00C969BA"/>
    <w:rsid w:val="00C97DB6"/>
    <w:rsid w:val="00C97E0C"/>
    <w:rsid w:val="00CA24E8"/>
    <w:rsid w:val="00CA35FE"/>
    <w:rsid w:val="00CA51EF"/>
    <w:rsid w:val="00CA5538"/>
    <w:rsid w:val="00CA666A"/>
    <w:rsid w:val="00CA684E"/>
    <w:rsid w:val="00CA759F"/>
    <w:rsid w:val="00CA795D"/>
    <w:rsid w:val="00CB01AB"/>
    <w:rsid w:val="00CB0882"/>
    <w:rsid w:val="00CB08C8"/>
    <w:rsid w:val="00CB23E8"/>
    <w:rsid w:val="00CB3264"/>
    <w:rsid w:val="00CB3417"/>
    <w:rsid w:val="00CB65F4"/>
    <w:rsid w:val="00CB7A19"/>
    <w:rsid w:val="00CB7EAE"/>
    <w:rsid w:val="00CC1A0A"/>
    <w:rsid w:val="00CC30BA"/>
    <w:rsid w:val="00CC3122"/>
    <w:rsid w:val="00CC3697"/>
    <w:rsid w:val="00CC4091"/>
    <w:rsid w:val="00CC494F"/>
    <w:rsid w:val="00CC49C4"/>
    <w:rsid w:val="00CC5915"/>
    <w:rsid w:val="00CC6863"/>
    <w:rsid w:val="00CD013D"/>
    <w:rsid w:val="00CD1EB6"/>
    <w:rsid w:val="00CD42A5"/>
    <w:rsid w:val="00CD5ACE"/>
    <w:rsid w:val="00CD638F"/>
    <w:rsid w:val="00CD7784"/>
    <w:rsid w:val="00CE0D34"/>
    <w:rsid w:val="00CE1A6C"/>
    <w:rsid w:val="00CE2B2A"/>
    <w:rsid w:val="00CE3CD1"/>
    <w:rsid w:val="00CE4CAE"/>
    <w:rsid w:val="00CE5FAD"/>
    <w:rsid w:val="00CE693E"/>
    <w:rsid w:val="00CE6F38"/>
    <w:rsid w:val="00CE743A"/>
    <w:rsid w:val="00CE7CFD"/>
    <w:rsid w:val="00CE7E57"/>
    <w:rsid w:val="00CE7FB3"/>
    <w:rsid w:val="00CF1F3A"/>
    <w:rsid w:val="00CF2B49"/>
    <w:rsid w:val="00CF333D"/>
    <w:rsid w:val="00CF3348"/>
    <w:rsid w:val="00CF4BA9"/>
    <w:rsid w:val="00CF5338"/>
    <w:rsid w:val="00CF5418"/>
    <w:rsid w:val="00CF6380"/>
    <w:rsid w:val="00CF6388"/>
    <w:rsid w:val="00CF795D"/>
    <w:rsid w:val="00D00058"/>
    <w:rsid w:val="00D002DC"/>
    <w:rsid w:val="00D0081C"/>
    <w:rsid w:val="00D00FE9"/>
    <w:rsid w:val="00D01475"/>
    <w:rsid w:val="00D019FC"/>
    <w:rsid w:val="00D04702"/>
    <w:rsid w:val="00D05455"/>
    <w:rsid w:val="00D05BA9"/>
    <w:rsid w:val="00D0637E"/>
    <w:rsid w:val="00D0641F"/>
    <w:rsid w:val="00D0696A"/>
    <w:rsid w:val="00D06D75"/>
    <w:rsid w:val="00D102AA"/>
    <w:rsid w:val="00D133E2"/>
    <w:rsid w:val="00D13672"/>
    <w:rsid w:val="00D138D0"/>
    <w:rsid w:val="00D13A00"/>
    <w:rsid w:val="00D13E06"/>
    <w:rsid w:val="00D15058"/>
    <w:rsid w:val="00D15878"/>
    <w:rsid w:val="00D1716E"/>
    <w:rsid w:val="00D175C4"/>
    <w:rsid w:val="00D17CE7"/>
    <w:rsid w:val="00D20D4E"/>
    <w:rsid w:val="00D223D3"/>
    <w:rsid w:val="00D23837"/>
    <w:rsid w:val="00D27D61"/>
    <w:rsid w:val="00D302AF"/>
    <w:rsid w:val="00D31845"/>
    <w:rsid w:val="00D318A7"/>
    <w:rsid w:val="00D32D42"/>
    <w:rsid w:val="00D33E17"/>
    <w:rsid w:val="00D340EC"/>
    <w:rsid w:val="00D34110"/>
    <w:rsid w:val="00D35152"/>
    <w:rsid w:val="00D35BBA"/>
    <w:rsid w:val="00D3681E"/>
    <w:rsid w:val="00D37E4B"/>
    <w:rsid w:val="00D401D3"/>
    <w:rsid w:val="00D4214F"/>
    <w:rsid w:val="00D425C0"/>
    <w:rsid w:val="00D427DC"/>
    <w:rsid w:val="00D439E4"/>
    <w:rsid w:val="00D45E22"/>
    <w:rsid w:val="00D462B6"/>
    <w:rsid w:val="00D51120"/>
    <w:rsid w:val="00D51BE6"/>
    <w:rsid w:val="00D51EF6"/>
    <w:rsid w:val="00D52CA4"/>
    <w:rsid w:val="00D531E6"/>
    <w:rsid w:val="00D538FE"/>
    <w:rsid w:val="00D55937"/>
    <w:rsid w:val="00D5705D"/>
    <w:rsid w:val="00D57992"/>
    <w:rsid w:val="00D600EB"/>
    <w:rsid w:val="00D60375"/>
    <w:rsid w:val="00D60754"/>
    <w:rsid w:val="00D60CB2"/>
    <w:rsid w:val="00D60D55"/>
    <w:rsid w:val="00D60DD7"/>
    <w:rsid w:val="00D63B97"/>
    <w:rsid w:val="00D63F6D"/>
    <w:rsid w:val="00D65A06"/>
    <w:rsid w:val="00D67C88"/>
    <w:rsid w:val="00D67D23"/>
    <w:rsid w:val="00D70104"/>
    <w:rsid w:val="00D718E8"/>
    <w:rsid w:val="00D719E0"/>
    <w:rsid w:val="00D71A71"/>
    <w:rsid w:val="00D71FCC"/>
    <w:rsid w:val="00D722ED"/>
    <w:rsid w:val="00D72E54"/>
    <w:rsid w:val="00D753E0"/>
    <w:rsid w:val="00D75BD0"/>
    <w:rsid w:val="00D75D76"/>
    <w:rsid w:val="00D77DF0"/>
    <w:rsid w:val="00D80ED8"/>
    <w:rsid w:val="00D81D05"/>
    <w:rsid w:val="00D83EEA"/>
    <w:rsid w:val="00D87043"/>
    <w:rsid w:val="00D87A9B"/>
    <w:rsid w:val="00D906C5"/>
    <w:rsid w:val="00D92CD2"/>
    <w:rsid w:val="00D934AD"/>
    <w:rsid w:val="00D935E3"/>
    <w:rsid w:val="00D9587C"/>
    <w:rsid w:val="00D95E2B"/>
    <w:rsid w:val="00D97BBD"/>
    <w:rsid w:val="00DA01B3"/>
    <w:rsid w:val="00DA0582"/>
    <w:rsid w:val="00DA2E6E"/>
    <w:rsid w:val="00DA718A"/>
    <w:rsid w:val="00DA739B"/>
    <w:rsid w:val="00DB0073"/>
    <w:rsid w:val="00DB02B8"/>
    <w:rsid w:val="00DB088E"/>
    <w:rsid w:val="00DB0A91"/>
    <w:rsid w:val="00DB0AEC"/>
    <w:rsid w:val="00DB16E9"/>
    <w:rsid w:val="00DB20AC"/>
    <w:rsid w:val="00DB2301"/>
    <w:rsid w:val="00DB2EF1"/>
    <w:rsid w:val="00DB5402"/>
    <w:rsid w:val="00DB60AF"/>
    <w:rsid w:val="00DB62BB"/>
    <w:rsid w:val="00DC023B"/>
    <w:rsid w:val="00DC0D1A"/>
    <w:rsid w:val="00DC0E90"/>
    <w:rsid w:val="00DC12A4"/>
    <w:rsid w:val="00DC39D8"/>
    <w:rsid w:val="00DC5328"/>
    <w:rsid w:val="00DC70C4"/>
    <w:rsid w:val="00DD008D"/>
    <w:rsid w:val="00DD3B32"/>
    <w:rsid w:val="00DD4E4F"/>
    <w:rsid w:val="00DD54FE"/>
    <w:rsid w:val="00DD634E"/>
    <w:rsid w:val="00DD795C"/>
    <w:rsid w:val="00DE010A"/>
    <w:rsid w:val="00DE0628"/>
    <w:rsid w:val="00DE0F42"/>
    <w:rsid w:val="00DE19BE"/>
    <w:rsid w:val="00DE27DC"/>
    <w:rsid w:val="00DE4117"/>
    <w:rsid w:val="00DE479B"/>
    <w:rsid w:val="00DE5ACF"/>
    <w:rsid w:val="00DE6B69"/>
    <w:rsid w:val="00DE7E2C"/>
    <w:rsid w:val="00DF2460"/>
    <w:rsid w:val="00DF24CD"/>
    <w:rsid w:val="00DF2A9E"/>
    <w:rsid w:val="00DF2FA1"/>
    <w:rsid w:val="00DF3307"/>
    <w:rsid w:val="00DF3A1B"/>
    <w:rsid w:val="00DF4CD0"/>
    <w:rsid w:val="00DF55E5"/>
    <w:rsid w:val="00DF58D4"/>
    <w:rsid w:val="00DF7201"/>
    <w:rsid w:val="00DF76F5"/>
    <w:rsid w:val="00E0044E"/>
    <w:rsid w:val="00E007A7"/>
    <w:rsid w:val="00E01170"/>
    <w:rsid w:val="00E0334D"/>
    <w:rsid w:val="00E03416"/>
    <w:rsid w:val="00E03840"/>
    <w:rsid w:val="00E05104"/>
    <w:rsid w:val="00E058E4"/>
    <w:rsid w:val="00E064D9"/>
    <w:rsid w:val="00E0654A"/>
    <w:rsid w:val="00E06800"/>
    <w:rsid w:val="00E06C48"/>
    <w:rsid w:val="00E07175"/>
    <w:rsid w:val="00E112A2"/>
    <w:rsid w:val="00E11C37"/>
    <w:rsid w:val="00E12457"/>
    <w:rsid w:val="00E138E7"/>
    <w:rsid w:val="00E13FAE"/>
    <w:rsid w:val="00E14328"/>
    <w:rsid w:val="00E14DC3"/>
    <w:rsid w:val="00E1522C"/>
    <w:rsid w:val="00E15C42"/>
    <w:rsid w:val="00E16941"/>
    <w:rsid w:val="00E219CA"/>
    <w:rsid w:val="00E22983"/>
    <w:rsid w:val="00E24C51"/>
    <w:rsid w:val="00E25089"/>
    <w:rsid w:val="00E2663D"/>
    <w:rsid w:val="00E27930"/>
    <w:rsid w:val="00E27C70"/>
    <w:rsid w:val="00E3044F"/>
    <w:rsid w:val="00E30AF9"/>
    <w:rsid w:val="00E315FC"/>
    <w:rsid w:val="00E318F9"/>
    <w:rsid w:val="00E31C8E"/>
    <w:rsid w:val="00E330FE"/>
    <w:rsid w:val="00E33C14"/>
    <w:rsid w:val="00E340E4"/>
    <w:rsid w:val="00E354CF"/>
    <w:rsid w:val="00E355CF"/>
    <w:rsid w:val="00E35A0D"/>
    <w:rsid w:val="00E364FE"/>
    <w:rsid w:val="00E3684C"/>
    <w:rsid w:val="00E36988"/>
    <w:rsid w:val="00E40FED"/>
    <w:rsid w:val="00E42317"/>
    <w:rsid w:val="00E42EF3"/>
    <w:rsid w:val="00E454D0"/>
    <w:rsid w:val="00E45732"/>
    <w:rsid w:val="00E460B8"/>
    <w:rsid w:val="00E50F30"/>
    <w:rsid w:val="00E51FFB"/>
    <w:rsid w:val="00E529C3"/>
    <w:rsid w:val="00E542E3"/>
    <w:rsid w:val="00E55425"/>
    <w:rsid w:val="00E5573A"/>
    <w:rsid w:val="00E55D61"/>
    <w:rsid w:val="00E579CB"/>
    <w:rsid w:val="00E605B3"/>
    <w:rsid w:val="00E61D25"/>
    <w:rsid w:val="00E627B5"/>
    <w:rsid w:val="00E62A36"/>
    <w:rsid w:val="00E630BF"/>
    <w:rsid w:val="00E63129"/>
    <w:rsid w:val="00E634DD"/>
    <w:rsid w:val="00E6396E"/>
    <w:rsid w:val="00E63AC7"/>
    <w:rsid w:val="00E65A42"/>
    <w:rsid w:val="00E67A2B"/>
    <w:rsid w:val="00E700CA"/>
    <w:rsid w:val="00E7074C"/>
    <w:rsid w:val="00E72693"/>
    <w:rsid w:val="00E72B05"/>
    <w:rsid w:val="00E72BEA"/>
    <w:rsid w:val="00E7330C"/>
    <w:rsid w:val="00E73C6B"/>
    <w:rsid w:val="00E73D66"/>
    <w:rsid w:val="00E74BD3"/>
    <w:rsid w:val="00E7526B"/>
    <w:rsid w:val="00E77385"/>
    <w:rsid w:val="00E80627"/>
    <w:rsid w:val="00E81F81"/>
    <w:rsid w:val="00E81FC8"/>
    <w:rsid w:val="00E8259F"/>
    <w:rsid w:val="00E82AED"/>
    <w:rsid w:val="00E85243"/>
    <w:rsid w:val="00E858B0"/>
    <w:rsid w:val="00E905A9"/>
    <w:rsid w:val="00E90D9B"/>
    <w:rsid w:val="00E9217A"/>
    <w:rsid w:val="00E923D5"/>
    <w:rsid w:val="00E93C5D"/>
    <w:rsid w:val="00E94A7A"/>
    <w:rsid w:val="00E94ED1"/>
    <w:rsid w:val="00E952C2"/>
    <w:rsid w:val="00E9613C"/>
    <w:rsid w:val="00E96FCB"/>
    <w:rsid w:val="00E975F7"/>
    <w:rsid w:val="00EA0BF1"/>
    <w:rsid w:val="00EA1204"/>
    <w:rsid w:val="00EA1C1E"/>
    <w:rsid w:val="00EA2890"/>
    <w:rsid w:val="00EA303B"/>
    <w:rsid w:val="00EA347B"/>
    <w:rsid w:val="00EA355F"/>
    <w:rsid w:val="00EA4C77"/>
    <w:rsid w:val="00EA5288"/>
    <w:rsid w:val="00EA53C5"/>
    <w:rsid w:val="00EA5449"/>
    <w:rsid w:val="00EA5810"/>
    <w:rsid w:val="00EA6926"/>
    <w:rsid w:val="00EA7032"/>
    <w:rsid w:val="00EA7A6A"/>
    <w:rsid w:val="00EA7FE3"/>
    <w:rsid w:val="00EB10EF"/>
    <w:rsid w:val="00EB29C7"/>
    <w:rsid w:val="00EB35CE"/>
    <w:rsid w:val="00EB4DF0"/>
    <w:rsid w:val="00EB6D99"/>
    <w:rsid w:val="00EB6E49"/>
    <w:rsid w:val="00EB7A60"/>
    <w:rsid w:val="00EC0DB0"/>
    <w:rsid w:val="00EC1A15"/>
    <w:rsid w:val="00EC2766"/>
    <w:rsid w:val="00EC318F"/>
    <w:rsid w:val="00EC4324"/>
    <w:rsid w:val="00EC4731"/>
    <w:rsid w:val="00EC4AEB"/>
    <w:rsid w:val="00EC4B26"/>
    <w:rsid w:val="00EC51A3"/>
    <w:rsid w:val="00EC57A9"/>
    <w:rsid w:val="00EC59AE"/>
    <w:rsid w:val="00EC69CD"/>
    <w:rsid w:val="00EC71C8"/>
    <w:rsid w:val="00ED0601"/>
    <w:rsid w:val="00ED0A5E"/>
    <w:rsid w:val="00ED1931"/>
    <w:rsid w:val="00ED225D"/>
    <w:rsid w:val="00ED2CA7"/>
    <w:rsid w:val="00ED3175"/>
    <w:rsid w:val="00ED3A61"/>
    <w:rsid w:val="00ED4E84"/>
    <w:rsid w:val="00ED5197"/>
    <w:rsid w:val="00ED567F"/>
    <w:rsid w:val="00ED56F2"/>
    <w:rsid w:val="00ED6CCA"/>
    <w:rsid w:val="00ED7561"/>
    <w:rsid w:val="00ED77CA"/>
    <w:rsid w:val="00EE0591"/>
    <w:rsid w:val="00EE0F69"/>
    <w:rsid w:val="00EE4443"/>
    <w:rsid w:val="00EE6934"/>
    <w:rsid w:val="00EE6BAB"/>
    <w:rsid w:val="00EE6D63"/>
    <w:rsid w:val="00EF06FA"/>
    <w:rsid w:val="00EF07F6"/>
    <w:rsid w:val="00EF0BB5"/>
    <w:rsid w:val="00EF11E6"/>
    <w:rsid w:val="00EF1352"/>
    <w:rsid w:val="00EF2373"/>
    <w:rsid w:val="00EF3196"/>
    <w:rsid w:val="00EF402B"/>
    <w:rsid w:val="00EF71CA"/>
    <w:rsid w:val="00F01155"/>
    <w:rsid w:val="00F0181F"/>
    <w:rsid w:val="00F018A3"/>
    <w:rsid w:val="00F0204A"/>
    <w:rsid w:val="00F0270D"/>
    <w:rsid w:val="00F0302C"/>
    <w:rsid w:val="00F031A6"/>
    <w:rsid w:val="00F0358F"/>
    <w:rsid w:val="00F0513B"/>
    <w:rsid w:val="00F07379"/>
    <w:rsid w:val="00F07985"/>
    <w:rsid w:val="00F10F9D"/>
    <w:rsid w:val="00F1141A"/>
    <w:rsid w:val="00F11C8C"/>
    <w:rsid w:val="00F11D4C"/>
    <w:rsid w:val="00F120B4"/>
    <w:rsid w:val="00F1342B"/>
    <w:rsid w:val="00F14E34"/>
    <w:rsid w:val="00F15163"/>
    <w:rsid w:val="00F15455"/>
    <w:rsid w:val="00F16EDF"/>
    <w:rsid w:val="00F17D74"/>
    <w:rsid w:val="00F206CA"/>
    <w:rsid w:val="00F20F77"/>
    <w:rsid w:val="00F21A1B"/>
    <w:rsid w:val="00F223DF"/>
    <w:rsid w:val="00F2277C"/>
    <w:rsid w:val="00F227F5"/>
    <w:rsid w:val="00F228F2"/>
    <w:rsid w:val="00F23C1D"/>
    <w:rsid w:val="00F242DD"/>
    <w:rsid w:val="00F26849"/>
    <w:rsid w:val="00F26DBA"/>
    <w:rsid w:val="00F2714D"/>
    <w:rsid w:val="00F312E5"/>
    <w:rsid w:val="00F32473"/>
    <w:rsid w:val="00F32765"/>
    <w:rsid w:val="00F32F57"/>
    <w:rsid w:val="00F339A5"/>
    <w:rsid w:val="00F34341"/>
    <w:rsid w:val="00F3470E"/>
    <w:rsid w:val="00F362BE"/>
    <w:rsid w:val="00F37266"/>
    <w:rsid w:val="00F373A9"/>
    <w:rsid w:val="00F37462"/>
    <w:rsid w:val="00F37958"/>
    <w:rsid w:val="00F37B21"/>
    <w:rsid w:val="00F4057F"/>
    <w:rsid w:val="00F41287"/>
    <w:rsid w:val="00F42A62"/>
    <w:rsid w:val="00F43B22"/>
    <w:rsid w:val="00F46D89"/>
    <w:rsid w:val="00F47E89"/>
    <w:rsid w:val="00F50CB6"/>
    <w:rsid w:val="00F50FC1"/>
    <w:rsid w:val="00F51AB9"/>
    <w:rsid w:val="00F5255C"/>
    <w:rsid w:val="00F52995"/>
    <w:rsid w:val="00F52F99"/>
    <w:rsid w:val="00F53226"/>
    <w:rsid w:val="00F54030"/>
    <w:rsid w:val="00F548A5"/>
    <w:rsid w:val="00F54C99"/>
    <w:rsid w:val="00F55AE2"/>
    <w:rsid w:val="00F5695C"/>
    <w:rsid w:val="00F56E3D"/>
    <w:rsid w:val="00F5711F"/>
    <w:rsid w:val="00F57A2D"/>
    <w:rsid w:val="00F61C7D"/>
    <w:rsid w:val="00F62795"/>
    <w:rsid w:val="00F62E4F"/>
    <w:rsid w:val="00F6322E"/>
    <w:rsid w:val="00F640CA"/>
    <w:rsid w:val="00F64A90"/>
    <w:rsid w:val="00F6551A"/>
    <w:rsid w:val="00F65882"/>
    <w:rsid w:val="00F66471"/>
    <w:rsid w:val="00F67726"/>
    <w:rsid w:val="00F72027"/>
    <w:rsid w:val="00F7237C"/>
    <w:rsid w:val="00F731F5"/>
    <w:rsid w:val="00F754C2"/>
    <w:rsid w:val="00F75E9B"/>
    <w:rsid w:val="00F75FC6"/>
    <w:rsid w:val="00F763D7"/>
    <w:rsid w:val="00F770EA"/>
    <w:rsid w:val="00F77A9B"/>
    <w:rsid w:val="00F77D3B"/>
    <w:rsid w:val="00F82FCC"/>
    <w:rsid w:val="00F8721B"/>
    <w:rsid w:val="00F87A1C"/>
    <w:rsid w:val="00F87FED"/>
    <w:rsid w:val="00F90728"/>
    <w:rsid w:val="00F9074A"/>
    <w:rsid w:val="00F9197B"/>
    <w:rsid w:val="00F94897"/>
    <w:rsid w:val="00F96154"/>
    <w:rsid w:val="00F964E5"/>
    <w:rsid w:val="00F973AA"/>
    <w:rsid w:val="00FA0120"/>
    <w:rsid w:val="00FA0B0D"/>
    <w:rsid w:val="00FA1C3A"/>
    <w:rsid w:val="00FA2091"/>
    <w:rsid w:val="00FA4C45"/>
    <w:rsid w:val="00FA53E5"/>
    <w:rsid w:val="00FA53FB"/>
    <w:rsid w:val="00FA6961"/>
    <w:rsid w:val="00FA752F"/>
    <w:rsid w:val="00FB0387"/>
    <w:rsid w:val="00FB0950"/>
    <w:rsid w:val="00FB1103"/>
    <w:rsid w:val="00FB14F3"/>
    <w:rsid w:val="00FB179E"/>
    <w:rsid w:val="00FB18A7"/>
    <w:rsid w:val="00FB402A"/>
    <w:rsid w:val="00FB4974"/>
    <w:rsid w:val="00FB4FAA"/>
    <w:rsid w:val="00FB67D1"/>
    <w:rsid w:val="00FB6BD9"/>
    <w:rsid w:val="00FB71B3"/>
    <w:rsid w:val="00FB7253"/>
    <w:rsid w:val="00FC0BEA"/>
    <w:rsid w:val="00FC141F"/>
    <w:rsid w:val="00FC1E1B"/>
    <w:rsid w:val="00FC31E6"/>
    <w:rsid w:val="00FC374E"/>
    <w:rsid w:val="00FC49DE"/>
    <w:rsid w:val="00FC4CFF"/>
    <w:rsid w:val="00FC54F3"/>
    <w:rsid w:val="00FC5902"/>
    <w:rsid w:val="00FC5D42"/>
    <w:rsid w:val="00FC5E9C"/>
    <w:rsid w:val="00FC7E7B"/>
    <w:rsid w:val="00FD02D4"/>
    <w:rsid w:val="00FD1045"/>
    <w:rsid w:val="00FD1241"/>
    <w:rsid w:val="00FD1915"/>
    <w:rsid w:val="00FD2787"/>
    <w:rsid w:val="00FD3322"/>
    <w:rsid w:val="00FD44E8"/>
    <w:rsid w:val="00FD4589"/>
    <w:rsid w:val="00FD502C"/>
    <w:rsid w:val="00FE00A4"/>
    <w:rsid w:val="00FE2494"/>
    <w:rsid w:val="00FE5A16"/>
    <w:rsid w:val="00FE5DB1"/>
    <w:rsid w:val="00FE6087"/>
    <w:rsid w:val="00FE6155"/>
    <w:rsid w:val="00FE6542"/>
    <w:rsid w:val="00FE66DF"/>
    <w:rsid w:val="00FE6D78"/>
    <w:rsid w:val="00FF07AD"/>
    <w:rsid w:val="00FF1C53"/>
    <w:rsid w:val="00FF39D7"/>
    <w:rsid w:val="00FF58A5"/>
    <w:rsid w:val="00FF6043"/>
    <w:rsid w:val="00FF64B9"/>
    <w:rsid w:val="00FF7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aa-E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307AA"/>
  <w15:chartTrackingRefBased/>
  <w15:docId w15:val="{3EF1E3CD-5ADF-4F14-B528-3AA481AAE8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aa-E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85F"/>
    <w:pPr>
      <w:spacing w:before="120" w:after="1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0882"/>
    <w:pPr>
      <w:keepNext/>
      <w:keepLines/>
      <w:numPr>
        <w:numId w:val="17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2802"/>
    <w:pPr>
      <w:keepNext/>
      <w:keepLines/>
      <w:numPr>
        <w:ilvl w:val="1"/>
        <w:numId w:val="17"/>
      </w:numPr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46F92"/>
    <w:pPr>
      <w:keepNext/>
      <w:keepLines/>
      <w:numPr>
        <w:ilvl w:val="2"/>
        <w:numId w:val="17"/>
      </w:numPr>
      <w:outlineLvl w:val="2"/>
    </w:pPr>
    <w:rPr>
      <w:rFonts w:eastAsiaTheme="majorEastAsia" w:cstheme="majorBidi"/>
      <w:smallCaps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0ADC"/>
    <w:pPr>
      <w:keepNext/>
      <w:keepLines/>
      <w:numPr>
        <w:ilvl w:val="3"/>
        <w:numId w:val="1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63E1"/>
    <w:pPr>
      <w:keepNext/>
      <w:keepLines/>
      <w:numPr>
        <w:ilvl w:val="4"/>
        <w:numId w:val="17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B0ADC"/>
    <w:pPr>
      <w:keepNext/>
      <w:keepLines/>
      <w:numPr>
        <w:ilvl w:val="5"/>
        <w:numId w:val="17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0ADC"/>
    <w:pPr>
      <w:keepNext/>
      <w:keepLines/>
      <w:numPr>
        <w:ilvl w:val="6"/>
        <w:numId w:val="1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0ADC"/>
    <w:pPr>
      <w:keepNext/>
      <w:keepLines/>
      <w:numPr>
        <w:ilvl w:val="7"/>
        <w:numId w:val="1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0ADC"/>
    <w:pPr>
      <w:keepNext/>
      <w:keepLines/>
      <w:numPr>
        <w:ilvl w:val="8"/>
        <w:numId w:val="1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882"/>
    <w:rPr>
      <w:rFonts w:ascii="Times New Roman" w:eastAsiaTheme="majorEastAsia" w:hAnsi="Times New Roman" w:cstheme="majorBidi"/>
      <w:b/>
      <w:sz w:val="28"/>
      <w:szCs w:val="32"/>
    </w:rPr>
  </w:style>
  <w:style w:type="table" w:styleId="TableGrid">
    <w:name w:val="Table Grid"/>
    <w:basedOn w:val="TableNormal"/>
    <w:uiPriority w:val="39"/>
    <w:rsid w:val="003A6D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92B78"/>
    <w:pPr>
      <w:spacing w:after="0" w:line="240" w:lineRule="auto"/>
      <w:ind w:left="567"/>
    </w:pPr>
    <w:rPr>
      <w:rFonts w:ascii="Times New Roman" w:hAnsi="Times New Roman"/>
      <w:sz w:val="24"/>
    </w:rPr>
  </w:style>
  <w:style w:type="paragraph" w:styleId="ListParagraph">
    <w:name w:val="List Paragraph"/>
    <w:basedOn w:val="Normal"/>
    <w:uiPriority w:val="34"/>
    <w:qFormat/>
    <w:rsid w:val="00514F86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446F92"/>
    <w:rPr>
      <w:rFonts w:ascii="Times New Roman" w:eastAsiaTheme="majorEastAsia" w:hAnsi="Times New Roman" w:cstheme="majorBidi"/>
      <w:smallCaps/>
      <w:sz w:val="24"/>
      <w:szCs w:val="24"/>
    </w:rPr>
  </w:style>
  <w:style w:type="paragraph" w:customStyle="1" w:styleId="Table">
    <w:name w:val="Table"/>
    <w:basedOn w:val="Normal"/>
    <w:qFormat/>
    <w:rsid w:val="005169AC"/>
    <w:pPr>
      <w:spacing w:before="0" w:after="0" w:line="240" w:lineRule="auto"/>
    </w:pPr>
    <w:rPr>
      <w:sz w:val="2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F2802"/>
    <w:rPr>
      <w:rFonts w:ascii="Times New Roman" w:eastAsiaTheme="majorEastAsia" w:hAnsi="Times New Roman" w:cstheme="majorBidi"/>
      <w:b/>
      <w:sz w:val="24"/>
      <w:szCs w:val="26"/>
    </w:rPr>
  </w:style>
  <w:style w:type="character" w:styleId="Hyperlink">
    <w:name w:val="Hyperlink"/>
    <w:basedOn w:val="DefaultParagraphFont"/>
    <w:uiPriority w:val="99"/>
    <w:unhideWhenUsed/>
    <w:rsid w:val="0083057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305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A347B"/>
    <w:rPr>
      <w:color w:val="954F72" w:themeColor="followedHyperlink"/>
      <w:u w:val="single"/>
    </w:rPr>
  </w:style>
  <w:style w:type="paragraph" w:customStyle="1" w:styleId="Comments">
    <w:name w:val="Comments"/>
    <w:basedOn w:val="Normal"/>
    <w:qFormat/>
    <w:rsid w:val="00E9217A"/>
    <w:rPr>
      <w:i/>
      <w:color w:val="000000" w:themeColor="text1"/>
      <w:lang w:val="en-US"/>
    </w:rPr>
  </w:style>
  <w:style w:type="paragraph" w:customStyle="1" w:styleId="Console">
    <w:name w:val="Console"/>
    <w:basedOn w:val="Normal"/>
    <w:qFormat/>
    <w:rsid w:val="00BA0B43"/>
    <w:rPr>
      <w:rFonts w:ascii="Courier New" w:hAnsi="Courier New"/>
      <w:sz w:val="20"/>
    </w:rPr>
  </w:style>
  <w:style w:type="paragraph" w:styleId="FootnoteText">
    <w:name w:val="footnote text"/>
    <w:basedOn w:val="Normal"/>
    <w:link w:val="FootnoteTextChar"/>
    <w:uiPriority w:val="99"/>
    <w:unhideWhenUsed/>
    <w:rsid w:val="006939FE"/>
    <w:pPr>
      <w:spacing w:before="0"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939FE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939FE"/>
    <w:rPr>
      <w:vertAlign w:val="superscri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63E1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74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7446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47446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7446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7446"/>
    <w:rPr>
      <w:rFonts w:ascii="Segoe UI" w:hAnsi="Segoe UI" w:cs="Segoe UI"/>
      <w:sz w:val="18"/>
      <w:szCs w:val="18"/>
    </w:rPr>
  </w:style>
  <w:style w:type="paragraph" w:customStyle="1" w:styleId="References">
    <w:name w:val="References"/>
    <w:basedOn w:val="Normal"/>
    <w:qFormat/>
    <w:rsid w:val="00AA7450"/>
    <w:pPr>
      <w:spacing w:before="0" w:after="160"/>
      <w:ind w:left="720" w:hanging="720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743C1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C1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43C13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C13"/>
    <w:rPr>
      <w:rFonts w:ascii="Times New Roman" w:hAnsi="Times New Roman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78EC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78EC"/>
    <w:rPr>
      <w:rFonts w:ascii="Times New Roman" w:hAnsi="Times New Roman"/>
      <w:b/>
      <w:bCs/>
      <w:sz w:val="20"/>
      <w:szCs w:val="20"/>
    </w:rPr>
  </w:style>
  <w:style w:type="paragraph" w:customStyle="1" w:styleId="Figtitle">
    <w:name w:val="Fig title"/>
    <w:basedOn w:val="Table"/>
    <w:qFormat/>
    <w:rsid w:val="001E59EA"/>
    <w:rPr>
      <w:rFonts w:ascii="Arial" w:hAnsi="Ari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0ADC"/>
    <w:rPr>
      <w:rFonts w:asciiTheme="majorHAnsi" w:eastAsiaTheme="majorEastAsia" w:hAnsiTheme="majorHAnsi" w:cstheme="majorBidi"/>
      <w:i/>
      <w:iCs/>
      <w:color w:val="2F5496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B0ADC"/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0ADC"/>
    <w:rPr>
      <w:rFonts w:asciiTheme="majorHAnsi" w:eastAsiaTheme="majorEastAsia" w:hAnsiTheme="majorHAnsi" w:cstheme="majorBidi"/>
      <w:i/>
      <w:iCs/>
      <w:color w:val="1F3763" w:themeColor="accent1" w:themeShade="7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0ADC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0ADC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Heading1notnumbered">
    <w:name w:val="Heading 1 (not numbered)"/>
    <w:basedOn w:val="Heading1"/>
    <w:qFormat/>
    <w:rsid w:val="001B0ADC"/>
    <w:pPr>
      <w:numPr>
        <w:numId w:val="0"/>
      </w:numPr>
    </w:pPr>
    <w:rPr>
      <w:lang w:val="en-GB"/>
    </w:rPr>
  </w:style>
  <w:style w:type="paragraph" w:customStyle="1" w:styleId="Firstparagraph">
    <w:name w:val="First paragraph"/>
    <w:basedOn w:val="Normal"/>
    <w:next w:val="Normal"/>
    <w:rsid w:val="003062D6"/>
    <w:pPr>
      <w:spacing w:before="0" w:after="0"/>
      <w:jc w:val="both"/>
    </w:pPr>
    <w:rPr>
      <w:rFonts w:ascii="CMU Serif Roman" w:eastAsia="Times New Roman" w:hAnsi="CMU Serif Roman" w:cs="Times New Roman"/>
      <w:sz w:val="21"/>
      <w:szCs w:val="24"/>
      <w:lang w:val="en-GB"/>
    </w:rPr>
  </w:style>
  <w:style w:type="paragraph" w:customStyle="1" w:styleId="Heading2notnumbered">
    <w:name w:val="Heading 2 (not numbered)"/>
    <w:basedOn w:val="Heading2"/>
    <w:qFormat/>
    <w:rsid w:val="003062D6"/>
    <w:pPr>
      <w:numPr>
        <w:ilvl w:val="0"/>
        <w:numId w:val="0"/>
      </w:numPr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6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1726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38611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5919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40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06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717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397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30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1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5227032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76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95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82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611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262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850972">
          <w:marLeft w:val="0"/>
          <w:marRight w:val="0"/>
          <w:marTop w:val="0"/>
          <w:marBottom w:val="3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28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75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02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086011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52411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898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89179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795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684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5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66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32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7436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317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86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3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03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3507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718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8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259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11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318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39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097184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037956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672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93082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5053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3815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72629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186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310417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18402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0804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62161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7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828210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05572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866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73673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95330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32436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844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8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6317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15206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8113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46615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365535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07029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7551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28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130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6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67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38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536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24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3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22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2547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2024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39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3143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6960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18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7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003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013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sv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5" Type="http://schemas.openxmlformats.org/officeDocument/2006/relationships/image" Target="media/image8.svg"/><Relationship Id="rId4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53CFEB-B526-43E7-99DF-F6EF54EB92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5</TotalTime>
  <Pages>4</Pages>
  <Words>404</Words>
  <Characters>2304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uganya S</cp:lastModifiedBy>
  <cp:revision>2</cp:revision>
  <dcterms:created xsi:type="dcterms:W3CDTF">2024-01-10T10:44:00Z</dcterms:created>
  <dcterms:modified xsi:type="dcterms:W3CDTF">2025-03-05T13:56:00Z</dcterms:modified>
</cp:coreProperties>
</file>